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5C0A86" w14:textId="2D70BCFC" w:rsidR="002F012A" w:rsidRDefault="0054295A" w:rsidP="002F012A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 xml:space="preserve">Table 2. </w:t>
      </w:r>
      <w:r w:rsidR="007A7E69" w:rsidRPr="007A7E69">
        <w:rPr>
          <w:rFonts w:ascii="Times New Roman" w:hAnsi="Times New Roman" w:cs="Times New Roman"/>
          <w:sz w:val="22"/>
          <w:szCs w:val="22"/>
        </w:rPr>
        <w:t>Conflict of Interest and Funding Information for Studies on Outdoor Interventions for Myopia Prevention</w:t>
      </w:r>
    </w:p>
    <w:tbl>
      <w:tblPr>
        <w:tblStyle w:val="Tablaconcuadrcula"/>
        <w:tblpPr w:leftFromText="141" w:rightFromText="141" w:vertAnchor="text" w:horzAnchor="margin" w:tblpXSpec="center" w:tblpY="171"/>
        <w:tblW w:w="4847" w:type="dxa"/>
        <w:tblLayout w:type="fixed"/>
        <w:tblLook w:val="04A0" w:firstRow="1" w:lastRow="0" w:firstColumn="1" w:lastColumn="0" w:noHBand="0" w:noVBand="1"/>
      </w:tblPr>
      <w:tblGrid>
        <w:gridCol w:w="2263"/>
        <w:gridCol w:w="1536"/>
        <w:gridCol w:w="1048"/>
      </w:tblGrid>
      <w:tr w:rsidR="002F012A" w:rsidRPr="00605B5D" w14:paraId="5EDDA405" w14:textId="77777777" w:rsidTr="002F012A">
        <w:trPr>
          <w:trHeight w:val="303"/>
        </w:trPr>
        <w:tc>
          <w:tcPr>
            <w:tcW w:w="2263" w:type="dxa"/>
            <w:noWrap/>
            <w:vAlign w:val="center"/>
            <w:hideMark/>
          </w:tcPr>
          <w:p w14:paraId="5FD76808" w14:textId="77777777" w:rsidR="002F012A" w:rsidRPr="003074AD" w:rsidRDefault="002F012A" w:rsidP="002F01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3074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tudy</w:t>
            </w:r>
          </w:p>
        </w:tc>
        <w:tc>
          <w:tcPr>
            <w:tcW w:w="1536" w:type="dxa"/>
            <w:vAlign w:val="center"/>
          </w:tcPr>
          <w:p w14:paraId="65BEEBF9" w14:textId="77777777" w:rsidR="002F012A" w:rsidRDefault="002F012A" w:rsidP="002F01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3074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OI</w:t>
            </w:r>
          </w:p>
          <w:p w14:paraId="686F8CF7" w14:textId="77777777" w:rsidR="002F012A" w:rsidRPr="003074AD" w:rsidRDefault="002F012A" w:rsidP="002F01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(Yes/No)</w:t>
            </w:r>
          </w:p>
        </w:tc>
        <w:tc>
          <w:tcPr>
            <w:tcW w:w="1048" w:type="dxa"/>
            <w:noWrap/>
            <w:vAlign w:val="center"/>
            <w:hideMark/>
          </w:tcPr>
          <w:p w14:paraId="1A7FD3F2" w14:textId="77777777" w:rsidR="002F012A" w:rsidRDefault="002F012A" w:rsidP="002F01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3074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unding</w:t>
            </w:r>
          </w:p>
          <w:p w14:paraId="34F2BA30" w14:textId="77777777" w:rsidR="002F012A" w:rsidRPr="003074AD" w:rsidRDefault="002F012A" w:rsidP="002F01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(Yes/No)</w:t>
            </w:r>
          </w:p>
        </w:tc>
      </w:tr>
      <w:tr w:rsidR="0036245F" w:rsidRPr="00605B5D" w14:paraId="0677DDD2" w14:textId="77777777" w:rsidTr="002F012A">
        <w:trPr>
          <w:trHeight w:val="303"/>
        </w:trPr>
        <w:tc>
          <w:tcPr>
            <w:tcW w:w="2263" w:type="dxa"/>
            <w:noWrap/>
            <w:vAlign w:val="center"/>
            <w:hideMark/>
          </w:tcPr>
          <w:p w14:paraId="77EA32D3" w14:textId="310B3E85" w:rsidR="0036245F" w:rsidRPr="00D03108" w:rsidRDefault="0036245F" w:rsidP="0036245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8"/>
                  <w:szCs w:val="18"/>
                  <w:lang w:eastAsia="es-ES_tradnl"/>
                  <w14:ligatures w14:val="none"/>
                </w:rPr>
                <w:tag w:val="MENDELEY_CITATION_v3_eyJjaXRhdGlvbklEIjoiTUVOREVMRVlfQ0lUQVRJT05fOTA1ZWM0MDMtMjE1MS00YWVhLTkxNjEtMzNmYjMzMmQxMDBhIiwicHJvcGVydGllcyI6eyJub3RlSW5kZXgiOjB9LCJpc0VkaXRlZCI6ZmFsc2UsIm1hbnVhbE92ZXJyaWRlIjp7ImlzTWFudWFsbHlPdmVycmlkZGVuIjp0cnVlLCJjaXRlcHJvY1RleHQiOiIoR3VvIGV0IGFsLiAyMDE5KSIsIm1hbnVhbE92ZXJyaWRlVGV4dCI6Ikd1byBldCBhbC4gKDIwMTkpIn0sImNpdGF0aW9uSXRlbXMiOlt7ImlkIjoiYWI0MjFiNmQtYjg4Yi0zNmYzLThmNzYtMTNmYjQwYTg1YzJlIiwiaXRlbURhdGEiOnsidHlwZSI6ImFydGljbGUtam91cm5hbCIsImlkIjoiYWI0MjFiNmQtYjg4Yi0zNmYzLThmNzYtMTNmYjQwYTg1YzJlIiwidGl0bGUiOiJPdXRkb29yIGpvZ2dpbmcgYW5kIG15b3BpYSBwcm9ncmVzc2lvbiBpbiBzY2hvb2wgY2hpbGRyZW4gZnJvbSBydXJhbCBCZWlqaW5nOiBUaGUgQmVpamluZyBjaGlsZHJlbiBleWUgc3R1ZHkiLCJhdXRob3IiOlt7ImZhbWlseSI6Ikd1byIsImdpdmVuIjoiWWluIiwicGFyc2UtbmFtZXMiOmZhbHNlLCJkcm9wcGluZy1wYXJ0aWNsZSI6IiIsIm5vbi1kcm9wcGluZy1wYXJ0aWNsZSI6IiJ9LHsiZmFtaWx5IjoiTGl1IiwiZ2l2ZW4iOiJMaWp1YW4iLCJwYXJzZS1uYW1lcyI6ZmFsc2UsImRyb3BwaW5nLXBhcnRpY2xlIjoiIiwibm9uLWRyb3BwaW5nLXBhcnRpY2xlIjoiIn0seyJmYW1pbHkiOiJMdiIsImdpdmVuIjoiWWFueXVuIiwicGFyc2UtbmFtZXMiOmZhbHNlLCJkcm9wcGluZy1wYXJ0aWNsZSI6IiIsIm5vbi1kcm9wcGluZy1wYXJ0aWNsZSI6IiJ9LHsiZmFtaWx5IjoiVGFuZyIsImdpdmVuIjoiUGluZyIsInBhcnNlLW5hbWVzIjpmYWxzZSwiZHJvcHBpbmctcGFydGljbGUiOiIiLCJub24tZHJvcHBpbmctcGFydGljbGUiOiIifSx7ImZhbWlseSI6IkZlbmciLCJnaXZlbiI6IllpIiwicGFyc2UtbmFtZXMiOmZhbHNlLCJkcm9wcGluZy1wYXJ0aWNsZSI6IiIsIm5vbi1kcm9wcGluZy1wYXJ0aWNsZSI6IiJ9LHsiZmFtaWx5IjoiV3UiLCJnaXZlbiI6Ik1pbiIsInBhcnNlLW5hbWVzIjpmYWxzZSwiZHJvcHBpbmctcGFydGljbGUiOiIiLCJub24tZHJvcHBpbmctcGFydGljbGUiOiIifSx7ImZhbWlseSI6Ilh1IiwiZ2l2ZW4iOiJMaWFuZyIsInBhcnNlLW5hbWVzIjpmYWxzZSwiZHJvcHBpbmctcGFydGljbGUiOiIiLCJub24tZHJvcHBpbmctcGFydGljbGUiOiIifSx7ImZhbWlseSI6IkpvbmFzIiwiZ2l2ZW4iOiJKb3N0IEIuIiwicGFyc2UtbmFtZXMiOmZhbHNlLCJkcm9wcGluZy1wYXJ0aWNsZSI6IiIsIm5vbi1kcm9wcGluZy1wYXJ0aWNsZSI6IiJ9XSwiY29udGFpbmVyLXRpdGxlIjoiVHJhbnNsYXRpb25hbCBWaXNpb24gU2NpZW5jZSBhbmQgVGVjaG5vbG9neSIsImNvbnRhaW5lci10aXRsZS1zaG9ydCI6IlRyYW5zbCBWaXMgU2NpIFRlY2hub2wiLCJET0kiOiIxMC4xMTY3L3R2c3QuOC4zLjIiLCJJU1NOIjoiMjE2NDI1OTEiLCJpc3N1ZWQiOnsiZGF0ZS1wYXJ0cyI6W1syMDE5XV19LCJwYWdlIjoiMiIsImFic3RyYWN0IjoiUHVycG9zZTogVG8gYXNzZXNzIHRoZSBpbmZsdWVuY2Ugb2YgYW4gb3V0ZG9vciBwcm9ncmFtIG9uIG15b3BpYSBwcm9ncmVzc2lvbiBpbiBzY2hvb2wgY2hpbGRyZW4uIE1ldGhvZHM6IFRoZSBwcm9zcGVjdGl2ZSBpbnRlcnZlbnRpb25hbCBzY2hvb2wtYmFzZWQgc3R1ZHkgaW5jbHVkZWQgMzczIHN0dWRlbnRzIGFnZWQgNiB0byA3IHllYXJzIChncmFkZSAxIG9yIDIpIHdobyB3ZXJlIGV4YW1pbmVkIGFubnVhbGx5IGJldHdlZW4gMjAxMiBhbmQgMjAxNi4gQmV0d2VlbiAyMDEyIGFuZCAyMDEzLCB0aGUgY2hpbGRyZW4gaW4gdGhlIHN0dWR5IGdyb3VwIChuID0gMTU3KSBwZXJmb3JtZWQgYSAzMC1taW51dGUgam9nZ2luZyBleGVyY2lzZSBldmVyeSBzY2hvb2wgZGF5LCB3aGlsZSB0aGUgY2hpbGRyZW4gaW4gdGhlIGNvbnRyb2wgc2Nob29sIChuID0gMjE2KSBkaWQgbm90LiBBbGwgY2hpbGRyZW4gdW5kZXJ3ZW50IGEgY29tcHJlaGVuc2l2ZSBvY3VsYXIgZXhhbWluYXRpb24sIGluY2x1ZGluZyBiaW9tZXRyeS4gUmVzdWx0czogQXQgMSB5ZWFyIGFmdGVyIGJhc2VsaW5lLCBheGlhbCBlbG9uZ2F0aW9uIGFuZCBwcm9ncmVzc2lvbiBvZiBteW9waWMgcmVmcmFjdGl2ZSBlcnJvciB3ZXJlIHNpZ25pZmljYW50bHkgbG93ZXIgaW4gdGhlIHN0dWR5IGdyb3VwIHRoYW4gaW4gdGhlIGNvbnRyb2wgZ3JvdXAuIFN0dWR5IGdyb3VwIGFuZCBjb250cm9sIGdyb3VwIGRpZmZlcmVkIGluIGF4aWFsIGVsb25nYXRpb24gb25seSBpbiB0aGUgc3ViZ3JvdXAgb2YgY2hpbGRyZW4gbm9ubXlvcGljIGF0IGJhc2VsaW5lLCB3aGlsZSBheGlhbCBlbG9uZ2F0aW9uIGluIHRoZSBjaGlsZHJlbiBteW9waWMgYXQgYmFzZWxpbmUgZGlkIG5vdCBkaWZmZXIgYmV0d2VlbiBib3RoIGdyb3Vwcy4gQXQgMSBhbmQgMiB5ZWFycyBhZnRlciB0aGUgb3V0ZG9vciBwcm9ncmFtIHN0b3BwZWQsIGluY3JlYXNlIGluIGF4aWFsIGxlbmd0aCB3YXMgc2lnbmlmaWNhbnRseSBsYXJnZXIgaW4gdGhlIHN0dWR5IGdyb3VwLiBBdCA0IHllYXJzIGFmdGVyIGJhc2VsaW5lLCBzdHVkeSBncm91cCBhbmQgY29udHJvbCBncm91cCBkaWQgbm90IGRpZmZlciBzaWduaWZpY2FudGx5IGluIHRvdGFsIGF4aWFsIGVsb25nYXRpb24gYW5kIHRvdGFsIGNoYW5nZSBpbiByZWZyYWN0aXZlIGVycm9yLiBDb25jbHVzaW9uczogQW4gb3V0ZG9vciBwcm9ncmFtIG9mIDMwIG1pbnV0ZXMgcGVyZm9ybWVkIGV2ZXJ5IHNjaG9vbCBkYXkgZm9yIDEgeWVhciB0ZW1wb3JhcmlseSByZWR1Y2VkIG15b3BpYSBwcm9ncmVzc2lvbiBpbiBzY2hvb2xjaGlsZHJlbiBub25teW9waWMgYXQgYmFzZWxpbmUsIHdpdGggYSBjb21wbGV0ZSByZWJvdW5kIGVmZmVjdCBhZnRlciB0aGUgcHJvZ3JhbSBlbmRlZCB3aXRoaW4gdGhlIDMgZm9sbG93aW5nIHllYXJzLiBUcmFuc2xhdGlvbmFsIFJlbGV2YW5jZTogQW4gb3V0ZG9vciBwcm9ncmFtIG9mIDMwIG1pbnV0ZXMgcGVyZm9ybWVkIGV2ZXJ5IHNjaG9vbCBkYXkgZm9yIDEgeWVhciB0ZW1wb3JhcmlseSByZWR1Y2VkIHRoZSBwcm9ncmVzc2lvbiBvZiBteW9waWEgaW4gc2Nob29sY2hpbGRyZW4gbm9ubXlvcGljIGF0IGJhc2VsaW5lIGZvciB0aGUgcGVyaW9kIHdoZW4gdGhlIHByb2dyYW0gd2FzIGNhcnJpZWQgb3V0LiIsImlzc3VlIjoiMyIsInZvbHVtZSI6IjgifSwiaXNUZW1wb3JhcnkiOmZhbHNlfV19"/>
                <w:id w:val="-1397429746"/>
                <w:placeholder>
                  <w:docPart w:val="42FAF619B037B44CA226153DF927299C"/>
                </w:placeholder>
              </w:sdtPr>
              <w:sdtContent>
                <w:r w:rsidRPr="00E9080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8"/>
                    <w:szCs w:val="18"/>
                    <w:lang w:eastAsia="es-ES_tradnl"/>
                    <w14:ligatures w14:val="none"/>
                  </w:rPr>
                  <w:t>Guo et al. (2019)</w:t>
                </w:r>
              </w:sdtContent>
            </w:sdt>
          </w:p>
        </w:tc>
        <w:tc>
          <w:tcPr>
            <w:tcW w:w="1536" w:type="dxa"/>
            <w:vAlign w:val="center"/>
          </w:tcPr>
          <w:p w14:paraId="6EACAEC7" w14:textId="77777777" w:rsidR="0036245F" w:rsidRPr="00605B5D" w:rsidRDefault="0036245F" w:rsidP="0036245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No</w:t>
            </w:r>
          </w:p>
        </w:tc>
        <w:tc>
          <w:tcPr>
            <w:tcW w:w="1048" w:type="dxa"/>
            <w:noWrap/>
            <w:vAlign w:val="center"/>
            <w:hideMark/>
          </w:tcPr>
          <w:p w14:paraId="71B9F84F" w14:textId="77777777" w:rsidR="0036245F" w:rsidRPr="00605B5D" w:rsidRDefault="0036245F" w:rsidP="0036245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Yes</w:t>
            </w:r>
          </w:p>
        </w:tc>
      </w:tr>
      <w:tr w:rsidR="0036245F" w:rsidRPr="00605B5D" w14:paraId="3DC9CA5C" w14:textId="77777777" w:rsidTr="002F012A">
        <w:trPr>
          <w:trHeight w:val="303"/>
        </w:trPr>
        <w:tc>
          <w:tcPr>
            <w:tcW w:w="2263" w:type="dxa"/>
            <w:noWrap/>
            <w:vAlign w:val="center"/>
          </w:tcPr>
          <w:p w14:paraId="3F858327" w14:textId="515E6574" w:rsidR="0036245F" w:rsidRPr="00D03108" w:rsidRDefault="0036245F" w:rsidP="0036245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8"/>
                  <w:szCs w:val="18"/>
                  <w:lang w:eastAsia="es-ES_tradnl"/>
                  <w14:ligatures w14:val="none"/>
                </w:rPr>
                <w:tag w:val="MENDELEY_CITATION_v3_eyJjaXRhdGlvbklEIjoiTUVOREVMRVlfQ0lUQVRJT05fZDE0ODVjNmYtNTk3Zi00ZjMwLTg2MzgtZjU5N2NmYmExNDBkIiwicHJvcGVydGllcyI6eyJub3RlSW5kZXgiOjB9LCJpc0VkaXRlZCI6ZmFsc2UsIm1hbnVhbE92ZXJyaWRlIjp7ImlzTWFudWFsbHlPdmVycmlkZGVuIjp0cnVlLCJjaXRlcHJvY1RleHQiOiIoSGUgZXQgYWwuIDIwMTUpIiwibWFudWFsT3ZlcnJpZGVUZXh0IjoiSGUgZXQgYWwuICgyMDE1KSJ9LCJjaXRhdGlvbkl0ZW1zIjpbeyJpZCI6IjY4ZTFmN2Y2LTUwNjItMzA3OC04YTAxLTJjOTM3MDkxMmZkMiIsIml0ZW1EYXRhIjp7InR5cGUiOiJhcnRpY2xlLWpvdXJuYWwiLCJpZCI6IjY4ZTFmN2Y2LTUwNjItMzA3OC04YTAxLTJjOTM3MDkxMmZkMiIsInRpdGxlIjoiRWZmZWN0IG9mIHRpbWUgc3BlbnQgb3V0ZG9vcnMgYXQgc2Nob29sIG9uIHRoZSBkZXZlbG9wbWVudCBvZiBteW9waWEgYW1vbmcgY2hpbGRyZW4gaW4gQ2hpbmEgYSByYW5kb21pemVkIGNsaW5pY2FsIHRyaWFsIiwiYXV0aG9yIjpbeyJmYW1pbHkiOiJIZSIsImdpdmVuIjoiTWluZ2d1YW5nIiwicGFyc2UtbmFtZXMiOmZhbHNlLCJkcm9wcGluZy1wYXJ0aWNsZSI6IiIsIm5vbi1kcm9wcGluZy1wYXJ0aWNsZSI6IiJ9LHsiZmFtaWx5IjoiWGlhbmciLCJnaXZlbiI6IkZhbiIsInBhcnNlLW5hbWVzIjpmYWxzZSwiZHJvcHBpbmctcGFydGljbGUiOiIiLCJub24tZHJvcHBpbmctcGFydGljbGUiOiIifSx7ImZhbWlseSI6IlplbmciLCJnaXZlbiI6IllhbmdmYSIsInBhcnNlLW5hbWVzIjpmYWxzZSwiZHJvcHBpbmctcGFydGljbGUiOiIiLCJub24tZHJvcHBpbmctcGFydGljbGUiOiIifSx7ImZhbWlseSI6Ik1haSIsImdpdmVuIjoiSmluY2hlbmciLCJwYXJzZS1uYW1lcyI6ZmFsc2UsImRyb3BwaW5nLXBhcnRpY2xlIjoiIiwibm9uLWRyb3BwaW5nLXBhcnRpY2xlIjoiIn0seyJmYW1pbHkiOiJDaGVuIiwiZ2l2ZW4iOiJRaWFueXVuIiwicGFyc2UtbmFtZXMiOmZhbHNlLCJkcm9wcGluZy1wYXJ0aWNsZSI6IiIsIm5vbi1kcm9wcGluZy1wYXJ0aWNsZSI6IiJ9LHsiZmFtaWx5IjoiWmhhbmciLCJnaXZlbiI6IkppYW4iLCJwYXJzZS1uYW1lcyI6ZmFsc2UsImRyb3BwaW5nLXBhcnRpY2xlIjoiIiwibm9uLWRyb3BwaW5nLXBhcnRpY2xlIjoiIn0seyJmYW1pbHkiOiJTbWl0aCIsImdpdmVuIjoiV2F5bmUiLCJwYXJzZS1uYW1lcyI6ZmFsc2UsImRyb3BwaW5nLXBhcnRpY2xlIjoiIiwibm9uLWRyb3BwaW5nLXBhcnRpY2xlIjoiIn0seyJmYW1pbHkiOiJSb3NlIiwiZ2l2ZW4iOiJLYXRocnluIiwicGFyc2UtbmFtZXMiOmZhbHNlLCJkcm9wcGluZy1wYXJ0aWNsZSI6IiIsIm5vbi1kcm9wcGluZy1wYXJ0aWNsZSI6IiJ9LHsiZmFtaWx5IjoiTW9yZ2FuIiwiZ2l2ZW4iOiJJYW4gRy4iLCJwYXJzZS1uYW1lcyI6ZmFsc2UsImRyb3BwaW5nLXBhcnRpY2xlIjoiIiwibm9uLWRyb3BwaW5nLXBhcnRpY2xlIjoiIn1dLCJjb250YWluZXItdGl0bGUiOiJKQU1BIC0gSm91cm5hbCBvZiB0aGUgQW1lcmljYW4gTWVkaWNhbCBBc3NvY2lhdGlvbiIsIkRPSSI6IjEwLjEwMDEvamFtYS4yMDE1LjEwODAzIiwiSVNTTiI6IjE1MzgzNTk4IiwiUE1JRCI6IjI2MzcyNTgzIiwiaXNzdWVkIjp7ImRhdGUtcGFydHMiOltbMjAxNV1dfSwicGFnZSI6IjExNDItOCIsImFic3RyYWN0IjoiSU1QT1JUQU5DRSBNeW9waWEgaGFzIHJlYWNoZWQgZXBpZGVtaWMgbGV2ZWxzIGluIHBhcnRzIG9mIEVhc3QgYW5kIFNvdXRoZWFzdCBBc2lhLiBIb3dldmVyLCB0aGVyZSBpcyBubyBlZmZlY3RpdmUgaW50ZXJ2ZW50aW9uIHRvIHByZXZlbnQgdGhlIGRldmVsb3BtZW50IG9mbXlvcGlhLiBPQkpFQ1RJVkUgVG8gYXNzZXNzIHRoZSBlZmZpY2FjeSBvZiBpbmNyZWFzaW5nIHRpbWUgc3BlbnQgb3V0ZG9vcnMgYXQgc2Nob29sIGluIHByZXZlbnRpbmcgaW5jaWRlbnRteW9waWEuIERFU0lHTiwgU0VUVElORywgQU5EIFBBUlRJQ0lQQU5UUyBDbHVzdGVyIHJhbmRvbWl6ZWQgdHJpYWwgb2YgY2hpbGRyZW4gaW4gZ3JhZGUgMSBmcm9tIDEyIHByaW1hcnkgc2Nob29scyBpbiBHdWFuZ3pob3UsIENoaW5hLCBjb25kdWN0ZWQgYmV0d2VlbiBPY3RvYmVyIDIwMTAgYW5kIE9jdG9iZXIgMjAxMy4gSU5URVJWRU5USU9OUyBGb3IgNiBpbnRlcnZlbnRpb24gc2Nob29scyAobiA9IDk1MiBzdHVkZW50cyksIDEgYWRkaXRpb25hbCA0MC1taW51dGUgY2xhc3Mgb2Ygb3V0ZG9vciBhY3Rpdml0aWVzIHdhcyBhZGRlZCB0byBlYWNoIHNjaG9vbCBkYXksIGFuZCBwYXJlbnRzIHdlcmUgZW5jb3VyYWdlZCB0byBlbmdhZ2UgdGhlaXIgY2hpbGRyZW4gaW4gb3V0ZG9vciBhY3Rpdml0aWVzIGFmdGVyIHNjaG9vbCBob3VycywgZXNwZWNpYWxseSBkdXJpbmcgd2Vla2VuZHMgYW5kIGhvbGlkYXlzLiBDaGlsZHJlbiBhbmQgcGFyZW50cyBpbiB0aGUgNiBjb250cm9sIHNjaG9vbHMgKG4gPSA5NTEgc3R1ZGVudHMpIGNvbnRpbnVlZCB0aGVpciB1c3VhbCBwYXR0ZXJuIG9mIGFjdGl2aXR5LiBNQUlOIE9VVENPTUVTIEFORCBNRUFTVVJFUyBUaGUgcHJpbWFyeSBvdXRjb21lIG1lYXN1cmV3YXMgdGhlIDMteWVhciBjdW11bGF0aXZlIGluY2lkZW5jZSByYXRlIG9mbXlvcGlhIChkZWZpbmVkIHVzaW5nIHRoZSBSZWZyYWN0aXZlIEVycm9yIFN0dWR5IGluIENoaWxkcmVuIHNwaGVyaWNhbCBlcXVpdmFsZW50IHJlZnJhY3RpdmUgZXJyb3Igc3RhbmRhcmQgb2biiaQtMC41IGRpb3B0ZXJzIFtEXSkgYW1vbmcgdGhlIHN0dWRlbnRzIHdpdGhvdXQgZXN0YWJsaXNoZWRteW9waWEgYXQgYmFzZWxpbmUuIFNlY29uZGFyeSBvdXRjb21lIG1lYXN1cmVzIHdlcmUgY2hhbmdlcyBpbiBzcGhlcmljYWwgZXF1aXZhbGVudCByZWZyYWN0aW9uIGFuZCBheGlhbCBsZW5ndGggYW1vbmcgYWxsIHN0dWRlbnRzLCBhbmFseXplZCB1c2luZyBtaXhlZCBsaW5lYXIgbW9kZWxzIGFuZCBpbnRlbnRpb24tdG8tdHJlYXQgcHJpbmNpcGxlcy4gRGF0YSBmcm9tIHRoZSByaWdodCBleWVzIHdlcmUgdXNlZCBmb3IgdGhlIGFuYWx5c2lzLiBSRVNVTFRTIFRoZXJlIHdlcmUgOTUyIGNoaWxkcmVuIGluIHRoZSBpbnRlcnZlbnRpb24gZ3JvdXAgYW5kIDk1MSBpbiB0aGUgY29udHJvbCBncm91cCB3aXRoIGEgbWVhbiAoU0QpIGFnZSBvZiA2LjYgKDAuMzQpIHllYXJzLiBUaGUgY3VtdWxhdGl2ZSBpbmNpZGVuY2UgcmF0ZSBvZiBteW9waWEgd2FzIDMwLjQlaW4gdGhlIGludGVydmVudGlvbiBncm91cCAoMjU5IGluY2lkZW50IGNhc2VzIGFtb25nIDg1MyBlbGlnaWJsZSBwYXJ0aWNpcGFudHMpIGFuZCAzOS41JSgyODcgaW5jaWRlbnQgY2FzZXMgYW1vbmcgNzI2IGVsaWdpYmxlIHBhcnRpY2lwYW50cykgaW4gdGhlIGNvbnRyb2wgZ3JvdXAgKGRpZmZlcmVuY2Ugb2YgLTkuMSUgWzk1JUNJLCAtMTQuMSUgdG8gLTQuMSVdOyBQIDwgLjAwMSkuIFRoZXJlIHdhcyBhbHNvIGEgc2lnbmlmaWNhbnQgZGlmZmVyZW5jZSBpbiB0aGUgMy15ZWFyIGNoYW5nZSBpbiBzcGhlcmljYWwgZXF1aXZhbGVudCByZWZyYWN0aW9uIGZvciB0aGUgaW50ZXJ2ZW50aW9uIGdyb3VwICgtMS40MiBEKSBjb21wYXJlZCB3aXRoIHRoZSBjb250cm9sIGdyb3VwICgtMS41OSBEKSAoZGlmZmVyZW5jZSBvZiAwLjE3IEQgWzk1JUNJLCAwLjAxIHRvIDAuMzMgRF07IFAgPSAuMDQpLiBFbG9uZ2F0aW9uIG9mIGF4aWFsIGxlbmd0aCB3YXMgbm90IHNpZ25pZmljYW50bHkgZGlmZmVyZW50IGJldHdlZW4gdGhlIGludGVydmVudGlvbiBncm91cCAoMC45NSBtbSkgYW5kIHRoZSBjb250cm9sIGdyb3VwICgwLjk4IG1tKSAoZGlmZmVyZW5jZSBvZiAtMC4wM21tWzk1JUNJLCAtMC4wNyB0byAwLjAwMyBtbV07IFAgPSAuMDcpLiBDT05DTFVTSU9OUyBBTkQgUkVMRVZBTkNFIEFtb25nIDYteWVhci1vbGQgY2hpbGRyZW4gaW4gR3Vhbmd6aG91LCBDaGluYSwgdGhlIGFkZGl0aW9uIG9mIDQwIG1pbnV0ZXMgb2Ygb3V0ZG9vciBhY3Rpdml0eSBhdCBzY2hvb2wgY29tcGFyZWQgd2l0aCB1c3VhbCBhY3Rpdml0eSByZXN1bHRlZCBpbiBhIHJlZHVjZWQgaW5jaWRlbmNlIHJhdGUgb2ZteW9waWEgb3ZlciB0aGUgbmV4dCAzIHllYXJzLiBGdXJ0aGVyIHN0dWRpZXMgYXJlIG5lZWRlZCB0byBhc3Nlc3MgbG9uZy10ZXJtIGZvbGxvdy11cCBvZiB0aGVzZSBjaGlsZHJlbiBhbmQgdGhlIGdlbmVyYWxpemFiaWxpdHkgb2YgdGhlc2UgZmluZGluZ3MuIiwiaXNzdWUiOiIxMSIsInZvbHVtZSI6IjMxNCIsImNvbnRhaW5lci10aXRsZS1zaG9ydCI6IiJ9LCJpc1RlbXBvcmFyeSI6ZmFsc2V9XX0="/>
                <w:id w:val="-865286835"/>
                <w:placeholder>
                  <w:docPart w:val="6550895DC84E9449B3165E3BA0E93951"/>
                </w:placeholder>
              </w:sdtPr>
              <w:sdtContent>
                <w:r w:rsidRPr="00E9080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8"/>
                    <w:szCs w:val="18"/>
                    <w:lang w:eastAsia="es-ES_tradnl"/>
                    <w14:ligatures w14:val="none"/>
                  </w:rPr>
                  <w:t>He et al. (2015)</w:t>
                </w:r>
              </w:sdtContent>
            </w:sdt>
          </w:p>
        </w:tc>
        <w:tc>
          <w:tcPr>
            <w:tcW w:w="1536" w:type="dxa"/>
            <w:vAlign w:val="center"/>
          </w:tcPr>
          <w:p w14:paraId="00053C0C" w14:textId="77777777" w:rsidR="0036245F" w:rsidRPr="00605B5D" w:rsidRDefault="0036245F" w:rsidP="0036245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No</w:t>
            </w:r>
          </w:p>
        </w:tc>
        <w:tc>
          <w:tcPr>
            <w:tcW w:w="1048" w:type="dxa"/>
            <w:noWrap/>
            <w:vAlign w:val="center"/>
          </w:tcPr>
          <w:p w14:paraId="63DD59C5" w14:textId="77777777" w:rsidR="0036245F" w:rsidRPr="00605B5D" w:rsidRDefault="0036245F" w:rsidP="0036245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Yes</w:t>
            </w:r>
          </w:p>
        </w:tc>
      </w:tr>
      <w:tr w:rsidR="0036245F" w:rsidRPr="00605B5D" w14:paraId="32D2EFBC" w14:textId="77777777" w:rsidTr="002F012A">
        <w:trPr>
          <w:trHeight w:val="303"/>
        </w:trPr>
        <w:tc>
          <w:tcPr>
            <w:tcW w:w="2263" w:type="dxa"/>
            <w:noWrap/>
            <w:vAlign w:val="center"/>
            <w:hideMark/>
          </w:tcPr>
          <w:p w14:paraId="0165136D" w14:textId="56A895F3" w:rsidR="0036245F" w:rsidRPr="00D03108" w:rsidRDefault="0036245F" w:rsidP="0036245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8"/>
                  <w:szCs w:val="18"/>
                  <w:lang w:eastAsia="es-ES_tradnl"/>
                  <w14:ligatures w14:val="none"/>
                </w:rPr>
                <w:tag w:val="MENDELEY_CITATION_v3_eyJjaXRhdGlvbklEIjoiTUVOREVMRVlfQ0lUQVRJT05fOGI2NTdiM2UtNjVlZC00NzIwLTk0OTAtZGJkOTZlNzhiMmUxIiwicHJvcGVydGllcyI6eyJub3RlSW5kZXgiOjB9LCJpc0VkaXRlZCI6ZmFsc2UsIm1hbnVhbE92ZXJyaWRlIjp7ImlzTWFudWFsbHlPdmVycmlkZGVuIjp0cnVlLCJjaXRlcHJvY1RleHQiOiIoSGUgZXQgYWwuIDIwMjIpIiwibWFudWFsT3ZlcnJpZGVUZXh0IjoiSGUgZXQgYWwuICgyMDIyKSJ9LCJjaXRhdGlvbkl0ZW1zIjpbeyJpZCI6ImY0Y2IyMjhkLTUxNWItMzA4NS04YzliLTZhNWVlODQ5ZGE3MyIsIml0ZW1EYXRhIjp7InR5cGUiOiJhcnRpY2xlLWpvdXJuYWwiLCJpZCI6ImY0Y2IyMjhkLTUxNWItMzA4NS04YzliLTZhNWVlODQ5ZGE3MyIsInRpdGxlIjoiVGltZSBPdXRkb29ycyBpbiBSZWR1Y2luZyBNeW9waWE6IEEgU2Nob29sLUJhc2VkIENsdXN0ZXIgUmFuZG9taXplZCBUcmlhbCB3aXRoIE9iamVjdGl2ZSBNb25pdG9yaW5nIG9mIE91dGRvb3IgVGltZSBhbmQgTGlnaHQgSW50ZW5zaXR5IiwiYXV0aG9yIjpbeyJmYW1pbHkiOiJIZSIsImdpdmVuIjoiWGlhbmd1aSIsInBhcnNlLW5hbWVzIjpmYWxzZSwiZHJvcHBpbmctcGFydGljbGUiOiIiLCJub24tZHJvcHBpbmctcGFydGljbGUiOiIifSx7ImZhbWlseSI6IlNhbmthcmlkdXJnIiwiZ2l2ZW4iOiJQYWRtYWphIiwicGFyc2UtbmFtZXMiOmZhbHNlLCJkcm9wcGluZy1wYXJ0aWNsZSI6IiIsIm5vbi1kcm9wcGluZy1wYXJ0aWNsZSI6IiJ9LHsiZmFtaWx5IjoiV2FuZyIsImdpdmVuIjoiSmluZ2ppbmciLCJwYXJzZS1uYW1lcyI6ZmFsc2UsImRyb3BwaW5nLXBhcnRpY2xlIjoiIiwibm9uLWRyb3BwaW5nLXBhcnRpY2xlIjoiIn0seyJmYW1pbHkiOiJDaGVuIiwiZ2l2ZW4iOiJKdW4iLCJwYXJzZS1uYW1lcyI6ZmFsc2UsImRyb3BwaW5nLXBhcnRpY2xlIjoiIiwibm9uLWRyb3BwaW5nLXBhcnRpY2xlIjoiIn0seyJmYW1pbHkiOiJOYWR1dmlsYXRoIiwiZ2l2ZW4iOiJUaG9tYXMiLCJwYXJzZS1uYW1lcyI6ZmFsc2UsImRyb3BwaW5nLXBhcnRpY2xlIjoiIiwibm9uLWRyb3BwaW5nLXBhcnRpY2xlIjoiIn0seyJmYW1pbHkiOiJIZSIsImdpdmVuIjoiTWluZ2d1YW5nIiwicGFyc2UtbmFtZXMiOmZhbHNlLCJkcm9wcGluZy1wYXJ0aWNsZSI6IiIsIm5vbi1kcm9wcGluZy1wYXJ0aWNsZSI6IiJ9LHsiZmFtaWx5IjoiWmh1IiwiZ2l2ZW4iOiJaaHVvdGluZyIsInBhcnNlLW5hbWVzIjpmYWxzZSwiZHJvcHBpbmctcGFydGljbGUiOiIiLCJub24tZHJvcHBpbmctcGFydGljbGUiOiIifSx7ImZhbWlseSI6IkxpIiwiZ2l2ZW4iOiJXYXluZSIsInBhcnNlLW5hbWVzIjpmYWxzZSwiZHJvcHBpbmctcGFydGljbGUiOiIiLCJub24tZHJvcHBpbmctcGFydGljbGUiOiIifSx7ImZhbWlseSI6Ik1vcmdhbiIsImdpdmVuIjoiSWFuIEcuIiwicGFyc2UtbmFtZXMiOmZhbHNlLCJkcm9wcGluZy1wYXJ0aWNsZSI6IiIsIm5vbi1kcm9wcGluZy1wYXJ0aWNsZSI6IiJ9LHsiZmFtaWx5IjoiWGlvbmciLCJnaXZlbiI6IlNodXl1IiwicGFyc2UtbmFtZXMiOmZhbHNlLCJkcm9wcGluZy1wYXJ0aWNsZSI6IiIsIm5vbi1kcm9wcGluZy1wYXJ0aWNsZSI6IiJ9LHsiZmFtaWx5IjoiWmh1IiwiZ2l2ZW4iOiJKaWFuZmVuZyIsInBhcnNlLW5hbWVzIjpmYWxzZSwiZHJvcHBpbmctcGFydGljbGUiOiIiLCJub24tZHJvcHBpbmctcGFydGljbGUiOiIifSx7ImZhbWlseSI6IlpvdSIsImdpdmVuIjoiSGFpZG9uZyIsInBhcnNlLW5hbWVzIjpmYWxzZSwiZHJvcHBpbmctcGFydGljbGUiOiIiLCJub24tZHJvcHBpbmctcGFydGljbGUiOiIifSx7ImZhbWlseSI6IlJvc2UiLCJnaXZlbiI6IkthdGhyeW4gQS4iLCJwYXJzZS1uYW1lcyI6ZmFsc2UsImRyb3BwaW5nLXBhcnRpY2xlIjoiIiwibm9uLWRyb3BwaW5nLXBhcnRpY2xlIjoiIn0seyJmYW1pbHkiOiJaaGFuZyIsImdpdmVuIjoiQm8iLCJwYXJzZS1uYW1lcyI6ZmFsc2UsImRyb3BwaW5nLXBhcnRpY2xlIjoiIiwibm9uLWRyb3BwaW5nLXBhcnRpY2xlIjoiIn0seyJmYW1pbHkiOiJXZW5nIiwiZ2l2ZW4iOiJSZWJlY2NhIiwicGFyc2UtbmFtZXMiOmZhbHNlLCJkcm9wcGluZy1wYXJ0aWNsZSI6IiIsIm5vbi1kcm9wcGluZy1wYXJ0aWNsZSI6IiJ9LHsiZmFtaWx5IjoiUmVzbmlrb2ZmIiwiZ2l2ZW4iOiJTZXJnZSIsInBhcnNlLW5hbWVzIjpmYWxzZSwiZHJvcHBpbmctcGFydGljbGUiOiIiLCJub24tZHJvcHBpbmctcGFydGljbGUiOiIifSx7ImZhbWlseSI6Ilh1IiwiZ2l2ZW4iOiJYdW4iLCJwYXJzZS1uYW1lcyI6ZmFsc2UsImRyb3BwaW5nLXBhcnRpY2xlIjoiIiwibm9uLWRyb3BwaW5nLXBhcnRpY2xlIjoiIn1dLCJjb250YWluZXItdGl0bGUiOiJPcGh0aGFsbW9sb2d5IiwiY29udGFpbmVyLXRpdGxlLXNob3J0IjoiT3BodGhhbG1vbG9neSIsIkRPSSI6IjEwLjEwMTYvai5vcGh0aGEuMjAyMi4wNi4wMjQiLCJJU1NOIjoiMTU0OTQ3MTMiLCJpc3N1ZWQiOnsiZGF0ZS1wYXJ0cyI6W1syMDIyXV19LCJwYWdlIjoiMTI0NS0xMjU0IiwiYWJzdHJhY3QiOiJQdXJwb3NlOiBUbyBldmFsdWF0ZSB0aGUgZWZmaWNhY3kgb2YgdGltZSBvdXRkb29ycyBwZXIgc2Nob29sIGRheSBvdmVyIDIgeWVhcnMgb24gbXlvcGlhIG9uc2V0IGFuZCBzaGlmdC4gRGVzaWduOiBBIHByb3NwZWN0aXZlLCBjbHVzdGVyLXJhbmRvbWl6ZWQsIGV4YW1pbmVyLW1hc2tlZCwgMy1hcm0gdHJpYWwuIFBhcnRpY2lwYW50czogQSB0b3RhbCBvZiA2Mjk1IHN0dWRlbnRzIGFnZWQgNiB0byA5IHllYXJzIGZyb20gMjQgcHJpbWFyeSBzY2hvb2xzIGluIFNoYW5naGFpLCBDaGluYSwgc3RyYXRpZmllZCBhbmQgcmFuZG9taXplZCBieSBzY2hvb2wgaW4gYSAxOjE6MSByYXRpbyB0byBjb250cm9sIChuID0gMjAzNyksIHRlc3QgSSAobiA9IDIzMjkpLCBvciB0ZXN0IElJIChuID0gMTkyOSkgZ3JvdXAuIE1ldGhvZHM6IEFuIGFkZGl0aW9uYWwgNDAgb3IgODAgbWludXRlcyBvZiBvdXRkb29yIHRpbWUgd2FzIGFsbG9jYXRlZCB0byBlYWNoIHNjaG9vbCBkYXkgZm9yIHRlc3QgSSBhbmQgSUkgZ3JvdXBzLiBDaGlsZHJlbiBpbiB0aGUgY29udHJvbCBncm91cCBjb250aW51ZWQgdGhlaXIgaGFiaXR1YWwgb3V0ZG9vciB0aW1lLiBPYmplY3RpdmUgbW9uaXRvcmluZyBvZiBvdXRkb29yIGFuZCBpbmRvb3IgdGltZSBhbmQgbGlnaHQgaW50ZW5zaXR5IGVhY2ggZGF5IHdhcyBtZWFzdXJlZCB3aXRoIGEgd3Jpc3Qtd29ybiB3ZWFyYWJsZSBkdXJpbmcgdGhlIHNlY29uZC15ZWFyIGZvbGxvdy11cC4gTWFpbiBPdXRjb21lIE1lYXN1cmVzOiBUaGUgMi15ZWFyIGN1bXVsYXRpdmUgaW5jaWRlbmNlIG9mIG15b3BpYSAoZGVmaW5lZCBhcyBjeWNsb3BsZWdpYyBzcGhlcmljYWwgZXF1aXZhbGVudCBbU0VdIG9mIOKJpOKAkzAuNSBkaW9wdGVycyBbRF0gaW4gdGhlIHJpZ2h0IGV5ZSkgYW1vbmcgdGhlIHN0dWRlbnRzIHdpdGhvdXQgbXlvcGlhIGF0IGJhc2VsaW5lIGFuZCBjaGFuZ2VzIGluIFNFIGFuZCBheGlhbCBsZW5ndGggKEFMKSBhZnRlciAyIHllYXJzLiBSZXN1bHRzOiBUaGUgdW5hZGp1c3RlZCAyLXllYXIgY3VtdWxhdGl2ZSBpbmNpZGVuY2Ugb2YgbXlvcGlhIHdhcyAyNC45JSwgMjAuNiUsIGFuZCAyMy44JSBmb3IgY29udHJvbCwgdGVzdCBJLCBhbmQgSUkgZ3JvdXBzLCByZXNwZWN0aXZlbHkuIFRoZSBhZGp1c3RlZCBpbmNpZGVuY2UgZGVjcmVhc2VkIGJ5IDE2JSAoaW5jaWRlbmNlIHJpc2sgcmF0aW8gW0lSUl0sIDAuODQ7IDk1JSBjb25maWRlbmNlIGludGVydmFsIFtDSV0sIDAuNzLigJMwLjk5OyBQID0gMC4wMzUpIGluIHRlc3QgSSBhbmQgMTElIChJUlIgPSAwLjg5OyA5NSUgQ0ksIDAuNznigJMwLjk5OyBQID0gMC4wNDEpIGluIHRlc3QgSUkgd2hlbiBjb21wYXJlZCB3aXRoIHRoZSBjb250cm9sIGdyb3VwLiBUaGUgdGVzdCBncm91cHMgc2hvd2VkIGxlc3MgbXlvcGljIHNoaWZ0IGFuZCBheGlhbCBlbG9uZ2F0aW9uIGNvbXBhcmVkIHdpdGggdGhlIGNvbnRyb2wgZ3JvdXAgKHRlc3QgSTog4oCTMC44NCBEIGFuZCAwLjU1IG1tLCB0ZXN0IElJOiDigJMwLjkxIEQgYW5kIDAuNTcgbW0sIGNvbnRyb2w6IOKAkzEuMDQgRCBhbmQgMC42NSBtbSkuIFRoZXJlIHdhcyBubyBzaWduaWZpY2FudCBkaWZmZXJlbmNlIGluIHRoZSBhZGp1c3RlZCBpbmNpZGVuY2Ugb2YgbXlvcGlhIGFuZCBteW9waWMgc2hpZnQgYmV0d2VlbiB0aGUgMiB0ZXN0IGdyb3Vwcy4gVGhlIHRlc3QgZ3JvdXBzIGhhZCBzaW1pbGFyIG91dGRvb3IgdGltZSBhbmQgbGlnaHQgaW50ZW5zaXR5ICh0ZXN0IEk6IDEyNyDCsSAzMCBtaW51dGVzL2RheSBhbmQgMzU1NyDCsSA5NzAgbHV4L21pbnV0ZTsgdGVzdCBJSTogMTI3IMKxIDI2IG1pbnV0ZXMvZGF5IGFuZCAzNjYyIMKxIDgwMyBsdXgvbWludXRlKSBidXQgc2lnbmlmaWNhbnRseSBtb3JlIG91dGRvb3IgdGltZSBhbmQgaGlnaGVyIGxpZ2h0IGludGVuc2l0eSBjb21wYXJlZCB3aXRoIHRoZSBjb250cm9sIGdyb3VwICgxMDYgwrEgMjcgbWludXRlcy9kYXkgYW5kIDI5ODQgwrEgODA2IGx1eC9taW51dGUpLiBEYWlseSBvdXRkb29yIHRpbWUgb2YgMTIwIHRvIDE1MCBtaW51dGVzIGF0IDUwMDAgbHV4L21pbnV0ZXMgb3IgY3VtdWxhdGl2ZSBvdXRkb29yIGxpZ2h0IGludGVuc2l0eSBvZiA2MDAgMDAwIHRvIDc1MCAwMDAgbHV4IHNpZ25pZmljYW50bHkgcmVkdWNlZCB0aGUgSVJSIGJ5IDE1Je+9niAyNCUuIENvbmNsdXNpb25zOiBJbmNyZWFzaW5nIG91dGRvb3IgdGltZSByZWR1Y2VkIHRoZSByaXNrIG9mIG15b3BpYSBvbnNldCBhbmQgbXlvcGljIHNoaWZ0cywgZXNwZWNpYWxseSBpbiBub25teW9waWMgY2hpbGRyZW4uIFRoZSBwcm90ZWN0aXZlIGVmZmVjdCBvZiBvdXRkb29yIHRpbWUgd2FzIHJlbGF0ZWQgdG8gdGhlIGR1cmF0aW9uIG9mIGV4cG9zdXJlIGFuZCBsaWdodCBpbnRlbnNpdHkuIFRoZSBkb3Nl4oCTcmVzcG9uc2UgZWZmZWN0IGJldHdlZW4gdGVzdCBJIGFuZCB0ZXN0IElJIHdhcyBub3Qgb2JzZXJ2ZWQgcHJvYmFibHkgYmVjYXVzZSBvZiBpbnN1ZmZpY2llbnQgb3V0ZG9vciB0aW1lIGFjaGlldmVkIGluIHRoZSB0ZXN0IGdyb3Vwcywgd2hpY2ggc3VnZ2VzdHMgdGhhdCBwcm9wZXIgbW9uaXRvcmluZyBvbiB0aGUgY29tcGxpYW5jZSBvbiBvdXRkb29yIGludGVydmVudGlvbiBpcyBjcml0aWNhbCBpZiBvbmUgd2FudHMgdG8gc2VlIHRoZSBwcm90ZWN0aXZlIGVmZmVjdC4iLCJpc3N1ZSI6IjExIiwidm9sdW1lIjoiMTI5In0sImlzVGVtcG9yYXJ5IjpmYWxzZX1dfQ=="/>
                <w:id w:val="-791824234"/>
                <w:placeholder>
                  <w:docPart w:val="697EBA1C70EC2144BBA6238BF1A17028"/>
                </w:placeholder>
              </w:sdtPr>
              <w:sdtContent>
                <w:r w:rsidRPr="00E9080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8"/>
                    <w:szCs w:val="18"/>
                    <w:lang w:eastAsia="es-ES_tradnl"/>
                    <w14:ligatures w14:val="none"/>
                  </w:rPr>
                  <w:t>He et al. (2022)</w:t>
                </w:r>
              </w:sdtContent>
            </w:sdt>
          </w:p>
        </w:tc>
        <w:tc>
          <w:tcPr>
            <w:tcW w:w="1536" w:type="dxa"/>
            <w:vAlign w:val="center"/>
          </w:tcPr>
          <w:p w14:paraId="1DA6F492" w14:textId="77777777" w:rsidR="0036245F" w:rsidRPr="00605B5D" w:rsidRDefault="0036245F" w:rsidP="0036245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No</w:t>
            </w:r>
          </w:p>
        </w:tc>
        <w:tc>
          <w:tcPr>
            <w:tcW w:w="1048" w:type="dxa"/>
            <w:noWrap/>
            <w:vAlign w:val="center"/>
            <w:hideMark/>
          </w:tcPr>
          <w:p w14:paraId="290152D1" w14:textId="77777777" w:rsidR="0036245F" w:rsidRPr="00605B5D" w:rsidRDefault="0036245F" w:rsidP="0036245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Yes</w:t>
            </w:r>
          </w:p>
        </w:tc>
      </w:tr>
      <w:tr w:rsidR="0036245F" w:rsidRPr="00605B5D" w14:paraId="645E8672" w14:textId="77777777" w:rsidTr="002F012A">
        <w:trPr>
          <w:trHeight w:val="303"/>
        </w:trPr>
        <w:tc>
          <w:tcPr>
            <w:tcW w:w="2263" w:type="dxa"/>
            <w:noWrap/>
            <w:vAlign w:val="center"/>
            <w:hideMark/>
          </w:tcPr>
          <w:p w14:paraId="6143CC49" w14:textId="684D9EC1" w:rsidR="0036245F" w:rsidRPr="00D03108" w:rsidRDefault="0036245F" w:rsidP="0036245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bCs/>
                  <w:color w:val="000000"/>
                  <w:kern w:val="0"/>
                  <w:sz w:val="18"/>
                  <w:szCs w:val="18"/>
                  <w:lang w:eastAsia="es-ES_tradnl"/>
                  <w14:ligatures w14:val="none"/>
                </w:rPr>
                <w:tag w:val="MENDELEY_CITATION_v3_eyJjaXRhdGlvbklEIjoiTUVOREVMRVlfQ0lUQVRJT05fOTA3ZTU4YzYtNGJjMy00ZTE4LTkxMTMtMDc2MjQ5NmViMzM0IiwicHJvcGVydGllcyI6eyJub3RlSW5kZXgiOjB9LCJpc0VkaXRlZCI6ZmFsc2UsIm1hbnVhbE92ZXJyaWRlIjp7ImlzTWFudWFsbHlPdmVycmlkZGVuIjp0cnVlLCJjaXRlcHJvY1RleHQiOiIoSmluIGV0IGFsLiAyMDE1KSIsIm1hbnVhbE92ZXJyaWRlVGV4dCI6IkppbiBldCBhbC4gKDIwMTUpIn0sImNpdGF0aW9uSXRlbXMiOlt7ImlkIjoiNWM4NDJjMTctYjQ5OC0zOWY2LWIwNjQtYTVlYjI4ZmQyZDI4IiwiaXRlbURhdGEiOnsidHlwZSI6ImFydGljbGUtam91cm5hbCIsImlkIjoiNWM4NDJjMTctYjQ5OC0zOWY2LWIwNjQtYTVlYjI4ZmQyZDI4IiwidGl0bGUiOiJFZmZlY3Qgb2Ygb3V0ZG9vciBhY3Rpdml0eSBvbiBteW9waWEgb25zZXQgYW5kIHByb2dyZXNzaW9uIGluIHNjaG9vbC1hZ2VkIGNoaWxkcmVuIGluIG5vcnRoZWFzdCBjaGluYTogVGhlIHN1amlhdHVuIGV5ZSBjYXJlIHN0dWR5IiwiYXV0aG9yIjpbeyJmYW1pbHkiOiJKaW4iLCJnaXZlbiI6Ikp1IFhpYW5nIiwicGFyc2UtbmFtZXMiOmZhbHNlLCJkcm9wcGluZy1wYXJ0aWNsZSI6IiIsIm5vbi1kcm9wcGluZy1wYXJ0aWNsZSI6IiJ9LHsiZmFtaWx5IjoiSHVhIiwiZ2l2ZW4iOiJXZW4gSnVhbiIsInBhcnNlLW5hbWVzIjpmYWxzZSwiZHJvcHBpbmctcGFydGljbGUiOiIiLCJub24tZHJvcHBpbmctcGFydGljbGUiOiIifSx7ImZhbWlseSI6IkppYW5nIiwiZ2l2ZW4iOiJYdWFuIiwicGFyc2UtbmFtZXMiOmZhbHNlLCJkcm9wcGluZy1wYXJ0aWNsZSI6IiIsIm5vbi1kcm9wcGluZy1wYXJ0aWNsZSI6IiJ9LHsiZmFtaWx5IjoiV3UiLCJnaXZlbiI6IlhpYW8gWWFuIiwicGFyc2UtbmFtZXMiOmZhbHNlLCJkcm9wcGluZy1wYXJ0aWNsZSI6IiIsIm5vbi1kcm9wcGluZy1wYXJ0aWNsZSI6IiJ9LHsiZmFtaWx5IjoiWWFuZyIsImdpdmVuIjoiSmkgV2VuIiwicGFyc2UtbmFtZXMiOmZhbHNlLCJkcm9wcGluZy1wYXJ0aWNsZSI6IiIsIm5vbi1kcm9wcGluZy1wYXJ0aWNsZSI6IiJ9LHsiZmFtaWx5IjoiR2FvIiwiZ2l2ZW4iOiJHdW8gUGVuZyIsInBhcnNlLW5hbWVzIjpmYWxzZSwiZHJvcHBpbmctcGFydGljbGUiOiIiLCJub24tZHJvcHBpbmctcGFydGljbGUiOiIifSx7ImZhbWlseSI6IkZhbmciLCJnaXZlbiI6Ill1biIsInBhcnNlLW5hbWVzIjpmYWxzZSwiZHJvcHBpbmctcGFydGljbGUiOiIiLCJub24tZHJvcHBpbmctcGFydGljbGUiOiIifSx7ImZhbWlseSI6IlBlaSIsImdpdmVuIjoiQ2hlbiBMdSIsInBhcnNlLW5hbWVzIjpmYWxzZSwiZHJvcHBpbmctcGFydGljbGUiOiIiLCJub24tZHJvcHBpbmctcGFydGljbGUiOiIifSx7ImZhbWlseSI6IldhbmciLCJnaXZlbiI6IlNvbmciLCJwYXJzZS1uYW1lcyI6ZmFsc2UsImRyb3BwaW5nLXBhcnRpY2xlIjoiIiwibm9uLWRyb3BwaW5nLXBhcnRpY2xlIjoiIn0seyJmYW1pbHkiOiJaaGFuZyIsImdpdmVuIjoiSmllIFpoZW5nIiwicGFyc2UtbmFtZXMiOmZhbHNlLCJkcm9wcGluZy1wYXJ0aWNsZSI6IiIsIm5vbi1kcm9wcGluZy1wYXJ0aWNsZSI6IiJ9LHsiZmFtaWx5IjoiVGFvIiwiZ2l2ZW4iOiJMaSBNaW5nIiwicGFyc2UtbmFtZXMiOmZhbHNlLCJkcm9wcGluZy1wYXJ0aWNsZSI6IiIsIm5vbi1kcm9wcGluZy1wYXJ0aWNsZSI6IiJ9LHsiZmFtaWx5IjoiVGFvIiwiZ2l2ZW4iOiJGYW5nIEJpYW8iLCJwYXJzZS1uYW1lcyI6ZmFsc2UsImRyb3BwaW5nLXBhcnRpY2xlIjoiIiwibm9uLWRyb3BwaW5nLXBhcnRpY2xlIjoiIn1dLCJjb250YWluZXItdGl0bGUiOiJCTUMgT3BodGhhbG1vbG9neSIsImNvbnRhaW5lci10aXRsZS1zaG9ydCI6IkJNQyBPcGh0aGFsbW9sIiwiRE9JIjoiMTAuMTE4Ni9zMTI4ODYtMDE1LTAwNTItOSIsIklTU04iOiIxNDcxMjQxNSIsImlzc3VlZCI6eyJkYXRlLXBhcnRzIjpbWzIwMTVdXX0sInBhZ2UiOiI3MyIsImFic3RyYWN0IjoiQmFja2dyb3VuZDogRHVlIHRvIGl0cyBoaWdoIHByZXZhbGVuY2UgYW5kIGFzc29jaWF0ZWQgc2lnaHQtdGhyZWF0ZW5pbmcgcGF0aG9sb2dpZXMsIG15b3BpYSBoYXMgZW1lcmdlZCBhcyBhIG1ham9yIGhlYWx0aCBpc3N1ZSBpbiBFYXN0IEFzaWEuIFRoZSBwdXJwb3NlIHdhcyB0byB0ZXN0IHRoZSBpbXBhY3Qgb24gbXlvcGlhIGRldmVsb3BtZW50IG9mIGEgc2Nob29sLWJhc2VkIGludGVydmVudGlvbiBwcm9ncmFtIGFpbWVkIGF0IGluY3JlYXNpbmcgdGhlIHRpbWUgc3R1ZGVudCBzcGVudCBvdXRkb29ycy4gTWV0aG9kczogQSB0b3RhbCBvZiAzMDUxIHN0dWRlbnRzIG9mIHR3byBwcmltYXJ5IChncmFkZXMgMS01LCBhZ2VkIDYtMTEpIGFuZCB0d28ganVuaW9yIGhpZ2ggc2Nob29scyAoZ3JhZGVzIDctOCwgYWdlZCAxMi0xNCkgaW4gYm90aCB1cmJhbiBhbmQgcnVyYWwgTm9ydGhlYXN0IENoaW5hIHdlcmUgZW5yb2xsZWQuIFRoZSBpbnRlcnZlbnRpb24gZ3JvdXAgKG4gPSAxNzM1KSB1bmxpa2UgdGhlIGNvbnRyb2wgZ3JvdXAgKG4gPSAxMzE2KSB3YXMgYWxsb3dlZCB0d28gYWRkaXRpb25hbCAyMC1taW4gcmVjZXNzIHByb2dyYW1zIG91dHNpZGUgdGhlIGNsYXNzcm9vbS4gQSBkZXRhaWxlZCBxdWVzdGlvbm5haXJlIHdhcyBhZG1pbmlzdGVyZWQgdG8gcGFyZW50cyBhbmQgY2hpbGRyZW4uIFVuY29ycmVjdGVkIHZpc3VhbCBhY3VpdHkgKFVDVkEpIHdhcyBtZWFzdXJlZCB1c2luZyBhbiBFIFN0YW5kYXJkIExvZ2FyaXRobSBWaXNpb24gQWN1aXR5IENoYXJ0IChHQjExNTMzLTIwMTEpIGF0IGJhc2VsaW5lLCA2LW1vbnRoIGFuZCAxLXllYXIgaW50ZXJ2YWxzLiBBIHJhbmRvbSBzdWJzYW1wbGUgKG4gPSAzOTEpIHBhcnRpY2lwYXRlZCBpbiB0aGUgY2xpbmljIHZpc2l0cyBhbmQgdW5kZXJ3ZW50IGN5Y2xvcGxlZ2lhIGF0IHRoZSBiZWdpbm5pbmcgYW5kIGFmdGVyIDEgeWVhci4gUmVzdWx0czogVGhlIG1lYW4gVUNWQSBmb3IgdGhlIGVudGlyZSBpbnRlcnZlbnRpb24gZ3JvdXAgd2FzIHNpZ25pZmljYW50bHkgYmV0dGVyIHRoYW4gdGhlIGVudGlyZSBjb250cm9sIGdyb3VwIGFmdGVyIDEgeWVhciAoUCA8IDAuMDAxKS4gSW4gdGhlIHN1Ymdyb3VwIHN0dWR5LCBuZXcgb25zZXQgb2YgbXlvcGlhIGFuZCBjaGFuZ2VzIGluIHJlZnJhY3RpdmUgZXJyb3IgdG93YXJkcyBteW9waWEgd2VyZSBkaXJlY3Rpb24gZHVyaW5nIHRoZSBzdHVkeSBwZXJpb2Qgd2FzIHNpZ25pZmljYW50bHkgbG93ZXIgaW4gdGhlIGludGVydmVudGlvbiBncm91cCB0aGFuIGluIHRoZSBjb250cm9sIGdyb3VwICgzLjcwICUgdnMuIDguNTAgJSwgUCA9IDAuMDQ4OyAtMC4xMCDCsSAwLjY1IEQveWVhciB2cy4gLTAuMjcgwrEgMC41MiBEL3llYXIsIFAgPSAwLjAwNSkuIENoYW5nZXMgaW4gYXhpYWwgbGVuZ3RoIGFuZCBJT1Agd2VyZSBhbHNvIHNpZ25pZmljYW50bHkgbG93ZXIgZm9sbG93aW5nIHRoZSBpbnRlcnZlbnRpb24gZ3JvdXAgKDAuMTYgwrEgMC4zMCBtbS95ZWFyIHZzLiAwLjIxIMKxIDAuMjEgbW0veWVhciwgUCA9IDAuMDM0OyAtMC4wNSDCsSAyLjc4IG1tSGcveWVhciB2cy4gMC42NyDCsSAyLjIxIG1tSGcveWVhciwgUCA9IDAuMDA2KS4gQ29uY2x1c2lvbnM6IEluY3JlYXNpbmcgb3V0ZG9vciBhY3Rpdml0aWVzIHByZXZlbnRlZCBteW9waWEgb25zZXQgYW5kIGRldmVsb3BtZW50LCBhcyB3ZWxsIGFzIGF4aWFsIGdyb3d0aCBhbmQgZWxldmF0ZWQgSU9QIGluIGNoaWxkcmVuLiBUcmlhbCByZWdpc3RyYXRpb246IEN1cnJlbnQgY29udHJvbGxlZCB0cmlhbHMgTkNUMDIyNzEzNzMuIiwiaXNzdWUiOiIxIiwidm9sdW1lIjoiMTUifSwiaXNUZW1wb3JhcnkiOmZhbHNlfV19"/>
                <w:id w:val="1496993267"/>
                <w:placeholder>
                  <w:docPart w:val="76CBF230268DF24D9D3C2FDE87290369"/>
                </w:placeholder>
              </w:sdtPr>
              <w:sdtContent>
                <w:r w:rsidRPr="00E90801">
                  <w:rPr>
                    <w:rFonts w:ascii="Times New Roman" w:eastAsia="Times New Roman" w:hAnsi="Times New Roman" w:cs="Times New Roman"/>
                    <w:bCs/>
                    <w:color w:val="000000"/>
                    <w:kern w:val="0"/>
                    <w:sz w:val="18"/>
                    <w:szCs w:val="18"/>
                    <w:lang w:eastAsia="es-ES_tradnl"/>
                    <w14:ligatures w14:val="none"/>
                  </w:rPr>
                  <w:t>Jin et al. (2015)</w:t>
                </w:r>
              </w:sdtContent>
            </w:sdt>
          </w:p>
        </w:tc>
        <w:tc>
          <w:tcPr>
            <w:tcW w:w="1536" w:type="dxa"/>
            <w:vAlign w:val="center"/>
          </w:tcPr>
          <w:p w14:paraId="0100EB92" w14:textId="77777777" w:rsidR="0036245F" w:rsidRPr="00605B5D" w:rsidRDefault="0036245F" w:rsidP="0036245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C089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s-ES_tradnl"/>
                <w14:ligatures w14:val="none"/>
              </w:rPr>
              <w:t>No</w:t>
            </w:r>
          </w:p>
        </w:tc>
        <w:tc>
          <w:tcPr>
            <w:tcW w:w="1048" w:type="dxa"/>
            <w:noWrap/>
            <w:vAlign w:val="center"/>
            <w:hideMark/>
          </w:tcPr>
          <w:p w14:paraId="1B59F025" w14:textId="77777777" w:rsidR="0036245F" w:rsidRPr="00605B5D" w:rsidRDefault="0036245F" w:rsidP="0036245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C089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s-ES_tradnl"/>
                <w14:ligatures w14:val="none"/>
              </w:rPr>
              <w:t>Yes</w:t>
            </w:r>
          </w:p>
        </w:tc>
      </w:tr>
      <w:tr w:rsidR="0036245F" w:rsidRPr="00605B5D" w14:paraId="7D9ADF7C" w14:textId="77777777" w:rsidTr="002F012A">
        <w:trPr>
          <w:trHeight w:val="303"/>
        </w:trPr>
        <w:tc>
          <w:tcPr>
            <w:tcW w:w="2263" w:type="dxa"/>
            <w:noWrap/>
            <w:vAlign w:val="center"/>
          </w:tcPr>
          <w:p w14:paraId="1958A1F0" w14:textId="24F00D18" w:rsidR="0036245F" w:rsidRPr="00D03108" w:rsidRDefault="0036245F" w:rsidP="0036245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s-ES_tradnl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bCs/>
                  <w:color w:val="000000"/>
                  <w:kern w:val="0"/>
                  <w:sz w:val="18"/>
                  <w:szCs w:val="18"/>
                  <w:lang w:eastAsia="es-ES_tradnl"/>
                  <w14:ligatures w14:val="none"/>
                </w:rPr>
                <w:tag w:val="MENDELEY_CITATION_v3_eyJjaXRhdGlvbklEIjoiTUVOREVMRVlfQ0lUQVRJT05fNWY3ZDM2ZjYtOWQzNS00Zjg5LWE4NTktODVhZDUyNTgzY2I4IiwicHJvcGVydGllcyI6eyJub3RlSW5kZXgiOjB9LCJpc0VkaXRlZCI6ZmFsc2UsIm1hbnVhbE92ZXJyaWRlIjp7ImlzTWFudWFsbHlPdmVycmlkZGVuIjp0cnVlLCJjaXRlcHJvY1RleHQiOiIoTGlhbyBldCBhbC4gMjAyMykiLCJtYW51YWxPdmVycmlkZVRleHQiOiJMaWFvIGV0IGFsLiAoMjAyMykifSwiY2l0YXRpb25JdGVtcyI6W3siaWQiOiIxNjJhNTgxOC1lZjE0LTMxZGItYjM1Yy1lYjlmMGM1MjYyMmIiLCJpdGVtRGF0YSI6eyJ0eXBlIjoiYXJ0aWNsZS1qb3VybmFsIiwiaWQiOiIxNjJhNTgxOC1lZjE0LTMxZGItYjM1Yy1lYjlmMGM1MjYyMmIiLCJ0aXRsZSI6IkFuIGVtcGlyaWNhbCBzdHVkeSBvbiB0aGUgZWZmZWN0IG9mIG91dGRvb3IgaWxsdW1pbmF0aW9uIGFuZCBleGVyY2lzZSBpbnRlcnZlbnRpb24gb24gQ2hpbGRyZW7igJlzIHZpc2lvbiIsImF1dGhvciI6W3siZmFtaWx5IjoiTGlhbyIsImdpdmVuIjoiU2h1YWl4aW9uZyIsInBhcnNlLW5hbWVzIjpmYWxzZSwiZHJvcHBpbmctcGFydGljbGUiOiIiLCJub24tZHJvcHBpbmctcGFydGljbGUiOiIifSx7ImZhbWlseSI6IkxpIiwiZ2l2ZW4iOiJYdWV5aW5nIiwicGFyc2UtbmFtZXMiOmZhbHNlLCJkcm9wcGluZy1wYXJ0aWNsZSI6IiIsIm5vbi1kcm9wcGluZy1wYXJ0aWNsZSI6IiJ9LHsiZmFtaWx5IjoiQmFpIiwiZ2l2ZW4iOiJOYW4iLCJwYXJzZS1uYW1lcyI6ZmFsc2UsImRyb3BwaW5nLXBhcnRpY2xlIjoiIiwibm9uLWRyb3BwaW5nLXBhcnRpY2xlIjoiIn0seyJmYW1pbHkiOiJXdSIsImdpdmVuIjoiRGFucGluZyIsInBhcnNlLW5hbWVzIjpmYWxzZSwiZHJvcHBpbmctcGFydGljbGUiOiIiLCJub24tZHJvcHBpbmctcGFydGljbGUiOiIifSx7ImZhbWlseSI6IllhbmciLCJnaXZlbiI6IldlbmxpYW5nIiwicGFyc2UtbmFtZXMiOmZhbHNlLCJkcm9wcGluZy1wYXJ0aWNsZSI6IiIsIm5vbi1kcm9wcGluZy1wYXJ0aWNsZSI6IiJ9LHsiZmFtaWx5IjoiV2FuZyIsImdpdmVuIjoiRmVuZyIsInBhcnNlLW5hbWVzIjpmYWxzZSwiZHJvcHBpbmctcGFydGljbGUiOiIiLCJub24tZHJvcHBpbmctcGFydGljbGUiOiIifSx7ImZhbWlseSI6IkppIiwiZ2l2ZW4iOiJIYW8gWm9uZyIsInBhcnNlLW5hbWVzIjpmYWxzZSwiZHJvcHBpbmctcGFydGljbGUiOiIiLCJub24tZHJvcHBpbmctcGFydGljbGUiOiIifV0sImNvbnRhaW5lci10aXRsZSI6IkZyb250aWVycyBpbiBQdWJsaWMgSGVhbHRoIiwiY29udGFpbmVyLXRpdGxlLXNob3J0IjoiRnJvbnQgUHVibGljIEhlYWx0aCIsIkRPSSI6IjEwLjMzODkvZnB1YmguMjAyMy4xMjcwODI2IiwiSVNTTiI6IjIyOTYyNTY1IiwiaXNzdWVkIjp7ImRhdGUtcGFydHMiOltbMjAyM11dfSwicGFnZSI6IjEyNzA4MjYiLCJhYnN0cmFjdCI6Ik9iamVjdGl2ZTogVG8gZXhwbG9yZSB0aGUgcmVsYXRpb25zaGlwIGJldHdlZW4gb3V0ZG9vciBsaWdodGluZyBhbmQgc3BvcnRzIGFuZCB0aGUgZGV2ZWxvcG1lbnQgb2YgbXlvcGlhLCBhbmQgdG8gYW5hbHl6ZSB0aGUgZWZmZWN0cyBvZiBvdXRkb29yIGxpZ2h0aW5nIGFuZCBleGVyY2lzZSBvbiB0aGUgZGlvcHRlciBvZiBjaGlsZHJlbiB3aXRoIG5vcm1hbCB2aXNpb24gYW5kIG15b3BpYSwgc28gYXMgdG8gcHJvdmlkZSBndWlkYW5jZSBmb3IgdGhlIHByZXZlbnRpb24gYW5kIHRyZWF0bWVudCBvZiBteW9waWEgaW4gY2hpbGRyZW4gYW5kIGFkb2xlc2NlbnRzIGluIHRoZSBmdXR1cmUuIE1ldGhvZHM6IEEgdG90YWwgb2YgMjAxIGNoaWxkcmVuIHdlcmUgZGl2aWRlZCBpbnRvIHR3byBncm91cHMgYWNjb3JkaW5nIHRvIG15b3BpYSBvciBub3QuIEVhY2ggZ3JvdXAgd2FzIHJhbmRvbWx5IGRpdmlkZWQgaW50byA0IGdyb3Vwczogb3V0ZG9vciBleGVyY2lzZSBncm91cCwgb3V0ZG9vciBjb250cm9sIGdyb3VwLCBpbmRvb3IgZXhlcmNpc2UgZ3JvdXAgYW5kIGluZG9vciBjb250cm9sIGdyb3VwLiBBbW9uZyB0aGVtLCB0aGUgb3V0ZG9vciBleGVyY2lzZSBncm91cCBhbmQgaW5kb29yIGV4ZXJjaXNlIGdyb3VwIHJlY2VpdmVkIG1vZGVyYXRlIGFuZCBoaWdoIGludGVuc2l0eSBhZXJvYmljIGV4ZXJjaXNlIDMgdGltZXMgYSB3ZWVrIGZvciA2MCBtaW4gZWFjaCB0aW1lIGZvciAxMiBtb250aHMsIHdoaWxlIHRoZSBvdXRkb29yIGNvbnRyb2wgZ3JvdXAgYW5kIGluZG9vciBjb250cm9sIGdyb3VwIGhhZCBub3JtYWwgc3R1ZHkgYW5kIGxpZmUgZHVyaW5nIHRoZSBjb3JyZXNwb25kaW5nIHBlcmlvZCBvZiB0aW1lLiBObyBhZGRpdGlvbmFsIGV4ZXJjaXNlIGludGVydmVudGlvbi4gQXQgdGhlIGVuZCBvZiB0aGUgZXhwZXJpbWVudCwgdGhlIGRpb3B0ZXIgb2YgZWFjaCBncm91cCB3YXMgY29tcGFyZWQuIFJlc3VsdHM6IFRoZSBkaW9wdGVyIG9mIGFsbCBncm91cHMgd2l0aCBub3JtYWwgdmlzaW9uIGFuZCBteW9waWEgZGVjcmVhc2VkIHNpZ25pZmljYW50bHkgYWZ0ZXIgdGhlIGV4cGVyaW1lbnQgKHAgPCAwLjAxKS4gVGhlcmUgd2VyZSBzaWduaWZpY2FudCBkaWZmZXJlbmNlcyBpbiBkaW9wdGVyIGJldHdlZW4gb3V0ZG9vciBleGVyY2lzZSBncm91cCBhbmQgaW5kb29yIGNvbnRyb2wgZ3JvdXAgKHAgPCAwLjAxKSwgYmV0d2VlbiBvdXRkb29yIGV4ZXJjaXNlIGdyb3VwIGFuZCBpbmRvb3IgY29udHJvbCBncm91cCAocCA8IDAuMDUpLCBhbmQgYmV0d2VlbiBpbmRvb3IgZXhlcmNpc2UgZ3JvdXAgYW5kIGluZG9vciBjb250cm9sIGdyb3VwIChwIDwgMC4wMSkuIFRoZXJlIHdlcmUgc2lnbmlmaWNhbnQgZGlmZmVyZW5jZXMgaW4gZGlvcHRlciBiZXR3ZWVuIGluZG9vciBleGVyY2lzZSBncm91cCBhbmQgaW5kb29yIGNvbnRyb2wgZ3JvdXAgKHAgPCAwLjAxKS4gVGhlIGRpZmZlcmVuY2VzIGFtb25nIG15b3BpYyBjaGlsZHJlbiBhZnRlciB0aGUgZXhwZXJpbWVudCBzaG93ZWQgdGhhdCB0aGVyZSB3YXMgc2lnbmlmaWNhbnQgZGlmZmVyZW5jZSBpbiBkaW9wdGVyIGJldHdlZW4gb3V0ZG9vciBleGVyY2lzZSBncm91cCBhbmQgaW5kb29yIGV4ZXJjaXNlIGdyb3VwIChwIDwgMC4wNSksIGJldHdlZW4gb3V0ZG9vciBleGVyY2lzZSBncm91cCBhbmQgaW5kb29yIGNvbnRyb2wgZ3JvdXAgKHAgPCAwLjAxKSwgYW5kIGJldHdlZW4gb3V0ZG9vciBjb250cm9sIGdyb3VwIGFuZCBpbmRvb3IgY29udHJvbCBncm91cCAocCA8IDAuMDUpLiBUaGVyZSB3ZXJlIHNpZ25pZmljYW50IGRpZmZlcmVuY2VzIGluIHRoZSBjaGFuZ2VzIG9mIGRpb3B0ZXIgYmV0d2VlbiB0aGUgb3V0ZG9vciBjb250cm9sIGdyb3VwIGFuZCB0aGUgaW5kb29yIGV4ZXJjaXNlIGdyb3VwIHdpdGggbm9ybWFsIHZpc2lvbiBhbmQgbXlvcGlhIGJlZm9yZSBhbmQgYWZ0ZXIgdGhlIGV4cGVyaW1lbnQgKHAgPCAwLjA1KS4gQ29uY2x1c2lvbjogT3V0ZG9vciBsaWdodCBhbmQgZXhlcmNpc2UgaW50ZXJ2ZW50aW9uIGNhbiBoYXZlIGEgYmVuZWZpY2lhbCBlZmZlY3Qgb24gY2hpbGRyZW7igJlzIHZpc2lvbiwgYnV0IGJlY2F1c2Ugb2Ygd2hldGhlciBjaGlsZHJlbiBhcmUgbXlvcGljIG9yIG5vdCwgdGhlIGVmZmVjdCBpcyBkaWZmZXJlbnQsIG91dGRvb3IgbGlnaHQgYW5kIGV4ZXJjaXNlIGhhdmUgYSBiZXR0ZXIgZWZmZWN0IG9uIHJlZHVjaW5nIHRoZSBkaW9wdGVyIG9mIGNoaWxkcmVuIHdpdGggbm9ybWFsIHZpc2lvbi4iLCJ2b2x1bWUiOiIxMSJ9LCJpc1RlbXBvcmFyeSI6ZmFsc2V9XX0="/>
                <w:id w:val="-843474738"/>
                <w:placeholder>
                  <w:docPart w:val="871068275A3D7C4E90F59168E47AA875"/>
                </w:placeholder>
              </w:sdtPr>
              <w:sdtContent>
                <w:r w:rsidRPr="00E90801">
                  <w:rPr>
                    <w:rFonts w:ascii="Times New Roman" w:eastAsia="Times New Roman" w:hAnsi="Times New Roman" w:cs="Times New Roman"/>
                    <w:bCs/>
                    <w:color w:val="000000"/>
                    <w:kern w:val="0"/>
                    <w:sz w:val="18"/>
                    <w:szCs w:val="18"/>
                    <w:lang w:eastAsia="es-ES_tradnl"/>
                    <w14:ligatures w14:val="none"/>
                  </w:rPr>
                  <w:t>Liao et al. (2023)</w:t>
                </w:r>
              </w:sdtContent>
            </w:sdt>
          </w:p>
        </w:tc>
        <w:tc>
          <w:tcPr>
            <w:tcW w:w="1536" w:type="dxa"/>
            <w:vAlign w:val="center"/>
          </w:tcPr>
          <w:p w14:paraId="7849403D" w14:textId="77777777" w:rsidR="0036245F" w:rsidRPr="007C089C" w:rsidRDefault="0036245F" w:rsidP="0036245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No</w:t>
            </w:r>
          </w:p>
        </w:tc>
        <w:tc>
          <w:tcPr>
            <w:tcW w:w="1048" w:type="dxa"/>
            <w:noWrap/>
            <w:vAlign w:val="center"/>
          </w:tcPr>
          <w:p w14:paraId="2D324C03" w14:textId="77777777" w:rsidR="0036245F" w:rsidRPr="007C089C" w:rsidRDefault="0036245F" w:rsidP="0036245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Yes</w:t>
            </w:r>
          </w:p>
        </w:tc>
      </w:tr>
      <w:tr w:rsidR="0036245F" w:rsidRPr="00605B5D" w14:paraId="211A3A83" w14:textId="77777777" w:rsidTr="002F012A">
        <w:trPr>
          <w:trHeight w:val="303"/>
        </w:trPr>
        <w:tc>
          <w:tcPr>
            <w:tcW w:w="2263" w:type="dxa"/>
            <w:noWrap/>
            <w:vAlign w:val="center"/>
          </w:tcPr>
          <w:p w14:paraId="397C946E" w14:textId="2B4F8819" w:rsidR="0036245F" w:rsidRPr="00D03108" w:rsidRDefault="0036245F" w:rsidP="003624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bCs/>
                  <w:color w:val="000000"/>
                  <w:kern w:val="0"/>
                  <w:sz w:val="18"/>
                  <w:szCs w:val="18"/>
                  <w:lang w:eastAsia="es-ES_tradnl"/>
                  <w14:ligatures w14:val="none"/>
                </w:rPr>
                <w:tag w:val="MENDELEY_CITATION_v3_eyJjaXRhdGlvbklEIjoiTUVOREVMRVlfQ0lUQVRJT05fNDZmZjVkYzctZTAxYi00MjY1LThlZjktNGJlYWI5NDUyN2IxIiwicHJvcGVydGllcyI6eyJub3RlSW5kZXgiOjB9LCJpc0VkaXRlZCI6ZmFsc2UsIm1hbnVhbE92ZXJyaWRlIjp7ImlzTWFudWFsbHlPdmVycmlkZGVuIjp0cnVlLCJjaXRlcHJvY1RleHQiOiIoTGluIEogZXQgYWwuIDIwMTgpIiwibWFudWFsT3ZlcnJpZGVUZXh0IjoiTGluIEogZXQgYWwuICgyMDE4KSJ9LCJjaXRhdGlvbkl0ZW1zIjpbeyJpZCI6ImNhMzQ4NzFmLWIyMTgtM2M1MS1iZDIzLWMxN2I5MzNiZDUyMSIsIml0ZW1EYXRhIjp7InR5cGUiOiJhcnRpY2xlLWpvdXJuYWwiLCJpZCI6ImNhMzQ4NzFmLWIyMTgtM2M1MS1iZDIzLWMxN2I5MzNiZDUyMSIsInRpdGxlIjoiRWZmZWN0IG9mIG91dGRvb3IgZXhwb3N1cmUgb24gbXlvcGlhIHByZXZlbnRpb24gYW1vbmcgc2Nob29sLWFnZWQgY2hpbGRyZW4iLCJhdXRob3IiOlt7ImZhbWlseSI6IkxpbiBKIiwiZ2l2ZW4iOiIiLCJwYXJzZS1uYW1lcyI6ZmFsc2UsImRyb3BwaW5nLXBhcnRpY2xlIjoiIiwibm9uLWRyb3BwaW5nLXBhcnRpY2xlIjoiIn0seyJmYW1pbHkiOiJMaXUgRiIsImdpdmVuIjoiIiwicGFyc2UtbmFtZXMiOmZhbHNlLCJkcm9wcGluZy1wYXJ0aWNsZSI6IiIsIm5vbi1kcm9wcGluZy1wYXJ0aWNsZSI6IiJ9LHsiZmFtaWx5IjoiWmhvdSBYIiwiZ2l2ZW4iOiIiLCJwYXJzZS1uYW1lcyI6ZmFsc2UsImRyb3BwaW5nLXBhcnRpY2xlIjoiIiwibm9uLWRyb3BwaW5nLXBhcnRpY2xlIjoiIn0seyJmYW1pbHkiOiJMaSBDRyIsImdpdmVuIjoiIiwicGFyc2UtbmFtZXMiOmZhbHNlLCJkcm9wcGluZy1wYXJ0aWNsZSI6IiIsIm5vbi1kcm9wcGluZy1wYXJ0aWNsZSI6IiJ9LHsiZmFtaWx5IjoiSHVhbmcgSEgiLCJnaXZlbiI6IiIsInBhcnNlLW5hbWVzIjpmYWxzZSwiZHJvcHBpbmctcGFydGljbGUiOiIiLCJub24tZHJvcHBpbmctcGFydGljbGUiOiIifV0sImlzc3VlZCI6eyJkYXRlLXBhcnRzIjpbWzIwMThdXX0sInBhZ2UiOiIxMjI3LTEyMjkiLCJ2b2x1bWUiOiIzOSIsImNvbnRhaW5lci10aXRsZS1zaG9ydCI6IiJ9LCJpc1RlbXBvcmFyeSI6ZmFsc2V9XX0="/>
                <w:id w:val="572313861"/>
                <w:placeholder>
                  <w:docPart w:val="B78760DE57C40342A7A0846C78E110B1"/>
                </w:placeholder>
              </w:sdtPr>
              <w:sdtContent>
                <w:r w:rsidRPr="00E90801">
                  <w:rPr>
                    <w:rFonts w:ascii="Times New Roman" w:eastAsia="Times New Roman" w:hAnsi="Times New Roman" w:cs="Times New Roman"/>
                    <w:bCs/>
                    <w:color w:val="000000"/>
                    <w:kern w:val="0"/>
                    <w:sz w:val="18"/>
                    <w:szCs w:val="18"/>
                    <w:lang w:eastAsia="es-ES_tradnl"/>
                    <w14:ligatures w14:val="none"/>
                  </w:rPr>
                  <w:t>Lin J et al. (2018)</w:t>
                </w:r>
              </w:sdtContent>
            </w:sdt>
          </w:p>
        </w:tc>
        <w:tc>
          <w:tcPr>
            <w:tcW w:w="1536" w:type="dxa"/>
            <w:vAlign w:val="center"/>
          </w:tcPr>
          <w:p w14:paraId="7B570784" w14:textId="77777777" w:rsidR="0036245F" w:rsidRPr="00605B5D" w:rsidRDefault="0036245F" w:rsidP="0036245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No</w:t>
            </w:r>
          </w:p>
        </w:tc>
        <w:tc>
          <w:tcPr>
            <w:tcW w:w="1048" w:type="dxa"/>
            <w:noWrap/>
            <w:vAlign w:val="center"/>
          </w:tcPr>
          <w:p w14:paraId="54C83EB3" w14:textId="77777777" w:rsidR="0036245F" w:rsidRPr="00605B5D" w:rsidRDefault="0036245F" w:rsidP="0036245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Yes</w:t>
            </w:r>
          </w:p>
        </w:tc>
      </w:tr>
      <w:tr w:rsidR="0036245F" w:rsidRPr="00605B5D" w14:paraId="7004F793" w14:textId="77777777" w:rsidTr="002F012A">
        <w:trPr>
          <w:trHeight w:val="303"/>
        </w:trPr>
        <w:tc>
          <w:tcPr>
            <w:tcW w:w="2263" w:type="dxa"/>
            <w:noWrap/>
            <w:vAlign w:val="center"/>
            <w:hideMark/>
          </w:tcPr>
          <w:p w14:paraId="06437322" w14:textId="5A85625F" w:rsidR="0036245F" w:rsidRPr="00D03108" w:rsidRDefault="0036245F" w:rsidP="0036245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8"/>
                  <w:szCs w:val="18"/>
                  <w:lang w:eastAsia="es-ES_tradnl"/>
                  <w14:ligatures w14:val="none"/>
                </w:rPr>
                <w:tag w:val="MENDELEY_CITATION_v3_eyJjaXRhdGlvbklEIjoiTUVOREVMRVlfQ0lUQVRJT05fYWVmZjY4ZWQtMzNmNC00Zjk3LWE1MjAtMWVjMmU5NGFiM2U4IiwicHJvcGVydGllcyI6eyJub3RlSW5kZXgiOjB9LCJpc0VkaXRlZCI6ZmFsc2UsIm1hbnVhbE92ZXJyaWRlIjp7ImlzTWFudWFsbHlPdmVycmlkZGVuIjp0cnVlLCJjaXRlcHJvY1RleHQiOiIoV3UgZXQgYWwuIDIwMTMpIiwibWFudWFsT3ZlcnJpZGVUZXh0IjoiV3UgZXQgYWwuICgyMDEzKSJ9LCJjaXRhdGlvbkl0ZW1zIjpbeyJpZCI6ImZjODk0MTk1LWMzMzYtMzVhNy04OThjLWMyZmFlNjJlZjBmNiIsIml0ZW1EYXRhIjp7InR5cGUiOiJhcnRpY2xlLWpvdXJuYWwiLCJpZCI6ImZjODk0MTk1LWMzMzYtMzVhNy04OThjLWMyZmFlNjJlZjBmNiIsInRpdGxlIjoiT3V0ZG9vciBhY3Rpdml0eSBkdXJpbmcgY2xhc3MgcmVjZXNzIHJlZHVjZXMgbXlvcGlhIG9uc2V0IGFuZCBwcm9ncmVzc2lvbiBpbiBzY2hvb2wgY2hpbGRyZW4iLCJhdXRob3IiOlt7ImZhbWlseSI6Ild1IiwiZ2l2ZW4iOiJQZWkgQ2hhbmciLCJwYXJzZS1uYW1lcyI6ZmFsc2UsImRyb3BwaW5nLXBhcnRpY2xlIjoiIiwibm9uLWRyb3BwaW5nLXBhcnRpY2xlIjoiIn0seyJmYW1pbHkiOiJUc2FpIiwiZ2l2ZW4iOiJDaGlhIExpbmciLCJwYXJzZS1uYW1lcyI6ZmFsc2UsImRyb3BwaW5nLXBhcnRpY2xlIjoiIiwibm9uLWRyb3BwaW5nLXBhcnRpY2xlIjoiIn0seyJmYW1pbHkiOiJXdSIsImdpdmVuIjoiSHNpYW5nIExpbiIsInBhcnNlLW5hbWVzIjpmYWxzZSwiZHJvcHBpbmctcGFydGljbGUiOiIiLCJub24tZHJvcHBpbmctcGFydGljbGUiOiIifSx7ImZhbWlseSI6IllhbmciLCJnaXZlbiI6IllpIEhzaW4iLCJwYXJzZS1uYW1lcyI6ZmFsc2UsImRyb3BwaW5nLXBhcnRpY2xlIjoiIiwibm9uLWRyb3BwaW5nLXBhcnRpY2xlIjoiIn0seyJmYW1pbHkiOiJLdW8iLCJnaXZlbiI6IkhzaSBLdW5nIiwicGFyc2UtbmFtZXMiOmZhbHNlLCJkcm9wcGluZy1wYXJ0aWNsZSI6IiIsIm5vbi1kcm9wcGluZy1wYXJ0aWNsZSI6IiJ9XSwiY29udGFpbmVyLXRpdGxlIjoiT3BodGhhbG1vbG9neSIsImNvbnRhaW5lci10aXRsZS1zaG9ydCI6Ik9waHRoYWxtb2xvZ3kiLCJET0kiOiIxMC4xMDE2L2oub3BodGhhLjIwMTIuMTEuMDA5IiwiSVNTTiI6IjAxNjE2NDIwIiwiUE1JRCI6IjIzNDYyMjcxIiwiaXNzdWVkIjp7ImRhdGUtcGFydHMiOltbMjAxM11dfSwicGFnZSI6IjEwODAtMTA4NSIsImFic3RyYWN0IjoiUHVycG9zZTogVGhlIGFpbSBvZiB0aGlzIHN0dWR5IHdhcyB0byBpbnZlc3RpZ2F0ZSB0aGUgZWZmZWN0IG9mIG91dGRvb3IgYWN0aXZpdHkgZHVyaW5nIGNsYXNzIHJlY2VzcyBvbiBteW9waWEgY2hhbmdlcyBhbW9uZyBlbGVtZW50YXJ5IHNjaG9vbCBzdHVkZW50cyBpbiBhIHN1YnVyYmFuIGFyZWEgb2YgVGFpd2FuLiBEZXNpZ246IFByb3NwZWN0aXZlLCBjb21wYXJhdGl2ZSwgY29uc2VjdXRpdmUsIGludGVydmVudGlvbmFsIHN0dWR5LiBQYXJ0aWNpcGFudHM6IEVsZW1lbnRhcnkgc2Nob29sIHN0dWRlbnRzIDcgdG8gMTEgeWVhcnMgb2YgYWdlIHJlY3J1aXRlZCBmcm9tIDIgbmVhcmJ5IHNjaG9vbHMgbG9jYXRlZCBpbiBhIHN1YnVyYmFuIGFyZWEgb2Ygc291dGhlcm4gVGFpd2FuLiBJbnRlcnZlbnRpb246IFRoZSBjaGlsZHJlbiBvZiBvbmUgc2Nob29sIHBhcnRpY2lwYXRlZCBpbiB0aGUgaW50ZXJ2ZW50aW9ucywgd2hlcmVhcyB0aG9zZSBmcm9tIHRoZSBvdGhlciBzY2hvb2wgc2VydmVkIGFzIHRoZSBjb250cm9sIGdyb3VwLiBUaGUgaW50ZXJ2ZW50aW9ucyBjb25zaXN0ZWQgb2YgcGVyZm9ybWluZyBhIHJlY2VzcyBvdXRzaWRlIHRoZSBjbGFzc3Jvb20gKFJPQykgcHJvZ3JhbSB0aGF0IGVuY291cmFnZWQgY2hpbGRyZW4gdG8gZ28gb3V0c2lkZSBmb3Igb3V0ZG9vciBhY3Rpdml0aWVzIGR1cmluZyByZWNlc3MuIFRoZSBjb250cm9sIHNjaG9vbCBkaWQgbm90IGhhdmUgYW55IHNwZWNpYWwgcHJvZ3JhbXMgZHVyaW5nIHJlY2Vzcy4gTWFpbiBPdXRjb21lIE1lYXN1cmVzOiBEYXRhIHdlcmUgb2J0YWluZWQgYnkgbWVhbnMgb2YgYSBwYXJlbnQgcXVlc3Rpb25uYWlyZSBhbmQgb2N1bGFyIGV2YWx1YXRpb25zIHRoYXQgaW5jbHVkZWQgYXhpYWwgbGVuZ3RoIGFuZCBjeWNsb3BsZWdpYyBhdXRvcmVmcmFjdGlvbiBhdCB0aGUgYmVnaW5uaW5nIGFuZCBhZnRlciAxIHllYXIuIFJlc3VsdHM6IEZpdmUgaHVuZHJlZCBzZXZlbnR5LW9uZSBzdHVkZW50cyB3ZXJlIHJlY3J1aXRlZCBmb3IgdGhpcyBzdHVkeSwgb2Ygd2hvbSAzMzMgc3R1ZGVudHMgcGFydGljaXBhdGVkIGluIHRoZSBpbnRlcnZlbnRpb25hbCBwcm9ncmFtLCBhbmQgMjM4IHN0dWRlbnRzIHdlcmUgaW4gdGhlIGNvbnRyb2wgc2Nob29sLiBBdCB0aGUgYmVnaW5uaW5nIG9mIHRoZSBzdHVkeSwgdGhlcmUgd2VyZSBubyBzaWduaWZpY2FudCBkaWZmZXJlbmNlcyBiZXR3ZWVuIHRoZXNlIDIgc2Nob29scyB3aXRoIHJlZ2FyZCB0byBhZ2UsIGdlbmRlciwgYmFzZWxpbmUgcmVmcmFjdGlvbiwgYW5kIG15b3BpYSBwcmV2YWxlbmNlICg0Ny43NSUgdnMuIDQ5LjE2JSkuIEFmdGVyIDEgeWVhciwgbmV3IG9uc2V0IG9mIG15b3BpYSB3YXMgc2lnbmlmaWNhbnRseSBsb3dlciBpbiB0aGUgUk9DIGdyb3VwIHRoYW4gaW4gdGhlIGNvbnRyb2wgZ3JvdXAgKDguNDElIHZzLiAxNy42NSU7IFA8MC4wMDEpLiBUaGVyZSB3YXMgYWxzbyBzaWduaWZpY2FudGx5IGxvd2VyIG15b3BpYyBzaGlmdCBpbiB0aGUgUk9DIGdyb3VwIGNvbXBhcmVkIHdpdGggdGhlIGNvbnRyb2wgZ3JvdXAgKC0wLjI1IGRpb3B0ZXIgW0RdL3llYXIgdnMuIC0wLjM4IEQveWVhcjsgUCA9IDAuMDI5KS4gVGhlIG11bHRpdmFyaWF0ZSBhbmFseXNpcyBkZW1vbnN0cmF0ZWQgdGhhdCB0aGUgdmFyaWFibGVzIG9mIGludGVydmVudGlvbiBvZiB0aGUgUk9DIHByb2dyYW0gYW5kIGhpZ2hlciBzY2hvb2wgeWVhciBwcm92ZWQgdG8gYmUgYSBwcm90ZWN0aXZlIGZhY3RvciBhZ2FpbnN0IG15b3BpYSBzaGlmdCBpbiBub25teW9waWMgc3ViamVjdHMgKFAgPSAwLjAyMCBhbmQgUCA9IDAuMDE3LCByZXNwZWN0aXZlbHkpLiBGb3IgbXlvcGljIHN1YmplY3RzLCBzY2hvb2wgeWVhciB3YXMgdGhlIG9ubHkgdmFyaWFibGUgc2lnbmlmaWNhbnRseSBhc3NvY2lhdGVkIHdpdGggbXlvcGlhIHByb2dyZXNzaW9uIChQID0gMC4wMDYpLiBDb25jbHVzaW9uczogT3V0ZG9vciBhY3Rpdml0aWVzIGR1cmluZyBjbGFzcyByZWNlc3MgaW4gc2Nob29sIGhhdmUgYSBzaWduaWZpY2FudCBlZmZlY3Qgb24gbXlvcGlhIG9uc2V0IGFuZCBteW9waWMgc2hpZnQuIFN1Y2ggYWN0aXZpdGllcyBoYXZlIGEgcHJvbWluZW50IGVmZmVjdCBvbiB0aGUgY29udHJvbCBvZiBteW9waWEgc2hpZnQsIGVzcGVjaWFsbHkgaW4gbm9ubXlvcGljIGNoaWxkcmVuLiDCqSAyMDEzIEFtZXJpY2FuIEFjYWRlbXkgb2YgT3BodGhhbG1vbG9neS4iLCJpc3N1ZSI6IjUiLCJ2b2x1bWUiOiIxMjAifSwiaXNUZW1wb3JhcnkiOmZhbHNlfV19"/>
                <w:id w:val="-1708484932"/>
                <w:placeholder>
                  <w:docPart w:val="4363E2406125C848B2F14219A33F649E"/>
                </w:placeholder>
              </w:sdtPr>
              <w:sdtContent>
                <w:r w:rsidRPr="00E9080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8"/>
                    <w:szCs w:val="18"/>
                    <w:lang w:eastAsia="es-ES_tradnl"/>
                    <w14:ligatures w14:val="none"/>
                  </w:rPr>
                  <w:t>Wu et al. (2013)</w:t>
                </w:r>
              </w:sdtContent>
            </w:sdt>
          </w:p>
        </w:tc>
        <w:tc>
          <w:tcPr>
            <w:tcW w:w="1536" w:type="dxa"/>
            <w:vAlign w:val="center"/>
          </w:tcPr>
          <w:p w14:paraId="64A49406" w14:textId="77777777" w:rsidR="0036245F" w:rsidRPr="00605B5D" w:rsidRDefault="0036245F" w:rsidP="0036245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No</w:t>
            </w:r>
          </w:p>
        </w:tc>
        <w:tc>
          <w:tcPr>
            <w:tcW w:w="1048" w:type="dxa"/>
            <w:noWrap/>
            <w:vAlign w:val="center"/>
            <w:hideMark/>
          </w:tcPr>
          <w:p w14:paraId="18CF9E9F" w14:textId="77777777" w:rsidR="0036245F" w:rsidRPr="00605B5D" w:rsidRDefault="0036245F" w:rsidP="0036245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Yes</w:t>
            </w:r>
          </w:p>
        </w:tc>
      </w:tr>
      <w:tr w:rsidR="0036245F" w:rsidRPr="00605B5D" w14:paraId="20A1A16C" w14:textId="77777777" w:rsidTr="002F012A">
        <w:trPr>
          <w:trHeight w:val="303"/>
        </w:trPr>
        <w:tc>
          <w:tcPr>
            <w:tcW w:w="2263" w:type="dxa"/>
            <w:noWrap/>
            <w:vAlign w:val="center"/>
          </w:tcPr>
          <w:p w14:paraId="099ABCFD" w14:textId="7CED4794" w:rsidR="0036245F" w:rsidRPr="00D03108" w:rsidRDefault="0036245F" w:rsidP="003624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bCs/>
                  <w:color w:val="000000"/>
                  <w:kern w:val="0"/>
                  <w:sz w:val="18"/>
                  <w:szCs w:val="18"/>
                  <w:lang w:eastAsia="es-ES_tradnl"/>
                  <w14:ligatures w14:val="none"/>
                </w:rPr>
                <w:tag w:val="MENDELEY_CITATION_v3_eyJjaXRhdGlvbklEIjoiTUVOREVMRVlfQ0lUQVRJT05fMzI0ZjUyNDctNDZiNC00ODM5LWFiYjQtMmIxNTM4ZDk4ZTQ4IiwicHJvcGVydGllcyI6eyJub3RlSW5kZXgiOjB9LCJpc0VkaXRlZCI6ZmFsc2UsIm1hbnVhbE92ZXJyaWRlIjp7ImlzTWFudWFsbHlPdmVycmlkZGVuIjp0cnVlLCJjaXRlcHJvY1RleHQiOiIoV3UgZXQgYWwuIDIwMTgpIiwibWFudWFsT3ZlcnJpZGVUZXh0IjoiV3UgZXQgYWwuICgyMDE4KSJ9LCJjaXRhdGlvbkl0ZW1zIjpbeyJpZCI6IjRiYjY1ZGM0LTBkOWYtMzMxOC04NmU3LTU0MzUwY2RkYjNmZSIsIml0ZW1EYXRhIjp7InR5cGUiOiJhcnRpY2xlLWpvdXJuYWwiLCJpZCI6IjRiYjY1ZGM0LTBkOWYtMzMxOC04NmU3LTU0MzUwY2RkYjNmZSIsInRpdGxlIjoiTXlvcGlhIFByZXZlbnRpb24gYW5kIE91dGRvb3IgTGlnaHQgSW50ZW5zaXR5IGluIGEgU2Nob29sLUJhc2VkIENsdXN0ZXIgUmFuZG9taXplZCBUcmlhbCIsImF1dGhvciI6W3siZmFtaWx5IjoiV3UiLCJnaXZlbiI6IlBlaSBDaGFuZyIsInBhcnNlLW5hbWVzIjpmYWxzZSwiZHJvcHBpbmctcGFydGljbGUiOiIiLCJub24tZHJvcHBpbmctcGFydGljbGUiOiIifSx7ImZhbWlseSI6IkNoZW4iLCJnaXZlbiI6IkNodWVoIFRhbiIsInBhcnNlLW5hbWVzIjpmYWxzZSwiZHJvcHBpbmctcGFydGljbGUiOiIiLCJub24tZHJvcHBpbmctcGFydGljbGUiOiIifSx7ImZhbWlseSI6IkxpbiIsImdpdmVuIjoiS2VuIEt1byIsInBhcnNlLW5hbWVzIjpmYWxzZSwiZHJvcHBpbmctcGFydGljbGUiOiIiLCJub24tZHJvcHBpbmctcGFydGljbGUiOiIifSx7ImZhbWlseSI6IlN1biIsImdpdmVuIjoiQ2hpIENoaW4iLCJwYXJzZS1uYW1lcyI6ZmFsc2UsImRyb3BwaW5nLXBhcnRpY2xlIjoiIiwibm9uLWRyb3BwaW5nLXBhcnRpY2xlIjoiIn0seyJmYW1pbHkiOiJLdW8iLCJnaXZlbiI6IkNoaWVuIE5lbmciLCJwYXJzZS1uYW1lcyI6ZmFsc2UsImRyb3BwaW5nLXBhcnRpY2xlIjoiIiwibm9uLWRyb3BwaW5nLXBhcnRpY2xlIjoiIn0seyJmYW1pbHkiOiJIdWFuZyIsImdpdmVuIjoiSHNpdSBNZWkiLCJwYXJzZS1uYW1lcyI6ZmFsc2UsImRyb3BwaW5nLXBhcnRpY2xlIjoiIiwibm9uLWRyb3BwaW5nLXBhcnRpY2xlIjoiIn0seyJmYW1pbHkiOiJQb29uIiwiZ2l2ZW4iOiJZaSBDaGllaCIsInBhcnNlLW5hbWVzIjpmYWxzZSwiZHJvcHBpbmctcGFydGljbGUiOiIiLCJub24tZHJvcHBpbmctcGFydGljbGUiOiIifSx7ImZhbWlseSI6IllhbmciLCJnaXZlbiI6Ik1lbmcgTGluZyIsInBhcnNlLW5hbWVzIjpmYWxzZSwiZHJvcHBpbmctcGFydGljbGUiOiIiLCJub24tZHJvcHBpbmctcGFydGljbGUiOiIifSx7ImZhbWlseSI6IkNoZW4iLCJnaXZlbiI6IkNoYXUgWWluIiwicGFyc2UtbmFtZXMiOmZhbHNlLCJkcm9wcGluZy1wYXJ0aWNsZSI6IiIsIm5vbi1kcm9wcGluZy1wYXJ0aWNsZSI6IiJ9LHsiZmFtaWx5IjoiSHVhbmciLCJnaXZlbiI6IkpvdSBDaGVuIiwicGFyc2UtbmFtZXMiOmZhbHNlLCJkcm9wcGluZy1wYXJ0aWNsZSI6IiIsIm5vbi1kcm9wcGluZy1wYXJ0aWNsZSI6IiJ9LHsiZmFtaWx5IjoiV3UiLCJnaXZlbiI6IlBlaSBDaGVuIiwicGFyc2UtbmFtZXMiOmZhbHNlLCJkcm9wcGluZy1wYXJ0aWNsZSI6IiIsIm5vbi1kcm9wcGluZy1wYXJ0aWNsZSI6IiJ9LHsiZmFtaWx5IjoiWWFuZyIsImdpdmVuIjoiSS4gSHVpIiwicGFyc2UtbmFtZXMiOmZhbHNlLCJkcm9wcGluZy1wYXJ0aWNsZSI6IiIsIm5vbi1kcm9wcGluZy1wYXJ0aWNsZSI6IiJ9LHsiZmFtaWx5IjoiWXUiLCJnaXZlbiI6Ikh1biBKdSIsInBhcnNlLW5hbWVzIjpmYWxzZSwiZHJvcHBpbmctcGFydGljbGUiOiIiLCJub24tZHJvcHBpbmctcGFydGljbGUiOiIifSx7ImZhbWlseSI6IkZhbmciLCJnaXZlbiI6IlBvIENoaXVuZyIsInBhcnNlLW5hbWVzIjpmYWxzZSwiZHJvcHBpbmctcGFydGljbGUiOiIiLCJub24tZHJvcHBpbmctcGFydGljbGUiOiIifSx7ImZhbWlseSI6IlRzYWkiLCJnaXZlbiI6IkNoaWEgTGluZyIsInBhcnNlLW5hbWVzIjpmYWxzZSwiZHJvcHBpbmctcGFydGljbGUiOiIiLCJub24tZHJvcHBpbmctcGFydGljbGUiOiIifSx7ImZhbWlseSI6IkNoaW91IiwiZ2l2ZW4iOiJTaHUgVGkiLCJwYXJzZS1uYW1lcyI6ZmFsc2UsImRyb3BwaW5nLXBhcnRpY2xlIjoiIiwibm9uLWRyb3BwaW5nLXBhcnRpY2xlIjoiIn0seyJmYW1pbHkiOiJZYW5nIiwiZ2l2ZW4iOiJZaSBIc2luIiwicGFyc2UtbmFtZXMiOmZhbHNlLCJkcm9wcGluZy1wYXJ0aWNsZSI6IiIsIm5vbi1kcm9wcGluZy1wYXJ0aWNsZSI6IiJ9XSwiY29udGFpbmVyLXRpdGxlIjoiT3BodGhhbG1vbG9neSIsImNvbnRhaW5lci10aXRsZS1zaG9ydCI6Ik9waHRoYWxtb2xvZ3kiLCJET0kiOiIxMC4xMDE2L2oub3BodGhhLjIwMTcuMTIuMDExIiwiSVNTTiI6IjE1NDk0NzEzIiwiUE1JRCI6IjI5MzcxMDA4IiwiaXNzdWVkIjp7ImRhdGUtcGFydHMiOltbMjAxOF1dfSwicGFnZSI6IjEyMzktMTI1MCIsImFic3RyYWN0IjoiUHVycG9zZTogVG8gaW52ZXN0aWdhdGUgdGhlIGVmZmVjdGl2ZW5lc3Mgb2YgYSBzY2hvb2wtYmFzZWQgcHJvZ3JhbSBwcm9tb3Rpbmcgb3V0ZG9vciBhY3Rpdml0aWVzIGluIFRhaXdhbiBmb3IgbXlvcGlhIHByZXZlbnRpb24gYW5kIHRvIGlkZW50aWZ5IHByb3RlY3RpdmUgbGlnaHQgaW50ZW5zaXRpZXMuIERlc2lnbjogTXVsdGktYXJlYSwgY2x1c3Rlci1yYW5kb21pemVkIGludGVydmVudGlvbiBjb250cm9sbGVkIHRyaWFsLiBQYXJ0aWNpcGFudHM6IEEgdG90YWwgNjkzIGdyYWRlIDEgc2Nob29sY2hpbGRyZW4gaW4gMTYgc2Nob29scyBwYXJ0aWNpcGF0ZWQuIFR3byBodW5kcmVkIHNpeHR5LXNldmVuIHNjaG9vbGNoaWxkcmVuIHdlcmUgaW4gdGhlIGludGVydmVudGlvbiBncm91cCBhbmQgNDI2IHdlcmUgaW4gdGhlIGNvbnRyb2wgZ3JvdXAuIE1ldGhvZHM6IEluaXRpYWxseSwgMjQgc2Nob29scyB3ZXJlIHJhbmRvbWl6ZWQgaW50byB0aGUgaW50ZXJ2ZW50aW9uIGFuZCBjb250cm9sIGdyb3VwcywgYnV0IDUgYW5kIDMgc2Nob29scyBpbiB0aGUgaW50ZXJ2ZW50aW9uIGFuZCBjb250cm9sIGdyb3VwcywgcmVzcGVjdGl2ZWx5LCB3aXRoZHJldyBiZWZvcmUgZW5yb2xsbWVudC4gQSBzY2hvb2wtYmFzZWQgUmVjZXNzIE91dHNpZGUgQ2xhc3Nyb29tIFRyaWFsIHdhcyBpbXBsZW1lbnRlZCBpbiB0aGUgaW50ZXJ2ZW50aW9uIGdyb3VwLCBpbiB3aGljaCBzY2hvb2xjaGlsZHJlbiB3ZXJlIGVuY291cmFnZWQgdG8gZ28gb3V0ZG9vcnMgZm9yIHVwIHRvIDExIGhvdXJzIHdlZWtseS4gRGF0YSBjb2xsZWN0aW9uIGluY2x1ZGVkIGV5ZSBleGFtaW5hdGlvbnMsIGN5Y2xvcGxlZ2ljIHJlZnJhY3Rpb24sIG5vbmNvbnRhY3QgYXhpYWwgbGVuZ3RoIG1lYXN1cmVtZW50cywgbGlnaHQgbWV0ZXIgcmVjb3JkZXJzLCBkaWFyeSBsb2dzLCBhbmQgcXVlc3Rpb25uYWlyZXMuIE1haW4gT3V0Y29tZSBNZWFzdXJlczogQ2hhbmdlIGluIHNwaGVyaWNhbCBlcXVpdmFsZW50IGFuZCBheGlhbCBsZW5ndGggYWZ0ZXIgMSB5ZWFyIGFuZCB0aGUgaW50ZW5zaXR5IGFuZCBkdXJhdGlvbiBvZiBvdXRkb29yIGxpZ2h0IGV4cG9zdXJlcy4gUmVzdWx0czogVGhlIGludGVydmVudGlvbiBncm91cCBzaG93ZWQgc2lnbmlmaWNhbnRseSBsZXNzIG15b3BpYyBzaGlmdCBhbmQgYXhpYWwgZWxvbmdhdGlvbiBjb21wYXJlZCB3aXRoIHRoZSBjb250cm9sIGdyb3VwICgwLjM1IGRpb3B0ZXIgW0RdIHZzLiAwLjQ3IEQ7IDAuMjggdnMuIDAuMzMgbW07IFAgPSAwLjAwMiBhbmQgUCA9IDAuMDAzKSBhbmQgYSA1NCUgbG93ZXIgcmlzayBvZiByYXBpZCBteW9waWEgcHJvZ3Jlc3Npb24gKG9kZHMgcmF0aW8sIDAuNDY7IDk1JSBjb25maWRlbmNlIGludGVydmFsIFtDSV0sIDAuMjjigJMwLjc3OyBQID0gMC4wMDMpLiBUaGUgbXlvcGljIHByb3RlY3RpdmUgZWZmZWN0cyB3ZXJlIHNpZ25pZmljYW50IGluIGJvdGggbm9ubXlvcGljIGFuZCBteW9waWMgY2hpbGRyZW4gY29tcGFyZWQgd2l0aCBjb250cm9scy4gUmVnYXJkaW5nIHNwZW5kaW5nIG91dGRvb3IgdGltZSBvZiBhdCBsZWFzdCAxMSBob3VycyB3ZWVrbHkgd2l0aCBleHBvc3VyZSB0byAxMDAwIGx1eCBvciBtb3JlIG9mIGxpZ2h0LCB0aGUgaW50ZXJ2ZW50aW9uIGdyb3VwIGhhZCBzaWduaWZpY2FudGx5IG1vcmUgcGFydGljaXBhbnRzIGNvbXBhcmVkIHdpdGggdGhlIGNvbnRyb2wgZ3JvdXAgKDQ5Ljc5JSB2cy4gMjIuNzMlOyBQIDwgMC4wMDEpLiBTY2hvb2xjaGlsZHJlbiB3aXRoIGxvbmdlciBvdXRkb29yIHRpbWUgaW4gc2Nob29sICjiiaUyMDAgbWludXRlcykgc2hvd2VkIHNpZ25pZmljYW50bHkgbGVzcyBteW9waWMgc2hpZnQgKG1lYXN1cmVkIGJ5IGxpZ2h0IG1ldGVyczsg4omlMTAwMCBsdXg6IDAuMTQgRDsgOTUlIENJLCAwLjAy4oCTMC4yNzsgUCA9IDAuMDI7IOKJpTMwMDAgbHV4OiAwLjE2IEQ7IDk1JSBDSSwgMC4wMDLigJMwLjMyOyBQID0gMC4wNDgpLiBDb25jbHVzaW9uczogVGhlIHNjaG9vbC1iYXNlZCBvdXRkb29yIHByb21vdGlvbiBwcm9ncmFtIGVmZmVjdGl2ZWx5IHJlZHVjZWQgdGhlIG15b3BpYSBjaGFuZ2UgaW4gYm90aCBub25teW9waWMgYW5kIG15b3BpYyBjaGlsZHJlbi4gT3V0ZG9vciBhY3Rpdml0aWVzIHdpdGggc3Ryb25nIHN1bmxpZ2h0IGV4cG9zdXJlIG1heSBub3QgYmUgbmVjZXNzYXJ5IGZvciBteW9waWEgcHJldmVudGlvbi4gUmVsYXRpdmVseSBsb3dlciBvdXRkb29yIGxpZ2h0IGludGVuc2l0eSBhY3Rpdml0eSB3aXRoIGxvbmdlciB0aW1lIG91dGRvb3JzLCBzdWNoIGFzIGluIGhhbGx3YXlzIG9yIHVuZGVyIHRyZWVzLCBhbHNvIGNhbiBiZSBjb25zaWRlcmVkLiIsImlzc3VlIjoiOCIsInZvbHVtZSI6IjEyNSJ9LCJpc1RlbXBvcmFyeSI6ZmFsc2V9XX0="/>
                <w:id w:val="-1427579055"/>
                <w:placeholder>
                  <w:docPart w:val="9A20DED904F8A9459896606C5BEFE319"/>
                </w:placeholder>
              </w:sdtPr>
              <w:sdtContent>
                <w:r w:rsidRPr="00E90801">
                  <w:rPr>
                    <w:rFonts w:ascii="Times New Roman" w:eastAsia="Times New Roman" w:hAnsi="Times New Roman" w:cs="Times New Roman"/>
                    <w:bCs/>
                    <w:color w:val="000000"/>
                    <w:kern w:val="0"/>
                    <w:sz w:val="18"/>
                    <w:szCs w:val="18"/>
                    <w:lang w:eastAsia="es-ES_tradnl"/>
                    <w14:ligatures w14:val="none"/>
                  </w:rPr>
                  <w:t>Wu et al. (2018)</w:t>
                </w:r>
              </w:sdtContent>
            </w:sdt>
          </w:p>
        </w:tc>
        <w:tc>
          <w:tcPr>
            <w:tcW w:w="1536" w:type="dxa"/>
            <w:vAlign w:val="center"/>
          </w:tcPr>
          <w:p w14:paraId="1050EFAF" w14:textId="77777777" w:rsidR="0036245F" w:rsidRDefault="0036245F" w:rsidP="0036245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No</w:t>
            </w:r>
          </w:p>
        </w:tc>
        <w:tc>
          <w:tcPr>
            <w:tcW w:w="1048" w:type="dxa"/>
            <w:noWrap/>
            <w:vAlign w:val="center"/>
          </w:tcPr>
          <w:p w14:paraId="0C07C1C7" w14:textId="77777777" w:rsidR="0036245F" w:rsidRDefault="0036245F" w:rsidP="0036245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Yes</w:t>
            </w:r>
          </w:p>
        </w:tc>
      </w:tr>
      <w:tr w:rsidR="0036245F" w:rsidRPr="00605B5D" w14:paraId="089B2FC3" w14:textId="77777777" w:rsidTr="002F012A">
        <w:trPr>
          <w:trHeight w:val="303"/>
        </w:trPr>
        <w:tc>
          <w:tcPr>
            <w:tcW w:w="2263" w:type="dxa"/>
            <w:noWrap/>
            <w:vAlign w:val="center"/>
          </w:tcPr>
          <w:p w14:paraId="73BA7390" w14:textId="10C046D3" w:rsidR="0036245F" w:rsidRPr="00D03108" w:rsidRDefault="0036245F" w:rsidP="003624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bCs/>
                  <w:color w:val="000000"/>
                  <w:kern w:val="0"/>
                  <w:sz w:val="18"/>
                  <w:szCs w:val="18"/>
                  <w:lang w:eastAsia="es-ES_tradnl"/>
                  <w14:ligatures w14:val="none"/>
                </w:rPr>
                <w:tag w:val="MENDELEY_CITATION_v3_eyJjaXRhdGlvbklEIjoiTUVOREVMRVlfQ0lUQVRJT05fZWUxZjEyMzMtMTQ2Ny00ZmYyLThkYjEtNDVhZWZhMDhmYjAxIiwicHJvcGVydGllcyI6eyJub3RlSW5kZXgiOjB9LCJpc0VkaXRlZCI6ZmFsc2UsIm1hbnVhbE92ZXJyaWRlIjp7ImlzTWFudWFsbHlPdmVycmlkZGVuIjp0cnVlLCJjaXRlcHJvY1RleHQiOiIoWWkgJiMzODsgTGkgMjAxMSkiLCJtYW51YWxPdmVycmlkZVRleHQiOiJZaSAmIExpICgyMDExKSJ9LCJjaXRhdGlvbkl0ZW1zIjpbeyJpZCI6IjcxYWYyNWMzLTE4ZTUtM2Y3ZS1hNDBlLTZhYmJmMjc5YzM3MSIsIml0ZW1EYXRhIjp7InR5cGUiOiJhcnRpY2xlLWpvdXJuYWwiLCJpZCI6IjcxYWYyNWMzLTE4ZTUtM2Y3ZS1hNDBlLTZhYmJmMjc5YzM3MSIsInRpdGxlIjoiSW5mbHVlbmNlIG9mIG5lYXItd29yayBhbmQgb3V0ZG9vciBhY3Rpdml0aWVzIG9uIG15b3BpYSBwcm9ncmVzc2lvbiBpbiBzY2hvb2wgY2hpbGRyZW4iLCJhdXRob3IiOlt7ImZhbWlseSI6IllpIiwiZ2l2ZW4iOiJKdW4gSHVpIiwicGFyc2UtbmFtZXMiOmZhbHNlLCJkcm9wcGluZy1wYXJ0aWNsZSI6IiIsIm5vbi1kcm9wcGluZy1wYXJ0aWNsZSI6IiJ9LHsiZmFtaWx5IjoiTGkiLCJnaXZlbiI6IlJvbmcgUm9uZyIsInBhcnNlLW5hbWVzIjpmYWxzZSwiZHJvcHBpbmctcGFydGljbGUiOiIiLCJub24tZHJvcHBpbmctcGFydGljbGUiOiIifV0sImNvbnRhaW5lci10aXRsZSI6IkNoaW5lc2UgSm91cm5hbCBvZiBDb250ZW1wb3JhcnkgUGVkaWF0cmljcyIsIklTU04iOiIxMDA4ODgzMCIsImlzc3VlZCI6eyJkYXRlLXBhcnRzIjpbWzIwMTFdXX0sInBhZ2UiOiIzMi0zNSIsImFic3RyYWN0IjoiT2JqZWN0aXZlOiBUbyBzdHVkeSB0aGUgaW5mbHVlbmNlIG9mIG5lYXItd29yayBhbmQgb3V0ZG9vciBhY3Rpdml0aWVzIG9uIG15b3BpYSBwcm9ncmVzc2lvbiBpbiBzY2hvb2wgY2hpbGRyZW4uIE1ldGhvZHM6IEVpZ2h0eSA3LTExLXllYXItb2xkIHNjaG9vbCBjaGlsZHJlbiB3aXRoIG15b3BpYSB3ZXJlIHJhbmRvbWx5IGFzc2lnbmVkIGludG8gYW4gaW50ZXJ2ZW50aW9uIGdyb3VwIChuID0gNDEpIGFuZCBhIGNvbnRyb2wgZ3JvdXAgKG4gPSAzOSkuIFRoZSBjaGlsZHJlbiBpbiB0aGUgaW50ZXJ2ZW50aW9uIGdyb3VwIGRpZCBuZWFyLSBhbmQgbWlkZGxlLXZpc2lvbiBhY3Rpdml0aWVzIGxlc3MgdGhhbiAzMCBocnMgcGVyIHdlZWsgYW5kIG1vcmUgb3V0ZG9vciBhY3Rpdml0aWVzIHRoYW4gMTQtMTUgaHJzIHBlciB3ZWVrLiBNeW9waWEgcHJvZ3Jlc3Npb24gd2FzIG9ic2VydmVkIHJlZ3VsYXJseSBvdmVyIDIgeWVhcnMgYWZ0ZXIgd2hpY2ggb3BodGhhbG1vbG9naXN0cyBhZG1pbmlzdGVyZWQgcXVlc3Rpb25uYWlyZXMgcmVnYXJkaW5nIG5lYXItdmlzaW9uIHdvcmsgKHJlYWRpbmcsIHdyaXRpbmcgYW5kIHVzaW5nIGNvbXB1dGVyKSwgbWlkZGxlLXZpc2lvbiB3b3JrICh3YXRjaGluZyBUViBhbmQgZXh0cmFjdXJyaWN1bGFyIGxlYXJuaW5nIGFjdGl2aXRpZXMpLCBvdXRkb29yIGFjdGl2aXRpZXMsIHVzaW5nIG5hdHVyZSBsaWdodCwgd2VhcmluZyBnbGFzc2VzLCBldGMuIFJlc3VsdHM6IFRoZSBhbm51YWwgbWVhbiBteW9waWEgcHJvZ3Jlc3Npb24gKDAuMzggwrEgMC4xNSBEKSBpbiB0aGUgaW50ZXJ2ZW50aW9uIGdyb3VwIHdhcyBzaWduaWZpY2FudGx5IGxvd2VyIHRoYW4gdGhhdCBpbiB0aGUgY29udHJvbCBncm91cCAoMC41MiDCsSAwLjE5IEQ7IFAgPCAwLjAxKS4gVGhlIGNoaWxkcmVuIGluIHRoZSB0d28gZ3JvdXBzIHNwZW50IHNpbWlsYXIgYW1vdW50cyBvZiB0aW1lIGluIG5lYXItdmlzaW9uIGFjdGl2aXRpZXMsIGJ1dCB0aGUgY2hpbGRyZW4gaW4gdGhlIGludGVydmVudGlvbiBncm91cCBzcGVudCBsZXNzIHRpbWUgaW4gbWlkZGxlLXZpc2lvbiBhY3Rpdml0aWVzIChQIDwgMC4wMSkgYW5kIG1vcmUgb3V0ZG9vciBhY3Rpdml0aWVzICgxMy43IMKxIDIuNCB2cyA2LjIgwrEgMS42IGhycy93azsgUCA8IDAuMDEpLiBXaGVuIGNvbnNpZGVyaW5nIGFsbCBjaGlsZHJlbiBpbiB0aGUgc3R1ZHksIHRoZXJlIHdlcmUgNCBmYWN0b3JzIHRoYXQgc2lnbmlmaWNhbnRseSBjb3JyZWxhdGVkIHdpdGggbGVzcyBteW9waWEgcHJvZ3Jlc3Npb247IG1vcmUgb3V0ZG9vciBhY3Rpdml0aWVzLCBtb3JlIHRpbWUgc3BlbnQgd2VhcmluZyBnbGFzc2VzLCBtb3JlIHRpbWUgc3BlbnQgaW4gbmF0dXJhbCBsaWdodCBhbmQgbGVzcyB0aW1lIHVzaW5nIGEgY29tcHV0ZXIuIFdoZW4gYW5hbHl6aW5nIHRoZSBpbnRlcnZlbnRpb24gZ3JvdXAgc2VwYXJhdGVseSwgbW9yZSBvdXRkb29yIGFjdGl2aXR5IHdhcyBpbnZlcnNlbHkgY29ycmVsYXRlZCB3aXRoIG15b3BpYSBwcm9ncmVzc2lvbiAodCA9IC0yLjUxMCwgUCA8IDAuMDUpLiBTZXBhcmF0ZSBhbmFseXNpcyBvZiB0aGUgY29udHJvbCBncm91cCBpbmRpY2F0ZWQgdGhhdCBtb3JlIHRpbWUgd2VhcmluZyBnbGFzc2VzIHdhcyBjb3JyZWxhdGVkIHdpdGggbGVzcyBteW9waWEgcHJvZ3Jlc3Npb24gKHQgPSAtMy4xMTUsIFAgPCAwLjA1KS4gQ29uY2x1c2lvbnM6IE15b3BpYSBwcm9ncmVzc2lvbiBpbiBzY2hvb2wgY2hpbGRyZW4gbWF5IGJlIHNsb3dlZCBieSBtb3JlIG91dGRvb3IgYWN0aXZpdGllcywgbW9yZSB0aW1lIHNwZW50IGluIG5hdHVyYWwgbGlnaHQgYW5kIG1vcmUgdGltZSB3ZWFyaW5nIGNvcnJlY3RpdmUgZ2xhc3Nlcy4iLCJpc3N1ZSI6IjEiLCJ2b2x1bWUiOiIxMyIsImNvbnRhaW5lci10aXRsZS1zaG9ydCI6IiJ9LCJpc1RlbXBvcmFyeSI6ZmFsc2V9XX0="/>
                <w:id w:val="2033680425"/>
                <w:placeholder>
                  <w:docPart w:val="1497F58945A95C459EC98DD004A6B98A"/>
                </w:placeholder>
              </w:sdtPr>
              <w:sdtContent>
                <w:r w:rsidRPr="00E90801">
                  <w:rPr>
                    <w:rFonts w:eastAsia="Times New Roman"/>
                    <w:color w:val="000000"/>
                    <w:sz w:val="18"/>
                  </w:rPr>
                  <w:t>Yi &amp; Li (2011)</w:t>
                </w:r>
              </w:sdtContent>
            </w:sdt>
          </w:p>
        </w:tc>
        <w:tc>
          <w:tcPr>
            <w:tcW w:w="1536" w:type="dxa"/>
            <w:vAlign w:val="center"/>
          </w:tcPr>
          <w:p w14:paraId="52F05884" w14:textId="77777777" w:rsidR="0036245F" w:rsidRDefault="0036245F" w:rsidP="0036245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No</w:t>
            </w:r>
          </w:p>
        </w:tc>
        <w:tc>
          <w:tcPr>
            <w:tcW w:w="1048" w:type="dxa"/>
            <w:noWrap/>
            <w:vAlign w:val="center"/>
          </w:tcPr>
          <w:p w14:paraId="6980ADDF" w14:textId="77777777" w:rsidR="0036245F" w:rsidRDefault="0036245F" w:rsidP="0036245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No</w:t>
            </w:r>
          </w:p>
        </w:tc>
      </w:tr>
    </w:tbl>
    <w:p w14:paraId="677635B9" w14:textId="77777777" w:rsidR="002F012A" w:rsidRDefault="002F012A" w:rsidP="002F012A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3CF7F0F8" w14:textId="77777777" w:rsidR="002F012A" w:rsidRDefault="002F012A" w:rsidP="002F012A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77C4255B" w14:textId="77777777" w:rsidR="002F012A" w:rsidRDefault="002F012A" w:rsidP="002F012A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59AFF273" w14:textId="77777777" w:rsidR="002F012A" w:rsidRDefault="002F012A" w:rsidP="002F012A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4D6EE602" w14:textId="77777777" w:rsidR="002F012A" w:rsidRDefault="002F012A" w:rsidP="002F012A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2693A5B0" w14:textId="77777777" w:rsidR="002F012A" w:rsidRDefault="002F012A" w:rsidP="002F012A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2EF758FA" w14:textId="77777777" w:rsidR="002F012A" w:rsidRDefault="002F012A" w:rsidP="002F012A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17347BAF" w14:textId="77777777" w:rsidR="002F012A" w:rsidRDefault="002F012A" w:rsidP="002F012A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7C1F47FC" w14:textId="77777777" w:rsidR="002F012A" w:rsidRDefault="002F012A" w:rsidP="002F012A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0A8ECD0A" w14:textId="77777777" w:rsidR="002F012A" w:rsidRDefault="002F012A" w:rsidP="002F012A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37123023" w14:textId="77777777" w:rsidR="002F012A" w:rsidRDefault="002F012A" w:rsidP="002F012A">
      <w:p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226A658E" w14:textId="77777777" w:rsidR="000C0E23" w:rsidRDefault="000C0E23" w:rsidP="002F012A">
      <w:p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3B4D26D3" w14:textId="57A1C2E0" w:rsidR="002F012A" w:rsidRDefault="002F012A" w:rsidP="002F012A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864E55">
        <w:rPr>
          <w:rFonts w:ascii="Times New Roman" w:hAnsi="Times New Roman" w:cs="Times New Roman"/>
          <w:sz w:val="18"/>
          <w:szCs w:val="18"/>
          <w:lang w:val="en-US"/>
        </w:rPr>
        <w:t>COI: Conflict of interes</w:t>
      </w:r>
      <w:r>
        <w:rPr>
          <w:rFonts w:ascii="Times New Roman" w:hAnsi="Times New Roman" w:cs="Times New Roman"/>
          <w:sz w:val="18"/>
          <w:szCs w:val="18"/>
          <w:lang w:val="en-US"/>
        </w:rPr>
        <w:t>t</w:t>
      </w:r>
    </w:p>
    <w:p w14:paraId="22FC39AC" w14:textId="77777777" w:rsidR="002F012A" w:rsidRDefault="002F012A" w:rsidP="002F012A">
      <w:p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67B1B1D3" w14:textId="77777777" w:rsidR="002F012A" w:rsidRDefault="002F012A" w:rsidP="002F012A">
      <w:p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3640F1BB" w14:textId="77777777" w:rsidR="002F012A" w:rsidRDefault="002F012A" w:rsidP="002F012A">
      <w:p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6B87844F" w14:textId="77777777" w:rsidR="006063F4" w:rsidRDefault="006063F4" w:rsidP="002F012A">
      <w:p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189D340D" w14:textId="77777777" w:rsidR="006063F4" w:rsidRDefault="006063F4" w:rsidP="002F012A">
      <w:p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62DCC70D" w14:textId="77777777" w:rsidR="002F012A" w:rsidRDefault="002F012A" w:rsidP="002F012A">
      <w:p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39F97661" w14:textId="77777777" w:rsidR="002F012A" w:rsidRDefault="002F012A" w:rsidP="002F012A">
      <w:p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40B8E20A" w14:textId="77777777" w:rsidR="002F012A" w:rsidRDefault="002F012A" w:rsidP="002F012A">
      <w:p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7F29F3A4" w14:textId="77777777" w:rsidR="002F012A" w:rsidRDefault="002F012A" w:rsidP="002F012A">
      <w:p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2A0DEFFD" w14:textId="77777777" w:rsidR="002F012A" w:rsidRDefault="002F012A" w:rsidP="002F012A">
      <w:p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241E3EDD" w14:textId="77777777" w:rsidR="002F012A" w:rsidRDefault="002F012A" w:rsidP="002F012A">
      <w:p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3E222E6B" w14:textId="77777777" w:rsidR="002F012A" w:rsidRDefault="002F012A" w:rsidP="002F012A">
      <w:p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164BC0CA" w14:textId="77777777" w:rsidR="002F012A" w:rsidRDefault="002F012A" w:rsidP="002F012A">
      <w:p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0BDBBEAE" w14:textId="77777777" w:rsidR="002F012A" w:rsidRDefault="002F012A" w:rsidP="002F012A">
      <w:p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06584EA6" w14:textId="77777777" w:rsidR="002F012A" w:rsidRDefault="002F012A" w:rsidP="002F012A">
      <w:p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69AE396A" w14:textId="77777777" w:rsidR="002F012A" w:rsidRDefault="002F012A" w:rsidP="002F012A">
      <w:p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5B6E9CB0" w14:textId="77777777" w:rsidR="002F012A" w:rsidRDefault="002F012A" w:rsidP="002F012A">
      <w:p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2673E076" w14:textId="77777777" w:rsidR="002F012A" w:rsidRDefault="002F012A" w:rsidP="002F012A">
      <w:p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3FDD66B3" w14:textId="77777777" w:rsidR="002F012A" w:rsidRDefault="002F012A" w:rsidP="002F012A">
      <w:p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0EE4301D" w14:textId="2722E5EE" w:rsidR="002F012A" w:rsidRPr="008A34B9" w:rsidRDefault="002F012A" w:rsidP="002F012A">
      <w:p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605B5D">
        <w:rPr>
          <w:rFonts w:ascii="Times New Roman" w:hAnsi="Times New Roman" w:cs="Times New Roman"/>
          <w:sz w:val="22"/>
          <w:szCs w:val="22"/>
          <w:lang w:val="en-US"/>
        </w:rPr>
        <w:lastRenderedPageBreak/>
        <w:t xml:space="preserve">Table </w:t>
      </w:r>
      <w:r w:rsidR="0054295A">
        <w:rPr>
          <w:rFonts w:ascii="Times New Roman" w:hAnsi="Times New Roman" w:cs="Times New Roman"/>
          <w:sz w:val="22"/>
          <w:szCs w:val="22"/>
          <w:lang w:val="en-US"/>
        </w:rPr>
        <w:t>3</w:t>
      </w:r>
      <w:r w:rsidRPr="00605B5D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  <w:r w:rsidR="007A7E69" w:rsidRPr="007A7E69">
        <w:rPr>
          <w:rFonts w:ascii="Times New Roman" w:hAnsi="Times New Roman" w:cs="Times New Roman"/>
          <w:sz w:val="22"/>
          <w:szCs w:val="22"/>
        </w:rPr>
        <w:t>Conflict of Interest and Funding Information for Observational Studies on the Association Between Outdoor Activities and Myopia Progression</w:t>
      </w:r>
    </w:p>
    <w:tbl>
      <w:tblPr>
        <w:tblStyle w:val="Tablaconcuadrcula"/>
        <w:tblpPr w:leftFromText="141" w:rightFromText="141" w:vertAnchor="text" w:horzAnchor="margin" w:tblpXSpec="center" w:tblpY="10"/>
        <w:tblW w:w="5196" w:type="dxa"/>
        <w:tblLayout w:type="fixed"/>
        <w:tblLook w:val="04A0" w:firstRow="1" w:lastRow="0" w:firstColumn="1" w:lastColumn="0" w:noHBand="0" w:noVBand="1"/>
      </w:tblPr>
      <w:tblGrid>
        <w:gridCol w:w="3197"/>
        <w:gridCol w:w="993"/>
        <w:gridCol w:w="1006"/>
      </w:tblGrid>
      <w:tr w:rsidR="002F012A" w:rsidRPr="00605B5D" w14:paraId="0EB11D04" w14:textId="77777777" w:rsidTr="006063F4">
        <w:trPr>
          <w:trHeight w:val="303"/>
        </w:trPr>
        <w:tc>
          <w:tcPr>
            <w:tcW w:w="3197" w:type="dxa"/>
            <w:noWrap/>
            <w:vAlign w:val="center"/>
            <w:hideMark/>
          </w:tcPr>
          <w:p w14:paraId="69FEFE2F" w14:textId="77777777" w:rsidR="002F012A" w:rsidRPr="003074AD" w:rsidRDefault="002F012A" w:rsidP="002F01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3074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tudy</w:t>
            </w:r>
          </w:p>
        </w:tc>
        <w:tc>
          <w:tcPr>
            <w:tcW w:w="993" w:type="dxa"/>
            <w:vAlign w:val="center"/>
          </w:tcPr>
          <w:p w14:paraId="766A3A32" w14:textId="77777777" w:rsidR="002F012A" w:rsidRDefault="002F012A" w:rsidP="002F01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3074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OI</w:t>
            </w:r>
          </w:p>
          <w:p w14:paraId="64478A4C" w14:textId="77777777" w:rsidR="002F012A" w:rsidRPr="003074AD" w:rsidRDefault="002F012A" w:rsidP="002F01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(Yes/No)</w:t>
            </w:r>
          </w:p>
        </w:tc>
        <w:tc>
          <w:tcPr>
            <w:tcW w:w="1006" w:type="dxa"/>
            <w:noWrap/>
            <w:vAlign w:val="center"/>
            <w:hideMark/>
          </w:tcPr>
          <w:p w14:paraId="2791624C" w14:textId="77777777" w:rsidR="002F012A" w:rsidRDefault="002F012A" w:rsidP="002F01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3074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unding</w:t>
            </w:r>
          </w:p>
          <w:p w14:paraId="0F74CB8A" w14:textId="77777777" w:rsidR="002F012A" w:rsidRPr="003074AD" w:rsidRDefault="002F012A" w:rsidP="002F01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(Yes/No)</w:t>
            </w:r>
          </w:p>
        </w:tc>
      </w:tr>
      <w:tr w:rsidR="00590294" w:rsidRPr="00605B5D" w14:paraId="26665059" w14:textId="77777777" w:rsidTr="006063F4">
        <w:trPr>
          <w:trHeight w:val="303"/>
        </w:trPr>
        <w:tc>
          <w:tcPr>
            <w:tcW w:w="3197" w:type="dxa"/>
            <w:noWrap/>
            <w:vAlign w:val="center"/>
          </w:tcPr>
          <w:p w14:paraId="3BB2D88D" w14:textId="64ABE959" w:rsidR="00590294" w:rsidRPr="00D03108" w:rsidRDefault="00000000" w:rsidP="0059029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8"/>
                  <w:szCs w:val="18"/>
                  <w:lang w:eastAsia="es-ES_tradnl"/>
                  <w14:ligatures w14:val="none"/>
                </w:rPr>
                <w:tag w:val="MENDELEY_CITATION_v3_eyJjaXRhdGlvbklEIjoiTUVOREVMRVlfQ0lUQVRJT05fMDZhMTc3NzYtYmExZi00YTc4LWI4MmUtOTI0MjNhYWY0NmM1IiwicHJvcGVydGllcyI6eyJub3RlSW5kZXgiOjB9LCJpc0VkaXRlZCI6ZmFsc2UsIm1hbnVhbE92ZXJyaWRlIjp7ImlzTWFudWFsbHlPdmVycmlkZGVuIjp0cnVlLCJjaXRlcHJvY1RleHQiOiIoQXRvd2EsIFdhanVpaGlhbiAmIzM4OyBNdW5zYW15IDIwMjApIiwibWFudWFsT3ZlcnJpZGVUZXh0IjoiQXRvd2EsIFdhanVpaGlhbiAmIE11bnNhbXkgKDIwMjApIn0sImNpdGF0aW9uSXRlbXMiOlt7ImlkIjoiOTQ1N2ZjZDYtODQ0NC0zZTc4LTk2NWMtZGY1YjQ2MTllN2Y0IiwiaXRlbURhdGEiOnsidHlwZSI6ImFydGljbGUtam91cm5hbCIsImlkIjoiOTQ1N2ZjZDYtODQ0NC0zZTc4LTk2NWMtZGY1YjQ2MTllN2Y0IiwidGl0bGUiOiJBc3NvY2lhdGlvbnMgYmV0d2VlbiBuZWFyIHdvcmssIG91dGRvb3IgYWN0aXZpdHksIHBhcmVudGFsIG15b3BpYSBhbmQgbXlvcGlhIGFtb25nIHNjaG9vbCBjaGlsZHJlbiBpbiBBYmEsIE5pZ2VyaWEiLCJhdXRob3IiOlt7ImZhbWlseSI6IkF0b3dhIiwiZ2l2ZW4iOiJVY2hlbm5hIENoaWdvemlyaW0iLCJwYXJzZS1uYW1lcyI6ZmFsc2UsImRyb3BwaW5nLXBhcnRpY2xlIjoiIiwibm9uLWRyb3BwaW5nLXBhcnRpY2xlIjoiIn0seyJmYW1pbHkiOiJXYWp1aWhpYW4iLCJnaXZlbiI6IlNhbXVlbCBPdGFib3IiLCJwYXJzZS1uYW1lcyI6ZmFsc2UsImRyb3BwaW5nLXBhcnRpY2xlIjoiIiwibm9uLWRyb3BwaW5nLXBhcnRpY2xlIjoiIn0seyJmYW1pbHkiOiJNdW5zYW15IiwiZ2l2ZW4iOiJBbHZpbiBKZWZmZXJ5IiwicGFyc2UtbmFtZXMiOmZhbHNlLCJkcm9wcGluZy1wYXJ0aWNsZSI6IiIsIm5vbi1kcm9wcGluZy1wYXJ0aWNsZSI6IiJ9XSwiY29udGFpbmVyLXRpdGxlIjoiSW50ZXJuYXRpb25hbCBKb3VybmFsIG9mIE9waHRoYWxtb2xvZ3kiLCJjb250YWluZXItdGl0bGUtc2hvcnQiOiJJbnQgSiBPcGh0aGFsbW9sIiwiRE9JIjoiMTAuMTgyNDAvaWpvLjIwMjAuMDIuMTYiLCJJU1NOIjoiMjIyNzQ4OTgiLCJpc3N1ZWQiOnsiZGF0ZS1wYXJ0cyI6W1syMDIwXV19LCJwYWdlIjoiMzA5LTMxNiIsImFic3RyYWN0IjoiQUlNOiBUbyBhc3Nlc3MgdGhlIGluZmx1ZW5jZSBvZiBuZWFyIHdvcmssIHRpbWUgb3V0ZG9vciBhbmQgcGFyZW50YWwgbXlvcGlhIG9uIHRoZSBwcmV2YWxlbmNlIG9mIG15b3BpYSBpbiBzY2hvb2wgY2hpbGRyZW4gaW4gQWJhLCBOaWdlcmlhLiBNRVRIT0RTOiBQcmltYXJ5IGFuZCBzZWNvbmRhcnkgc2Nob29sIGNoaWxkcmVuIGFnZWQgYmV0d2VlbiA4IGFuZCAxNXkgd2VyZSByYW5kb21seSByZWNydWl0ZWQgZnJvbSAxMiBzY2hvb2xzIGluIEFiYS4gSW5mb3JtYXRpb24gb24gZmFtaWx5IGhpc3RvcnksIG5lYXIgd29yayBhbmQgb3V0ZG9vciBhY3Rpdml0eSB3YXMgb2J0YWluZWQgdXNpbmcgbXlvcGlhIHJpc2sgZmFjdG9yIHF1ZXN0aW9ubmFpcmUuIEN5Y2xvcGxlZ2ljIHJlZnJhY3Rpb24gd2FzIHBlcmZvcm1lZCB1c2luZyBhdXRvcmVmcmFjdGlvbiB0ZWNobmlxdWUuIE15b3BpYSB3YXMgZGVmaW5lZCBhcyBzcGhlcmljYWwgZXF1aXZhbGVudCByZWZyYWN0aW9uIChTRVIpIOKJpC0wLjUwIEQgaW4gdGhlIHBvb3JlciBleWUuIERhdGEgd2VyZSBhbmFseXNlZCBmb3IgMTE5NyAobWFsZTogNTM4IGFuZCBmZW1hbGU6IDY1OSkgY2hpbGRyZW4gd2l0aCBmdWxsIHJlbGV2YW50IGRhdGEuIFJFU1VMVFM6IFJpc2sgb2YgZGV2ZWxvcGluZyBteW9waWEgd2FzIHBvc2l0aXZlbHkgYXNzb2NpYXRlZCB3aXRoIHBhcmVudGFsIG15b3BpYSBbb2RkcyByYXRpbyAoT1IpOiA2LjgwOyA5NSVDSSwgMi43Ni0xNi43NDsgUDwwLjAxKSBmb3Igb25lIG15b3BpYyBwYXJlbnQgYW5kIChPUjogOS40NzsgOTUlQ0ksIDMuODgtMjMuMTM7IFA8MC4wMSkgZm9yIHR3byBteW9waWMgcGFyZW50cywgbG9uZ2VyIGRhaWx5IHJlYWRpbmcgaG91ciAoT1I6IDEuMjE7IDk1JUNJLCAxLjAzLTEuNDI7IFA9MC4wMikgYW5kIGxlc3MgdGltZSBvdXRkb29ycyAoT1I6IDAuODsgOTUlQ0ksIDAuNzQtMC44NzsgUDwwLjAxKS4gQ09OQ0xVU0lPTjogUGFyZW50YWwgaGlzdG9yeSBvZiBteW9waWEgaXMgdGhlIG1vc3QgaW1wb3J0YW50IHJpc2sgZmFjdG9yIGFzc29jaWF0ZWQgd2l0aCBteW9waWEuIEluIGFkZGl0aW9uLCBjaGlsZHJlbiB3aXRoIGJvdGggcGFyZW50cyBiZWluZyBteW9waWMgaGFzIGluY3JlYXNlZCBvZGRzIG9mIGRldmVsb3BpbmcgbXlvcGlhIHRoYW4gdGhvc2Ugd2l0aCBvbmUgbXlvcGljIHBhcmVudC4gSXQgaXMgcmVjb21tZW5kZWQgdGhlcmVmb3JlLCB0aGF0IGNoaWxkcmVuIHNwZW5kIG1vcmUgdGltZSBvdXRkb29ycyBhcyB0aGlzIGNvdWxkIHJlZHVjZSB0aGUgcHJldmFsZW5jZSBhbmQgcHJvZ3Jlc3Npb24gb2YgbXlvcGlhLiIsImlzc3VlIjoiMiIsInZvbHVtZSI6IjEzIn0sImlzVGVtcG9yYXJ5IjpmYWxzZX1dfQ=="/>
                <w:id w:val="-85852286"/>
                <w:placeholder>
                  <w:docPart w:val="B89CF995365D28429B2D30F242A61620"/>
                </w:placeholder>
              </w:sdtPr>
              <w:sdtContent>
                <w:r w:rsidR="00590294" w:rsidRPr="0080306F">
                  <w:rPr>
                    <w:rFonts w:ascii="Times New Roman" w:eastAsia="Times New Roman" w:hAnsi="Times New Roman" w:cs="Times New Roman"/>
                    <w:color w:val="000000"/>
                    <w:sz w:val="18"/>
                  </w:rPr>
                  <w:t>Atowa, Wajuihian &amp; Munsamy (2020)</w:t>
                </w:r>
              </w:sdtContent>
            </w:sdt>
          </w:p>
        </w:tc>
        <w:tc>
          <w:tcPr>
            <w:tcW w:w="993" w:type="dxa"/>
            <w:vAlign w:val="center"/>
          </w:tcPr>
          <w:p w14:paraId="572A789B" w14:textId="77777777" w:rsidR="00590294" w:rsidRPr="00605B5D" w:rsidRDefault="00590294" w:rsidP="0059029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No</w:t>
            </w:r>
          </w:p>
        </w:tc>
        <w:tc>
          <w:tcPr>
            <w:tcW w:w="1006" w:type="dxa"/>
            <w:noWrap/>
            <w:vAlign w:val="center"/>
          </w:tcPr>
          <w:p w14:paraId="1361B4EB" w14:textId="77777777" w:rsidR="00590294" w:rsidRPr="00605B5D" w:rsidRDefault="00590294" w:rsidP="005902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Yes</w:t>
            </w:r>
          </w:p>
        </w:tc>
      </w:tr>
      <w:tr w:rsidR="00590294" w:rsidRPr="00605B5D" w14:paraId="47C4D03D" w14:textId="77777777" w:rsidTr="006063F4">
        <w:trPr>
          <w:trHeight w:val="303"/>
        </w:trPr>
        <w:tc>
          <w:tcPr>
            <w:tcW w:w="3197" w:type="dxa"/>
            <w:noWrap/>
            <w:vAlign w:val="center"/>
          </w:tcPr>
          <w:p w14:paraId="3E2529EB" w14:textId="33BC52FF" w:rsidR="00590294" w:rsidRPr="00C2118E" w:rsidRDefault="00000000" w:rsidP="005902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bCs/>
                  <w:color w:val="000000"/>
                  <w:kern w:val="0"/>
                  <w:sz w:val="18"/>
                  <w:szCs w:val="18"/>
                  <w:lang w:val="es-ES_tradnl" w:eastAsia="es-ES_tradnl"/>
                  <w14:ligatures w14:val="none"/>
                </w:rPr>
                <w:tag w:val="MENDELEY_CITATION_v3_eyJjaXRhdGlvbklEIjoiTUVOREVMRVlfQ0lUQVRJT05fOTM1NGYyZWQtZGE2Ny00ZWRiLTk4YmMtMmUxODVhZGM5ZGRjIiwicHJvcGVydGllcyI6eyJub3RlSW5kZXgiOjB9LCJpc0VkaXRlZCI6ZmFsc2UsIm1hbnVhbE92ZXJyaWRlIjp7ImlzTWFudWFsbHlPdmVycmlkZGVuIjp0cnVlLCJjaXRlcHJvY1RleHQiOiIoRGhha2FsIGV0IGFsLiAyMDI0KSIsIm1hbnVhbE92ZXJyaWRlVGV4dCI6IkRoYWthbCBldCBhbC4gKDIwMjQpIn0sImNpdGF0aW9uSXRlbXMiOlt7ImlkIjoiZjI4NTg3MjItOGViMi0zZTRkLWI2NGYtYzIzYmE1OTdlZTM5IiwiaXRlbURhdGEiOnsidHlwZSI6ImFydGljbGUtam91cm5hbCIsImlkIjoiZjI4NTg3MjItOGViMi0zZTRkLWI2NGYtYzIzYmE1OTdlZTM5IiwidGl0bGUiOiJMaWdodCBleHBvc3VyZSBwcm9maWxlcyBkaWZmZXIgYmV0d2VlbiBteW9wZXMgYW5kIG5vbi1teW9wZXMgb3V0c2lkZSBzY2hvb2wgaG91cnMiLCJhdXRob3IiOlt7ImZhbWlseSI6IkRoYWthbCIsImdpdmVuIjoiUm9oaXQiLCJwYXJzZS1uYW1lcyI6ZmFsc2UsImRyb3BwaW5nLXBhcnRpY2xlIjoiIiwibm9uLWRyb3BwaW5nLXBhcnRpY2xlIjoiIn0seyJmYW1pbHkiOiJMYXdyZW5zb24iLCJnaXZlbiI6IkpvaG4gRy4iLCJwYXJzZS1uYW1lcyI6ZmFsc2UsImRyb3BwaW5nLXBhcnRpY2xlIjoiIiwibm9uLWRyb3BwaW5nLXBhcnRpY2xlIjoiIn0seyJmYW1pbHkiOiJIdW50amVucyIsImdpdmVuIjoiQnlraSIsInBhcnNlLW5hbWVzIjpmYWxzZSwiZHJvcHBpbmctcGFydGljbGUiOiIiLCJub24tZHJvcHBpbmctcGFydGljbGUiOiIifSx7ImZhbWlseSI6IlNoYWgiLCJnaXZlbiI6IlJha2hlZSIsInBhcnNlLW5hbWVzIjpmYWxzZSwiZHJvcHBpbmctcGFydGljbGUiOiIiLCJub24tZHJvcHBpbmctcGFydGljbGUiOiIifSx7ImZhbWlseSI6IlZlcmtpY2hhcmxhIiwiZ2l2ZW4iOiJQYXZhbiBLdW1hciIsInBhcnNlLW5hbWVzIjpmYWxzZSwiZHJvcHBpbmctcGFydGljbGUiOiIiLCJub24tZHJvcHBpbmctcGFydGljbGUiOiIifV0sImNvbnRhaW5lci10aXRsZSI6IkJNSiBPcGVuIE9waHRoYWxtb2xvZ3kiLCJjb250YWluZXItdGl0bGUtc2hvcnQiOiJCTUogT3BlbiBPcGh0aGFsbW9sIiwiRE9JIjoiMTAuMTEzNi9ibWpvcGh0aC0yMDIzLTAwMTQ2OSIsIklTU04iOiIyMzk3MzI2OSIsIlBNSUQiOiIzODgxNjAxMCIsImlzc3VlZCI6eyJkYXRlLXBhcnRzIjpbWzIwMjQsNSwyOV1dfSwicGFnZSI6ImUwMDE0NjkiLCJhYnN0cmFjdCI6IlB1cnBvc2UgQ29uc2lkZXJpbmcgdGhlIHB1dGF0aXZlIHJvbGUgb2YgbGlnaHQgaW4gbXlvcGlhLCBhbmQgdmFyaWF0aW9ucyBpbiBzb2Npb2Vjb25vbWljLCBsaWZlc3R5bGUsIGVkdWNhdGlvbmFsIGFuZCBlbnZpcm9ubWVudGFsIGZhY3RvcnMgYWNyb3NzIGV0aG5pY2l0aWVzLCB3ZSBvYmplY3RpdmVseSBpbnZlc3RpZ2F0ZWQgbGlnaHQgZXhwb3N1cmUgcGF0dGVybnMgaW4gSW5kaWFuIHNjaG9vbCBjaGlsZHJlbi4gTWV0aG9kcyBUaGUgbGlnaHQgZXhwb3N1cmUgcHJvZmlsZSBvZiAxNDMgc2Nob29sIGNoaWxkcmVuICg5LTE1IHllYXJzLCA1MCBteW9wZXMpIHJlY29yZGVkIHVzaW5nIGEgdmFsaWRhdGVkIHdlYXJhYmxlIGxpZ2h0IHRyYWNrZXIgZm9yIHNpeCBjb250aW51b3VzIGRheXMgd2FzIGFuYWx5c2VkLiBBZGRpdGlvbmFsIGRhdGEgZm9yIG5vbi1zY2hvb2wgZGF5cyB3ZXJlIGF2YWlsYWJsZSBmb3IgODcgY2hpbGRyZW4gKDI2IG15b3BlcykuIFRoZSBpbGx1bWluYW5jZSBleHBvc3VyZSBsZXZlbHMsIHRpbWUgc3BlbnQgb3V0ZG9vcnMgYW5kIGVwb2NoIChudW1iZXIgb2YgdGltZXMgcGFydGljaXBhbnQgaXMgZXhwb3NlZCB0byBhIHByZWRlZmluZWQgcmFuZ2Ugb2YgbHV4IGxldmVsIHBlciBkYXkpIHdlcmUgY29tcGFyZWQgYmV0d2VlbiBteW9wZXMgYW5kIG5vbi1teW9wZXMgYWNyb3NzIGRpZmZlcmVudCBsaWdodCBjb25kaXRpb25zOiDiiaUxMDAwLCDiiaUzMDAwLCDiiaU1MDAwIGFuZCDiiaUxMCAwMDAgbHV4LiBGb3Igc2Nob29sIGRheXMsIGxpZ2h0IGV4cG9zdXJlIHByb2ZpbGVzIGR1cmluZyAoMSkgYmVmb3JlIHNjaG9vbCwgc2Nob29sIGFuZCBhZnRlciBzY2hvb2wgaG91cnM7IGFuZCAoMikgY2xhc3MsIGJyZWFrIGFuZCB0cmFuc2l0aW9uICh3aGVuIGEgc3R1ZGVudCB0cmF2ZWxzIHRvIGFuZCBmcm9tIHNjaG9vbCkgdGltZSB3ZXJlIGFuYWx5c2VkLiBSZXN1bHRzIFRoZSBvdmVyYWxsIG1lZGlhbiAoSVFSKSBkYWlseSBpbGx1bWluYW5jZSBleHBvc3VyZSBsZXZlbCwgdGltZSBzcGVudCBvdXRkb29ycyBhbmQgZXBvY2hzIGF0IG91dGRvb3JzICjiiaUxMDAwIGx1eCkgd2VyZSA4MDcgKDUwNy0xMDc5KSBsdXgvZGF5LCA0NiAoMzAtNjQpIG1pbi9kYXkgYW5kIDkgKDYtMTIpIHRpbWVzL2RheSwgcmVzcGVjdGl2ZWx5LiBUaGUgZGFpbHkgaWxsdW1pbmFuY2UgZXhwb3N1cmUgb24gbm9uLXNjaG9vbCBkYXlzIHdhcyBzaWduaWZpY2FudGx5IGhpZ2hlciBpbiBub24tbXlvcGVzIHRoYW4gbXlvcGVzICg2MzY5ICg0NTA4LTkxMTIpIHZzIDU2MjMgKDI2MTYtNjkyOSkgbHV4L2RheSwgcD0wLjA0KS4gRHVyaW5nIHRyYW5zaXRpb24gdGltZSAoc2Nob29sIGRheXMpLCBub24tbXlvcGVzIGhhZCBzaWduaWZpY2FudGx5IGhpZ2hlciBpbGx1bWluYW5jZSBleHBvc3VyZSAoOTEwICgzODgtMTQ3OSkgdnMgNTUwICgyNjMtMTA5OCkgbHV4L2RheSwgcD0wLjA0KSwgc3BlbnQgbW9yZSB0aW1lIG91dGRvb3JzICgyNSAoMTAtNDMpIHZzIDE0ICg0LTI5KSBtaW4vZGF5LCBwPTAuMDEpIGFuZCBoYWQgaGlnaGVyIG91dGRvb3IgZXBvY2hzICg2ICg0LTExKSB2cyA1ICgyLTgpIHRpbWVzL2RheSwgcD0wLjAxKSB0aGFuIG15b3Blcy4gQ29uY2x1c2lvbnMgQSBzbWFsbCBidXQgc2lnbmlmaWNhbnQgZGlmZmVyZW5jZSBpbiBpbGx1bWluYW5jZSBleHBvc3VyZSwgdGltZSBzcGVudCBvdXRkb29ycyBhbmQgZXBvY2ggd2FzIG5vdGVkIGJldHdlZW4gbXlvcGVzIGFuZCBub24tbXlvcGVzIGR1cmluZyB0cmFuc2l0aW9uIHRpbWUsIHdoaWNoIG1heSBoYXZlIGltcGxpY2F0aW9ucyBpbiBteW9waWEgY29udHJvbC4iLCJwdWJsaXNoZXIiOiJCTUogUHVibGlzaGluZyBHcm91cCIsImlzc3VlIjoiMSIsInZvbHVtZSI6IjkifSwiaXNUZW1wb3JhcnkiOmZhbHNlfV19"/>
                <w:id w:val="257331457"/>
                <w:placeholder>
                  <w:docPart w:val="D9DEE3E41DB8634380BB4884A5130B2C"/>
                </w:placeholder>
              </w:sdtPr>
              <w:sdtContent>
                <w:r w:rsidR="00590294" w:rsidRPr="0080306F">
                  <w:rPr>
                    <w:rFonts w:ascii="Times New Roman" w:eastAsia="Times New Roman" w:hAnsi="Times New Roman" w:cs="Times New Roman"/>
                    <w:bCs/>
                    <w:color w:val="000000"/>
                    <w:kern w:val="0"/>
                    <w:sz w:val="18"/>
                    <w:szCs w:val="18"/>
                    <w:lang w:val="es-ES_tradnl" w:eastAsia="es-ES_tradnl"/>
                    <w14:ligatures w14:val="none"/>
                  </w:rPr>
                  <w:t>Dhakal et al. (2024)</w:t>
                </w:r>
              </w:sdtContent>
            </w:sdt>
          </w:p>
        </w:tc>
        <w:tc>
          <w:tcPr>
            <w:tcW w:w="993" w:type="dxa"/>
            <w:vAlign w:val="center"/>
          </w:tcPr>
          <w:p w14:paraId="32C5F011" w14:textId="77777777" w:rsidR="00590294" w:rsidRPr="00605B5D" w:rsidRDefault="00590294" w:rsidP="0059029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No</w:t>
            </w:r>
          </w:p>
        </w:tc>
        <w:tc>
          <w:tcPr>
            <w:tcW w:w="1006" w:type="dxa"/>
            <w:noWrap/>
            <w:vAlign w:val="center"/>
          </w:tcPr>
          <w:p w14:paraId="6E9791E4" w14:textId="77777777" w:rsidR="00590294" w:rsidRPr="00605B5D" w:rsidRDefault="00590294" w:rsidP="005902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Yes</w:t>
            </w:r>
          </w:p>
        </w:tc>
      </w:tr>
      <w:tr w:rsidR="00590294" w:rsidRPr="00605B5D" w14:paraId="01E8B70F" w14:textId="77777777" w:rsidTr="006063F4">
        <w:trPr>
          <w:trHeight w:val="303"/>
        </w:trPr>
        <w:tc>
          <w:tcPr>
            <w:tcW w:w="3197" w:type="dxa"/>
            <w:noWrap/>
            <w:vAlign w:val="center"/>
          </w:tcPr>
          <w:p w14:paraId="64758A1A" w14:textId="553DE3B7" w:rsidR="00590294" w:rsidRPr="007A4DD9" w:rsidRDefault="00000000" w:rsidP="005902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bCs/>
                  <w:color w:val="000000"/>
                  <w:kern w:val="0"/>
                  <w:sz w:val="18"/>
                  <w:szCs w:val="18"/>
                  <w:lang w:eastAsia="es-ES_tradnl"/>
                  <w14:ligatures w14:val="none"/>
                </w:rPr>
                <w:tag w:val="MENDELEY_CITATION_v3_eyJjaXRhdGlvbklEIjoiTUVOREVMRVlfQ0lUQVRJT05fOTg1NzZmZWUtMWZkOC00NDg5LThjZDMtZTU3MWMwYWFhNzgwIiwicHJvcGVydGllcyI6eyJub3RlSW5kZXgiOjB9LCJpc0VkaXRlZCI6ZmFsc2UsIm1hbnVhbE92ZXJyaWRlIjp7ImlzTWFudWFsbHlPdmVycmlkZGVuIjp0cnVlLCJjaXRlcHJvY1RleHQiOiIoRnJlbmNoIGV0IGFsLiAyMDEzKSIsIm1hbnVhbE92ZXJyaWRlVGV4dCI6IkZyZW5jaCBldCBhbC4gKDIwMTMpIn0sImNpdGF0aW9uSXRlbXMiOlt7ImlkIjoiMjFhMmFlZTItZGYwMC0zYjFiLWE5NTEtZDM5NGZhMDg4ZmQzIiwiaXRlbURhdGEiOnsidHlwZSI6ImFydGljbGUtam91cm5hbCIsImlkIjoiMjFhMmFlZTItZGYwMC0zYjFiLWE5NTEtZDM5NGZhMDg4ZmQzIiwidGl0bGUiOiJSaXNrIGZhY3RvcnMgZm9yIGluY2lkZW50IG15b3BpYSBpbiBBdXN0cmFsaWFuIHNjaG9vbGNoaWxkcmVuOiBUaGUgU3lkbmV5IEFkb2xlc2NlbnQgVmFzY3VsYXIgYW5kIEV5ZSBTdHVkeSIsImF1dGhvciI6W3siZmFtaWx5IjoiRnJlbmNoIiwiZ2l2ZW4iOiJBbWFuZGEgTi4iLCJwYXJzZS1uYW1lcyI6ZmFsc2UsImRyb3BwaW5nLXBhcnRpY2xlIjoiIiwibm9uLWRyb3BwaW5nLXBhcnRpY2xlIjoiIn0seyJmYW1pbHkiOiJNb3JnYW4iLCJnaXZlbiI6IklhbiBHLiIsInBhcnNlLW5hbWVzIjpmYWxzZSwiZHJvcHBpbmctcGFydGljbGUiOiIiLCJub24tZHJvcHBpbmctcGFydGljbGUiOiIifSx7ImZhbWlseSI6Ik1pdGNoZWxsIiwiZ2l2ZW4iOiJQYXVsIiwicGFyc2UtbmFtZXMiOmZhbHNlLCJkcm9wcGluZy1wYXJ0aWNsZSI6IiIsIm5vbi1kcm9wcGluZy1wYXJ0aWNsZSI6IiJ9LHsiZmFtaWx5IjoiUm9zZSIsImdpdmVuIjoiS2F0aHJ5biBBLiIsInBhcnNlLW5hbWVzIjpmYWxzZSwiZHJvcHBpbmctcGFydGljbGUiOiIiLCJub24tZHJvcHBpbmctcGFydGljbGUiOiIifV0sImNvbnRhaW5lci10aXRsZSI6Ik9waHRoYWxtb2xvZ3kiLCJjb250YWluZXItdGl0bGUtc2hvcnQiOiJPcGh0aGFsbW9sb2d5IiwiRE9JIjoiMTAuMTAxNi9qLm9waHRoYS4yMDEzLjAyLjAzNSIsIklTU04iOiIwMTYxNjQyMCIsImlzc3VlZCI6eyJkYXRlLXBhcnRzIjpbWzIwMTNdXX0sInBhZ2UiOiIyMTAwLTgiLCJhYnN0cmFjdCI6IlB1cnBvc2U6IFRvIGV4YW1pbmUgdGhlIHJpc2sgZmFjdG9ycyBmb3IgaW5jaWRlbnQgbXlvcGlhIGluIEF1c3RyYWxpYW4gc2Nob29sY2hpbGRyZW4uIERlc2lnbjogUG9wdWxhdGlvbi1iYXNlZCwgbG9uZ2l0dWRpbmFsIGNvaG9ydCBzdHVkeS4gUGFydGljaXBhbnRzOiBUaGUgU3lkbmV5IEFkb2xlc2NlbnQgVmFzY3VsYXIgYW5kIEV5ZSBTdHVkeSAoU0FWRVMpIHdhcyBhIDUtIHRvIDYteWVhciBmb2xsb3ctdXAgb2YgdGhlIFN5ZG5leSBNeW9waWEgU3R1ZHkgKFNNUykuIEF0IGZvbGxvdy11cCwgMjEwMyBjaGlsZHJlbiB3ZXJlIHJlZXhhbWluZWQ6IDg5MiAoNTAuNSUpIGZyb20gdGhlIHlvdW5nZXIgY29ob3J0IGFuZCAxMjExICg1MS41JSkgZnJvbSB0aGUgb2xkZXIgY29ob3J0LiBPZiB0aGVzZSwgODYzIGluIHRoZSB5b3VuZ2VyIGNvaG9ydCBhbmQgMTE5NiBpbiB0aGUgb2xkZXIgY29ob3J0IGhhZCBjb21wbGV0ZSByZWZyYWN0aW9uIGRhdGEuIE1ldGhvZHM6IEN5Y2xvcGxlZ2ljIGF1dG9yZWZyYWN0aW9uIChjeWNsb3BlbnRvbGF0ZSAxJTsgQ2Fub24gUkstRjE7IENhbm9uLCBUb2t5bywgSmFwYW4pIHdhcyBtZWFzdXJlZCBhdCBiYXNlbGluZSBhbmQgZm9sbG93LXVwLiBNeW9waWEgd2FzIGRlZmluZWQgYXMgYSBzcGhlcmljYWwgZXF1aXZhbGVudCByZWZyYWN0aW9uIG9mIOKJpC0wLjUwIGRpb3B0ZXJzIChEKS4gQ2hpbGRyZW4gd2VyZSBjbGFzc2lmaWVkIGFzIGhhdmluZyBpbmNpZGVudCBteW9waWEgaWYgdGhleSB3ZXJlIG5vbm15b3BpYyBhdCBiYXNlbGluZSBhbmQgbXlvcGljIGluIGVpdGhlciBleWUgYXQgZm9sbG93LXVwLiBBIGNvbXByZWhlbnNpdmUgcXVlc3Rpb25uYWlyZSBkZXRlcm1pbmVkIHRoZSBhbW91bnQgb2YgdGltZSBjaGlsZHJlbiBzcGVudCBvdXRkb29ycyBhbmQgZG9pbmcgbmVhciB3b3JrIHBlciB3ZWVrIGF0IGJhc2VsaW5lLCBhcyB3ZWxsIGFzIGV0aG5pY2l0eSwgcGFyZW50YWwgbXlvcGlhLCBhbmQgc29jaW9lY29ub21pYyBzdGF0dXMuIE1haW4gT3V0Y29tZSBNZWFzdXJlczogSW5jaWRlbnQgbXlvcGlhLiBSZXN1bHRzOiBDaGlsZHJlbiB3aG8gYmVjYW1lIG15b3BpYyBzcGVudCBsZXNzIHRpbWUgb3V0ZG9vcnMgY29tcGFyZWQgd2l0aCBjaGlsZHJlbiB3aG8gcmVtYWluZWQgbm9ubXlvcGljICh5b3VuZ2VyIGNvaG9ydCwgMTYuMyB2cy4gMjEuMCBob3VycywgcmVzcGVjdGl2ZWx5LCBQIDwgMC4wMDAxOyBvbGRlciBjb2hvcnQsIDE3LjIgdnMuIDE5LjYgaG91cnMsIHJlc3BlY3RpdmVseSwgUD0wLjAwMSkuIENoaWxkcmVuIHdobyBiZWNhbWUgbXlvcGljIHBlcmZvcm1lZCBzaWduaWZpY2FudGx5IG1vcmUgbmVhciB3b3JrICgxOS40IHZzLiAxNy42IGhvdXJzOyBQPTAuMDIpIGluIHRoZSB5b3VuZ2VyIGNvaG9ydCwgYnV0IG5vdCBpbiB0aGUgb2xkZXIgY29ob3J0IChQPTAuMDYpLiBDaGlsZHJlbiB3aXRoIDEgb3IgMiBwYXJlbnRzIHdobyB3ZXJlIG15b3BpYyBoYWQgZ3JlYXRlciBvZGRzIG9mIGluY2lkZW50IG15b3BpYSAoMSBwYXJlbnQ6IG9kZHMgcmF0aW8gW09SXSwgMy4yLCA5NSUgY29uZmlkZW5jZSBpbnRlcnZhbCBbQ0ldLCAxLjktNS4yOyBib3RoIHBhcmVudHM6IE9SLCAzLjMsIDk1JSBDSSwgMS42LTYuOCkgaW4gdGhlIHlvdW5nZXIgYnV0IG5vdCB0aGUgb2xkZXIgY29ob3J0LiBDaGlsZHJlbiBvZiBFYXN0IEFzaWFuIGV0aG5pY2l0eSBoYWQgYSBoaWdoZXIgaW5jaWRlbmNlIG9mIG15b3BpYSBjb21wYXJlZCB3aXRoIGNoaWxkcmVuIG9mIEV1cm9wZWFuIENhdWNhc2lhbiBldGhuaWNpdHkgKGJvdGggUCA8IDAuMDAwMSkgYW5kIHNwZW50IGxlc3MgdGltZSBvdXRkb29ycyAoYm90aCBQIDwgMC4wMDAxKS4gQSBsZXNzIGh5cGVyb3BpYyByZWZyYWN0aW9uIGF0IGJhc2VsaW5lIHdhcyB0aGUgbW9zdCBzaWduaWZpY2FudCBwcmVkaWN0b3Igb2YgaW5jaWRlbnQgbXlvcGlhLiBUaGUgYWRkaXRpb24gb2YgdGltZSBvdXRkb29ycywgbmVhciB3b3JrLCBwYXJlbnRhbCBteW9waWEsIGFuZCBldGhuaWNpdHkgdG8gdGhlIG1vZGVsIHNpZ25pZmljYW50bHkgaW1wcm92ZWQgdGhlIHByZWRpY3RpdmUgcG93ZXIgKFAgPCAwLjAwMDEpIGluIHRoZSB5b3VuZ2VyIGNvaG9ydCBidXQgaGFkIGxpdHRsZSBlZmZlY3QgaW4gdGhlIG9sZGVyIGNvaG9ydC4gQ29uY2x1c2lvbnM6IFRpbWUgc3BlbnQgb3V0ZG9vcnMgd2FzIG5lZ2F0aXZlbHkgYXNzb2NpYXRlZCB3aXRoIGluY2lkZW50IG15b3BpYSBpbiBib3RoIGFnZSBjb2hvcnRzLiBOZWFyIHdvcmsgYW5kIHBhcmVudGFsIG15b3BpYSB3ZXJlIGFkZGl0aW9uYWwgc2lnbmlmaWNhbnQgcmlzayBmYWN0b3JzIGZvciBteW9waWEgb25seSBpbiB0aGUgeW91bmdlciBjb2hvcnQuIEZpbmFuY2lhbCBEaXNjbG9zdXJlKHMpOiBUaGUgYXV0aG9yKHMpIGhhdmUgbm8gcHJvcHJpZXRhcnkgb3IgY29tbWVyY2lhbCBpbnRlcmVzdCBpbiBhbnkgbWF0ZXJpYWxzIGRpc2N1c3NlZCBpbiB0aGlzIGFydGljbGUuIMKpIDIwMTMgYnkgdGhlIEFtZXJpY2FuIEFjYWRlbXkgb2YgT3BodGhhbG1vbG9neS4iLCJpc3N1ZSI6IjEwIiwidm9sdW1lIjoiMTIwIn0sImlzVGVtcG9yYXJ5IjpmYWxzZX1dfQ=="/>
                <w:id w:val="741148599"/>
                <w:placeholder>
                  <w:docPart w:val="87041E91CB246746BFEB60C7C3D17334"/>
                </w:placeholder>
              </w:sdtPr>
              <w:sdtContent>
                <w:r w:rsidR="00590294" w:rsidRPr="0080306F">
                  <w:rPr>
                    <w:rFonts w:ascii="Times New Roman" w:eastAsia="Times New Roman" w:hAnsi="Times New Roman" w:cs="Times New Roman"/>
                    <w:bCs/>
                    <w:color w:val="000000"/>
                    <w:kern w:val="0"/>
                    <w:sz w:val="18"/>
                    <w:szCs w:val="18"/>
                    <w:lang w:eastAsia="es-ES_tradnl"/>
                    <w14:ligatures w14:val="none"/>
                  </w:rPr>
                  <w:t>French et al. (2013)</w:t>
                </w:r>
              </w:sdtContent>
            </w:sdt>
          </w:p>
        </w:tc>
        <w:tc>
          <w:tcPr>
            <w:tcW w:w="993" w:type="dxa"/>
            <w:vAlign w:val="center"/>
          </w:tcPr>
          <w:p w14:paraId="0C3FEE66" w14:textId="77777777" w:rsidR="00590294" w:rsidRPr="00605B5D" w:rsidRDefault="00590294" w:rsidP="0059029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No</w:t>
            </w:r>
          </w:p>
        </w:tc>
        <w:tc>
          <w:tcPr>
            <w:tcW w:w="1006" w:type="dxa"/>
            <w:noWrap/>
            <w:vAlign w:val="center"/>
          </w:tcPr>
          <w:p w14:paraId="0BA98890" w14:textId="77777777" w:rsidR="00590294" w:rsidRPr="00605B5D" w:rsidRDefault="00590294" w:rsidP="005902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Yes</w:t>
            </w:r>
          </w:p>
        </w:tc>
      </w:tr>
      <w:tr w:rsidR="00590294" w:rsidRPr="00605B5D" w14:paraId="22AA2BB5" w14:textId="77777777" w:rsidTr="006063F4">
        <w:trPr>
          <w:trHeight w:val="303"/>
        </w:trPr>
        <w:tc>
          <w:tcPr>
            <w:tcW w:w="3197" w:type="dxa"/>
            <w:noWrap/>
            <w:vAlign w:val="center"/>
          </w:tcPr>
          <w:p w14:paraId="57C37D82" w14:textId="23C38ED5" w:rsidR="00590294" w:rsidRPr="00D03108" w:rsidRDefault="00000000" w:rsidP="005902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8"/>
                  <w:szCs w:val="18"/>
                  <w:lang w:eastAsia="es-ES_tradnl"/>
                  <w14:ligatures w14:val="none"/>
                </w:rPr>
                <w:tag w:val="MENDELEY_CITATION_v3_eyJjaXRhdGlvbklEIjoiTUVOREVMRVlfQ0lUQVRJT05fYTU1ZTE1M2EtNDhmOC00Zjg2LWIzNjUtMzZjYjM3NmUwNGI0IiwicHJvcGVydGllcyI6eyJub3RlSW5kZXgiOjB9LCJpc0VkaXRlZCI6ZmFsc2UsIm1hbnVhbE92ZXJyaWRlIjp7ImlzTWFudWFsbHlPdmVycmlkZGVuIjp0cnVlLCJjaXRlcHJvY1RleHQiOiIoR29wYWxha3Jpc2huYW4gZXQgYWwuIDIwMjMpIiwibWFudWFsT3ZlcnJpZGVUZXh0IjoiR29wYWxha3Jpc2huYW4gZXQgYWwuICgyMDIzKSJ9LCJjaXRhdGlvbkl0ZW1zIjpbeyJpZCI6IjhjYmJjMjJlLWQ0MDItMzU1ZS05NjA0LWQyYjllNDU1MTQxOSIsIml0ZW1EYXRhIjp7InR5cGUiOiJhcnRpY2xlLWpvdXJuYWwiLCJpZCI6IjhjYmJjMjJlLWQ0MDItMzU1ZS05NjA0LWQyYjllNDU1MTQxOSIsInRpdGxlIjoiTXlvcGlhIGFuZCBJdHMgQXNzb2NpYXRpb24gd2l0aCBOZWFyIFdvcmssIE91dGRvb3IgVGltZSwgYW5kIEhvdXNpbmcgVHlwZSBhbW9uZyBTY2hvb2xjaGlsZHJlbiBpbiBTb3V0aCBJbmRpYSIsImF1dGhvciI6W3siZmFtaWx5IjoiR29wYWxha3Jpc2huYW4iLCJnaXZlbiI6IkFwYXJuYSIsInBhcnNlLW5hbWVzIjpmYWxzZSwiZHJvcHBpbmctcGFydGljbGUiOiIiLCJub24tZHJvcHBpbmctcGFydGljbGUiOiIifSx7ImZhbWlseSI6Ikh1c3NhaW5kZWVuIiwiZ2l2ZW4iOiJKYW1lZWwgUml6d2FuYSIsInBhcnNlLW5hbWVzIjpmYWxzZSwiZHJvcHBpbmctcGFydGljbGUiOiIiLCJub24tZHJvcHBpbmctcGFydGljbGUiOiIifSx7ImZhbWlseSI6IlNpdmFyYW1hbiIsImdpdmVuIjoiVmlzd2FuYXRoYW4iLCJwYXJzZS1uYW1lcyI6ZmFsc2UsImRyb3BwaW5nLXBhcnRpY2xlIjoiIiwibm9uLWRyb3BwaW5nLXBhcnRpY2xlIjoiIn0seyJmYW1pbHkiOiJTd2FtaW5hdGhhbiIsImdpdmVuIjoiTWVlbmFrc2hpIiwicGFyc2UtbmFtZXMiOmZhbHNlLCJkcm9wcGluZy1wYXJ0aWNsZSI6IiIsIm5vbi1kcm9wcGluZy1wYXJ0aWNsZSI6IiJ9LHsiZmFtaWx5IjoiV29uZyIsImdpdmVuIjoiWWVlIExpbmciLCJwYXJzZS1uYW1lcyI6ZmFsc2UsImRyb3BwaW5nLXBhcnRpY2xlIjoiIiwibm9uLWRyb3BwaW5nLXBhcnRpY2xlIjoiIn0seyJmYW1pbHkiOiJBcm1pdGFnZSIsImdpdmVuIjoiSmFtZXMgQS4iLCJwYXJzZS1uYW1lcyI6ZmFsc2UsImRyb3BwaW5nLXBhcnRpY2xlIjoiIiwibm9uLWRyb3BwaW5nLXBhcnRpY2xlIjoiIn0seyJmYW1pbHkiOiJHZW50bGUiLCJnaXZlbiI6IkFsZXgiLCJwYXJzZS1uYW1lcyI6ZmFsc2UsImRyb3BwaW5nLXBhcnRpY2xlIjoiIiwibm9uLWRyb3BwaW5nLXBhcnRpY2xlIjoiIn0seyJmYW1pbHkiOiJCYWNraG91c2UiLCJnaXZlbiI6IlNpbW9uIiwicGFyc2UtbmFtZXMiOmZhbHNlLCJkcm9wcGluZy1wYXJ0aWNsZSI6IiIsIm5vbi1kcm9wcGluZy1wYXJ0aWNsZSI6IiJ9XSwiY29udGFpbmVyLXRpdGxlIjoiT3B0b21ldHJ5IGFuZCBWaXNpb24gU2NpZW5jZSIsIkRPSSI6IjEwLjEwOTcvT1BYLjAwMDAwMDAwMDAwMDE5NzUiLCJJU1NOIjoiMTUzODkyMzUiLCJpc3N1ZWQiOnsiZGF0ZS1wYXJ0cyI6W1syMDIzXV19LCJwYWdlIjoiMTA1LTExMCIsImFic3RyYWN0IjoiU0lHTklGSUNBTkNFIEluIHRoaXMgY29tcHJlaGVuc2l2ZSBhc3Nlc3NtZW50IG9mIGVudmlyb25tZW50YWwgYXNzb2NpYXRpb25zIHdpdGggcmVmcmFjdGl2ZSBzdGF0dXMgYW1vbmcgc2Nob29sY2hpbGRyZW4gaW4gSW5kaWEsIG91dGRvb3IgdGltZSB3YXMgdGhlIGtleSBtb2RpZmlhYmxlIHJpc2sgZmFjdG9yIGFzc29jaWF0ZWQgd2l0aCBteW9waWEgcmF0aGVyIHRoYW4gdGltZSBzcGVudCBvbiBuZWFyIHdvcmsuIFBVUlBPU0UgVGhpcyBzdHVkeSBhaW1lZCB0byBpbnZlc3RpZ2F0ZSB0aGUgZW52aXJvbm1lbnRhbCByaXNrIGZhY3RvcnMgYXNzb2NpYXRlZCB3aXRoIG15b3BpYSBhbW9uZyBhZG9sZXNjZW50IHNjaG9vbGNoaWxkcmVuIGluIFNvdXRoIEluZGlhLiBNRVRIT0RTIENoaWxkcmVuIGluIGdyYWRlcyA4IHRvIDEwIGZyb20gMTEgc2Nob29scyBpbiBUYW1pbCBOYWR1LCBTb3V0aCBJbmRpYSwgdW5kZXJ3ZW50IGV5ZSBleGFtaW5hdGlvbiBhbmQgcmlzayBmYWN0b3IgYXNzZXNzbWVudHMgdGhyb3VnaCBhIG1vZGlmaWVkIHZlcnNpb24gb2YgdGhlIFN5ZG5leSBteW9waWEgcXVlc3Rpb25uYWlyZS4gVGltZSBzcGVudCBvbiBuZWFyIHdvcmsgYW5kIG91dGRvb3JzIHdhcyBhbmFseXplZCBhZnRlciBkaXZpc2lvbiBpbnRvIHRocmVlIGdyb3VwcyBiYXNlZCBvbiB0ZXJ0aWxlcy4gTWl4ZWQtZWZmZWN0cyBsb2dpc3RpYyByZWdyZXNzaW9uIHdhcyBwZXJmb3JtZWQgdG8gYXNzZXNzIHRoZSBmYWN0b3JzIGFzc29jaWF0ZWQgd2l0aCBteW9waWEuIFJFU1VMVFMgQSB0b3RhbCBvZiAzNDI5IGNoaWxkcmVuIChyZXNwb25zZSByYXRlLCA3OC40JSkgcHJvdmlkZWQgYm90aCBxdWVzdGlvbm5haXJlIGFuZCByZWZyYWN0aW9uIGRhdGEuIFRoZSBtZWFuIChzdGFuZGFyZCBkZXZpYXRpb24pIGFnZSB3YXMgMTQgKDAuOTMpIHllYXJzIHdpdGggYW4gZXF1YWwgZGlzdHJpYnV0aW9uIG9mIHNleGVzLiBNeW9waWEgd2FzIHByZXNlbnQgYW1vbmcgODY3IGNoaWxkcmVuIChub25jeWNsb3BsZWdpYyBzcGhlcmljYWwgZXF1aXZhbGVudCByZWZyYWN0aW9uLCDiiaQtMC43NSBEKS4gUmVmcmFjdGlvbiB3YXMgbm90IGFzc29jaWF0ZWQgd2l0aCBuZWFyIHdvcmsgdGVydGlsZXMgKFA9LjIyKSwgd2hlcmVhcyBsZXNzIHRpbWUgb3V0ZG9vcnMgd2FzIGFzc29jaWF0ZWQgd2l0aCBoaWdoZXIgbXlvcGljIHJlZnJhY3Rpb25zIChQPS4wMSkuIFJlZnJhY3Rpb24gc2hpZnRlZCB0b3dhcmQgaW5jcmVhc2VkIG15b3BpYSB3aXRoIGFuIGluY3JlYXNlIGluIHRoZSBuZWFyLXdvcmsvb3V0ZG9vciB0aW1lIHJhdGlvIChQPS4wMDUpLiBDaGlsZHJlbiBsaXZpbmcgaW4gYXBhcnRtZW50IGhvdXNpbmcgaGFkIGEgaGlnaGVyIHByZXZhbGVuY2Ugb2YgbXlvcGlhIGNvbXBhcmVkIHdpdGggb3RoZXIgdHlwZXMgb2YgaG91c2luZyAoUCA8LjAwMSkuIEluIG11bHRpdmFyaWF0ZSBhbmFseXNpcywgaW5jcmVhc2VkIHRpbWUgb3V0ZG9vcnMgd2FzIGEgcHJvdGVjdGl2ZSBmYWN0b3IgYWdhaW5zdCBteW9waWEgKG9kZHMgcmF0aW8sIDAuNzk7IDk1JSBjb25maWRlbmNlIGludGVydmFsLCAwLjYzIHRvIDAuOTk7IFA9LjA0KSwgd2hlcmVhcyBsaXZpbmcgaW4gYXBhcnRtZW50IGhvdXNpbmcgKG9kZHMgcmF0aW8sIDEuMjc7IDk1JSBjb25maWRlbmNlIGludGVydmFsLCAxLjA0IHRvIDEuNTU7IFA9LjAyKSB3YXMgYSBzaWduaWZpY2FudCByaXNrIGZhY3Rvci4gQ09OQ0xVU0lPTlMgSW4gdGhpcyBjb2hvcnQgb2YgSW5kaWFuIGNoaWxkcmVuLCBvdXRkb29yIHRpbWUsIGluY3JlYXNlZCBuZWFyLXdvcmsvb3V0ZG9vciB0aW1lIHJhdGlvLCBhbmQgdHlwZSBvZiBob3VzaW5nIHdlcmUgdGhlIGZhY3RvcnMgYXNzb2NpYXRlZCB3aXRoIG15b3BpYS4gUG9saWNpZXMgc2hvdWxkIHRhcmdldCBpbXBsZW1lbnRpbmcgYSBiYWxhbmNlIGJldHdlZW4gbmVhci13b3JrIGFuZCBvdXRkb29yIHRpbWUgYW1vbmcgY2hpbGRyZW4uIiwiaXNzdWUiOiIxIiwidm9sdW1lIjoiMTAwIiwiY29udGFpbmVyLXRpdGxlLXNob3J0IjoiIn0sImlzVGVtcG9yYXJ5IjpmYWxzZX1dfQ=="/>
                <w:id w:val="2125421762"/>
                <w:placeholder>
                  <w:docPart w:val="A72A90A186311A4A8A3C9AB39FB35EF1"/>
                </w:placeholder>
              </w:sdtPr>
              <w:sdtContent>
                <w:r w:rsidR="00590294" w:rsidRPr="0080306F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8"/>
                    <w:szCs w:val="18"/>
                    <w:lang w:eastAsia="es-ES_tradnl"/>
                    <w14:ligatures w14:val="none"/>
                  </w:rPr>
                  <w:t>Gopalakrishnan et al. (2023)</w:t>
                </w:r>
              </w:sdtContent>
            </w:sdt>
          </w:p>
        </w:tc>
        <w:tc>
          <w:tcPr>
            <w:tcW w:w="993" w:type="dxa"/>
            <w:vAlign w:val="center"/>
          </w:tcPr>
          <w:p w14:paraId="01B2D3E0" w14:textId="77777777" w:rsidR="00590294" w:rsidRPr="00605B5D" w:rsidRDefault="00590294" w:rsidP="0059029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No</w:t>
            </w:r>
          </w:p>
        </w:tc>
        <w:tc>
          <w:tcPr>
            <w:tcW w:w="1006" w:type="dxa"/>
            <w:noWrap/>
            <w:vAlign w:val="center"/>
          </w:tcPr>
          <w:p w14:paraId="4476F538" w14:textId="77777777" w:rsidR="00590294" w:rsidRPr="00605B5D" w:rsidRDefault="00590294" w:rsidP="005902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Yes</w:t>
            </w:r>
          </w:p>
        </w:tc>
      </w:tr>
      <w:tr w:rsidR="00590294" w:rsidRPr="00605B5D" w14:paraId="0B473F62" w14:textId="77777777" w:rsidTr="006063F4">
        <w:trPr>
          <w:trHeight w:val="303"/>
        </w:trPr>
        <w:tc>
          <w:tcPr>
            <w:tcW w:w="3197" w:type="dxa"/>
            <w:noWrap/>
            <w:vAlign w:val="center"/>
          </w:tcPr>
          <w:p w14:paraId="755B785F" w14:textId="77A1D6CE" w:rsidR="00590294" w:rsidRPr="00D724C8" w:rsidRDefault="00000000" w:rsidP="005902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bCs/>
                  <w:color w:val="000000"/>
                  <w:kern w:val="0"/>
                  <w:sz w:val="18"/>
                  <w:szCs w:val="18"/>
                  <w:lang w:eastAsia="es-ES_tradnl"/>
                  <w14:ligatures w14:val="none"/>
                </w:rPr>
                <w:tag w:val="MENDELEY_CITATION_v3_eyJjaXRhdGlvbklEIjoiTUVOREVMRVlfQ0lUQVRJT05fMzlmYWI4MjItMjI1OS00MGNkLWJhNDQtMGQ1N2MxYjUxMzIxIiwicHJvcGVydGllcyI6eyJub3RlSW5kZXgiOjB9LCJpc0VkaXRlZCI6ZmFsc2UsIm1hbnVhbE92ZXJyaWRlIjp7ImlzTWFudWFsbHlPdmVycmlkZGVuIjp0cnVlLCJjaXRlcHJvY1RleHQiOiIoSm9uZXMgZXQgYWwuIDIwMDcpIiwibWFudWFsT3ZlcnJpZGVUZXh0IjoiSm9uZXMgZXQgYWwuICgyMDA3KSJ9LCJjaXRhdGlvbkl0ZW1zIjpbeyJpZCI6IjAzMmFhYzdjLThiMzQtMzAzMC05ZjViLTBkNTdjNjBmMjU3ZiIsIml0ZW1EYXRhIjp7InR5cGUiOiJhcnRpY2xlLWpvdXJuYWwiLCJpZCI6IjAzMmFhYzdjLThiMzQtMzAzMC05ZjViLTBkNTdjNjBmMjU3ZiIsInRpdGxlIjoiUGFyZW50YWwgaGlzdG9yeSBvZiBteW9waWEsIHNwb3J0cyBhbmQgb3V0ZG9vciBhY3Rpdml0aWVzLCBhbmQgZnV0dXJlIG15b3BpYSIsImF1dGhvciI6W3siZmFtaWx5IjoiSm9uZXMiLCJnaXZlbiI6Ikxpc2EgQS4iLCJwYXJzZS1uYW1lcyI6ZmFsc2UsImRyb3BwaW5nLXBhcnRpY2xlIjoiIiwibm9uLWRyb3BwaW5nLXBhcnRpY2xlIjoiIn0seyJmYW1pbHkiOiJTaW5ub3R0IiwiZ2l2ZW4iOiJMb3JhaW5lIFQuIiwicGFyc2UtbmFtZXMiOmZhbHNlLCJkcm9wcGluZy1wYXJ0aWNsZSI6IiIsIm5vbi1kcm9wcGluZy1wYXJ0aWNsZSI6IiJ9LHsiZmFtaWx5IjoiTXV0dGkiLCJnaXZlbiI6IkRvbmFsZCBPLiIsInBhcnNlLW5hbWVzIjpmYWxzZSwiZHJvcHBpbmctcGFydGljbGUiOiIiLCJub24tZHJvcHBpbmctcGFydGljbGUiOiIifSx7ImZhbWlseSI6Ik1pdGNoZWxsIiwiZ2l2ZW4iOiJHbGFkeXMgTC4iLCJwYXJzZS1uYW1lcyI6ZmFsc2UsImRyb3BwaW5nLXBhcnRpY2xlIjoiIiwibm9uLWRyb3BwaW5nLXBhcnRpY2xlIjoiIn0seyJmYW1pbHkiOiJNb2VzY2hiZXJnZXIiLCJnaXZlbiI6Ik1lbHZpbiBMLiIsInBhcnNlLW5hbWVzIjpmYWxzZSwiZHJvcHBpbmctcGFydGljbGUiOiIiLCJub24tZHJvcHBpbmctcGFydGljbGUiOiIifSx7ImZhbWlseSI6IlphZG5payIsImdpdmVuIjoiS2FybGEiLCJwYXJzZS1uYW1lcyI6ZmFsc2UsImRyb3BwaW5nLXBhcnRpY2xlIjoiIiwibm9uLWRyb3BwaW5nLXBhcnRpY2xlIjoiIn1dLCJjb250YWluZXItdGl0bGUiOiJJbnZlc3RpZ2F0aXZlIE9waHRoYWxtb2xvZ3kgYW5kIFZpc3VhbCBTY2llbmNlIiwiY29udGFpbmVyLXRpdGxlLXNob3J0IjoiSW52ZXN0IE9waHRoYWxtb2wgVmlzIFNjaSIsIkRPSSI6IjEwLjExNjcvaW92cy4wNi0xMTE4IiwiSVNTTiI6IjAxNDYwNDA0IiwiaXNzdWVkIjp7ImRhdGUtcGFydHMiOltbMjAwN11dfSwicGFnZSI6IjM1MjQtMzUzMiIsImFic3RyYWN0IjoiUFVSUE9TRS4gVG8gaWRlbnRpZnkgd2hldGhlciBwYXJlbnRhbCBoaXN0b3J5IG9mIG15b3BpYSBhbmQvb3IgcGFyZW50LXJlcG9ydGVkIGNoaWxkcmVuJ3MgdmlzdWFsIGFjdGl2aXR5IGxldmVscyBjYW4gcHJlZGljdCBqdXZlbmlsZS1vbnNldCBteW9waWEuIE1FVEhPRFMuIFN1cnZleS1iYXNlZCBkYXRhIGZyb20gT3JpbmRhIExvbmdpdHVkaW5hbCBTdHVkeSBvZiBNeW9waWEgc3ViamVjdHMgZnJvbSAxOTg5IHRvIDIwMDEgd2VyZSB1c2VkIHRvIHByZWRpY3QgZnV0dXJlIG15b3BpYS4gVW5pdmFyaWF0ZSBhbmQgbXVsdGlwbGUgbG9naXN0aWMgcmVncmVzc2lvbiBhbmFseXNlcyB3ZXJlIHBlcmZvcm1lZCwgYW5kIHJlY2VpdmVyIG9wZXJhdG9yIGNoYXJhY3RlcmlzdGljIChST0MpIGN1cnZlcyB3ZXJlIGdlbmVyYXRlZC4gRGlmZmVyZW5jZXMgYW1vbmcgdGhlIGFyZWFzIHVuZGVyIHRoZSBST0MgY3VydmVzIHdlcmUgY29tcGFyZWQgdXNpbmcgdGhlIG1ldGhvZCBvZiBtdWx0aXBsZSBjb21wYXJpc29uIHdpdGggdGhlIGJlc3QuIFJFU1VMVFMuIE9mIHRoZSA1MTQgY2hpbGRyZW4gZWxpZ2libGUgZm9yIHRoaXMgYW5hbHlzaXMsIDExMSAoMjEuNiUpIGJlY2FtZSBteW9waWMuIERpZmZlcmVuY2VzIGluIHRoZSB0aGlyZCBncmFkZSBiZXR3ZWVuIGV2ZW50dWFsIG15b3BlcyBhbmQgbm9ubXlvcGVzIHdlcmUgc2VlbiBmb3IgdGhlIG51bWJlciBvZiBteW9waWMgcGFyZW50cyAoUCA8IDAuMDAxKSBhbmQgZm9yIHRoZSBudW1iZXIgb2Ygc3BvcnRzIGFuZCBvdXRkb29yIGFjdGl2aXR5IGhvdXJzIHBlciB3ZWVrICgxMS42NSDCsSA2Ljk3IGhvdXJzIGZvciBub25teW9wZXMgdnMuIDcuOTggwrEgNi41NCBob3VycyBmb3IgZnV0dXJlIG15b3BlcywgUCA8IDAuMDAxKS4gQW5hbHlzaXMgb2YgdGhlIGFyZWFzIHVuZGVyIHRoZSBST0MgY3VydmVzIHNob3dlZCB0aHJlZSB2YXJpYWJsZXMgd2l0aCBhIHByZWRpY3RpdmUgdmFsdWUgYmV0dGVyIHRoYW4gY2hhbmNlOiB0aGUgbnVtYmVyIG9mIG15b3BpYyBwYXJlbnRzLCB0aGUgbnVtYmVyIG9mIHNwb3J0cyBhbmQgb3V0ZG9vciBhY3Rpdml0eSBob3VycyBwZXIgd2VlaywgYW5kIHRoZSBudW1iZXIgb2YgcmVhZGluZyBob3VycyBwZXIgd2Vlay4gQWZ0ZXIgY29udHJvbGxpbmcgZm9yIHNwb3J0cyBhbmQgb3V0ZG9vciBob3VycyBwZXIgd2VlayBhbmQgcGFyZW50YWwgbXlvcGlhIGhpc3RvcnksIHJlYWRpbmcgaG91cnMgcGVyIHdlZWsgd2FzIG5vIGxvbmdlciBhIHN0YXRpc3RpY2FsbHkgc2lnbmlmaWNhbnQgZmFjdG9yLiBUaGUgYXJlYSB1bmRlciB0aGUgY3VydmUgZm9yIHRoZSBwYXJlbnRhbCBteW9waWEgaGlzdG9yeSBhbmQgc3BvcnRzIGFuZCBvdXRkb29yIGFjdGl2aXRpZXMgbW9kZWwgd2FzIDAuNzMuIEEgc2lnbmlmaWNhbnQgaW50ZXJhY3Rpb24gaW4gdGhlIGxvZ2lzdGljIG1vZGVsIHNob3dlZCBhIGRpZmZlcmVudGlhbCBlZmZlY3Qgb2Ygc3BvcnQgYW5kIG91dGRvb3IgYWN0aXZpdHkgaG91cnMgcGVyIHdlZWsgYmFzZWQgb24gYSBjaGlsZCdzIG51bWJlciBvZiBteW9waWMgcGFyZW50cy4gQ09OQ0xVU0lPTlMuIFBhcmVudGFsIGhpc3Rvcnkgb2YgbXlvcGlhIHdhcyBhbiBpbXBvcnRhbnQgcHJlZGljdG9yIGluIHVuaXZhcmlhdGUgYW5kIG11bHRpdmFyaWF0ZSBtb2RlbHMsIHdpdGggYSBkaWZmZXJlbnRpYWwgZWZmZWN0IG9mIHNwb3J0cyBhbmQgb3V0ZG9vciBhY3Rpdml0eSBob3VycyBwZXIgd2VlayBiYXNlZCBvbiB0aGUgbnVtYmVyIG9mIG15b3BpYyBwYXJlbnRzLiBMb3dlciBhbW91bnRzIG9mIHNwb3J0cyBhbmQgb3V0ZG9vciBhY3Rpdml0eSBpbmNyZWFzZWQgdGhlIG9kZHMgb2YgYmVjb21pbmcgbXlvcGljIGluIHRob3NlIGNoaWxkcmVuIHdpdGggdHdvIG15b3BpYyBwYXJlbnRzIG1vcmUgdGhhbiBpbiB0aG9zZSBjaGlsZHJlbiB3aXRoIGVpdGhlciB6ZXJvIG9yIG9uZSBteW9waWMgcGFyZW50LiBUaGUgY2hhbmNlIG9mIGJlY29taW5nIG15b3BpYyBmb3IgY2hpbGRyZW4gd2l0aCBubyBteW9waWMgcGFyZW50cyBhcHBlYXJzIGxvd2VzdCBpbiB0aGUgY2hpbGRyZW4gd2l0aCB0aGUgaGlnaGVzdCBhbW91bnQgb2Ygc3BvcnRzIGFuZCBvdXRkb29yIGFjdGl2aXR5LCBjb21wYXJlZCB3aXRoIHRob3NlIHdpdGggdHdvIG15b3BpYyBwYXJlbnRzLiBDb3B5cmlnaHQgwqkgQXNzb2NpYXRpb24gZm9yIFJlc2VhcmNoIGluIFZpc2lvbiBhbmQgT3BodGhhbG1vbG9neS4iLCJpc3N1ZSI6IjgiLCJ2b2x1bWUiOiI0OCJ9LCJpc1RlbXBvcmFyeSI6ZmFsc2V9XX0="/>
                <w:id w:val="556199484"/>
                <w:placeholder>
                  <w:docPart w:val="AC8BA86171C455419D292DEB895603A5"/>
                </w:placeholder>
              </w:sdtPr>
              <w:sdtContent>
                <w:r w:rsidR="00590294" w:rsidRPr="0080306F">
                  <w:rPr>
                    <w:rFonts w:ascii="Times New Roman" w:eastAsia="Times New Roman" w:hAnsi="Times New Roman" w:cs="Times New Roman"/>
                    <w:bCs/>
                    <w:color w:val="000000"/>
                    <w:kern w:val="0"/>
                    <w:sz w:val="18"/>
                    <w:szCs w:val="18"/>
                    <w:lang w:eastAsia="es-ES_tradnl"/>
                    <w14:ligatures w14:val="none"/>
                  </w:rPr>
                  <w:t>Jones et al. (2007)</w:t>
                </w:r>
              </w:sdtContent>
            </w:sdt>
          </w:p>
        </w:tc>
        <w:tc>
          <w:tcPr>
            <w:tcW w:w="993" w:type="dxa"/>
            <w:vAlign w:val="center"/>
          </w:tcPr>
          <w:p w14:paraId="5125C880" w14:textId="77777777" w:rsidR="00590294" w:rsidRDefault="00590294" w:rsidP="0059029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No</w:t>
            </w:r>
          </w:p>
        </w:tc>
        <w:tc>
          <w:tcPr>
            <w:tcW w:w="1006" w:type="dxa"/>
            <w:noWrap/>
            <w:vAlign w:val="center"/>
          </w:tcPr>
          <w:p w14:paraId="3189B73C" w14:textId="77777777" w:rsidR="00590294" w:rsidRDefault="00590294" w:rsidP="005902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Yes</w:t>
            </w:r>
          </w:p>
        </w:tc>
      </w:tr>
      <w:tr w:rsidR="00590294" w:rsidRPr="00605B5D" w14:paraId="4E362504" w14:textId="77777777" w:rsidTr="006063F4">
        <w:trPr>
          <w:trHeight w:val="303"/>
        </w:trPr>
        <w:tc>
          <w:tcPr>
            <w:tcW w:w="3197" w:type="dxa"/>
            <w:noWrap/>
            <w:vAlign w:val="center"/>
          </w:tcPr>
          <w:p w14:paraId="47574A20" w14:textId="600801AE" w:rsidR="00590294" w:rsidRPr="00D724C8" w:rsidRDefault="00000000" w:rsidP="005902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bCs/>
                  <w:color w:val="000000"/>
                  <w:kern w:val="0"/>
                  <w:sz w:val="18"/>
                  <w:szCs w:val="18"/>
                  <w:lang w:eastAsia="es-ES_tradnl"/>
                  <w14:ligatures w14:val="none"/>
                </w:rPr>
                <w:tag w:val="MENDELEY_CITATION_v3_eyJjaXRhdGlvbklEIjoiTUVOREVMRVlfQ0lUQVRJT05fYjJiNjk4ZDMtMWNkZC00NjQ2LTliOTMtNjcwODJmMTcwNTEwIiwicHJvcGVydGllcyI6eyJub3RlSW5kZXgiOjB9LCJpc0VkaXRlZCI6ZmFsc2UsIm1hbnVhbE92ZXJyaWRlIjp7ImlzTWFudWFsbHlPdmVycmlkZGVuIjp0cnVlLCJjaXRlcHJvY1RleHQiOiIoV2VuIGV0IGFsLiAyMDIwKSIsIm1hbnVhbE92ZXJyaWRlVGV4dCI6IldlbiBldCBhbC4gKDIwMjApIn0sImNpdGF0aW9uSXRlbXMiOlt7ImlkIjoiNmVhMjFmMTMtNjJmNy0zODIxLWFlZmItZTI5NDAzZTkwMDgzIiwiaXRlbURhdGEiOnsidHlwZSI6ImFydGljbGUtam91cm5hbCIsImlkIjoiNmVhMjFmMTMtNjJmNy0zODIxLWFlZmItZTI5NDAzZTkwMDgzIiwidGl0bGUiOiJPYmplY3RpdmVseSBtZWFzdXJlZCBuZWFyIHdvcmssIG91dGRvb3IgZXhwb3N1cmUgYW5kIG15b3BpYSBpbiBjaGlsZHJlbiIsImF1dGhvciI6W3siZmFtaWx5IjoiV2VuIiwiZ2l2ZW4iOiJMb25nYm8iLCJwYXJzZS1uYW1lcyI6ZmFsc2UsImRyb3BwaW5nLXBhcnRpY2xlIjoiIiwibm9uLWRyb3BwaW5nLXBhcnRpY2xlIjoiIn0seyJmYW1pbHkiOiJDYW8iLCJnaXZlbiI6IllpbmdwaW4iLCJwYXJzZS1uYW1lcyI6ZmFsc2UsImRyb3BwaW5nLXBhcnRpY2xlIjoiIiwibm9uLWRyb3BwaW5nLXBhcnRpY2xlIjoiIn0seyJmYW1pbHkiOiJDaGVuZyIsImdpdmVuIjoiUWlhbiIsInBhcnNlLW5hbWVzIjpmYWxzZSwiZHJvcHBpbmctcGFydGljbGUiOiIiLCJub24tZHJvcHBpbmctcGFydGljbGUiOiIifSx7ImZhbWlseSI6IkxpIiwiZ2l2ZW4iOiJYaWFvbmluZyIsInBhcnNlLW5hbWVzIjpmYWxzZSwiZHJvcHBpbmctcGFydGljbGUiOiIiLCJub24tZHJvcHBpbmctcGFydGljbGUiOiIifSx7ImZhbWlseSI6IlBhbiIsImdpdmVuIjoiTHVuIiwicGFyc2UtbmFtZXMiOmZhbHNlLCJkcm9wcGluZy1wYXJ0aWNsZSI6IiIsIm5vbi1kcm9wcGluZy1wYXJ0aWNsZSI6IiJ9LHsiZmFtaWx5IjoiTGkiLCJnaXZlbiI6IkxlaSIsInBhcnNlLW5hbWVzIjpmYWxzZSwiZHJvcHBpbmctcGFydGljbGUiOiIiLCJub24tZHJvcHBpbmctcGFydGljbGUiOiIifSx7ImZhbWlseSI6IlpodSIsImdpdmVuIjoiSGFvIEdhbmciLCJwYXJzZS1uYW1lcyI6ZmFsc2UsImRyb3BwaW5nLXBhcnRpY2xlIjoiIiwibm9uLWRyb3BwaW5nLXBhcnRpY2xlIjoiIn0seyJmYW1pbHkiOiJMYW4iLCJnaXZlbiI6IldlaXpob25nIiwicGFyc2UtbmFtZXMiOmZhbHNlLCJkcm9wcGluZy1wYXJ0aWNsZSI6IiIsIm5vbi1kcm9wcGluZy1wYXJ0aWNsZSI6IiJ9LHsiZmFtaWx5IjoiWWFuZyIsImdpdmVuIjoiWmhpa3VhbiIsInBhcnNlLW5hbWVzIjpmYWxzZSwiZHJvcHBpbmctcGFydGljbGUiOiIiLCJub24tZHJvcHBpbmctcGFydGljbGUiOiIifV0sImNvbnRhaW5lci10aXRsZSI6IkJyaXRpc2ggSm91cm5hbCBvZiBPcGh0aGFsbW9sb2d5IiwiRE9JIjoiMTAuMTEzNi9iam9waHRoYWxtb2wtMjAxOS0zMTUyNTgiLCJJU1NOIjoiMTQ2ODIwNzkiLCJpc3N1ZWQiOnsiZGF0ZS1wYXJ0cyI6W1syMDIwXV19LCJwYWdlIjoiMTU0Mi0xNTQ3IiwiYWJzdHJhY3QiOiJBaW0gVG8gcmVhc3Nlc3MgdGhlIGFzc29jaWF0aW9uIGJldHdlZW4gbmVhciB3b3JrLCBvdXRkb29yIGV4cG9zdXJlIGFuZCBteW9waWEgaW4gY2hpbGRyZW4gdGhyb3VnaCBhbiBvYmplY3RpdmUgYXBwcm9hY2guIE1ldGhvZHMgRWlnaHR5LXNpeCBjaGlsZHJlbiAoMTAuMTPCsTAuNDggeWVhcnMpIHdlcmUgYXNrZWQgdG8gd2VhciBDbG91Y2xpcCwgYSBuZXdseSBkZXZlbG9wZWQgd2VhcmFibGUgZGV2aWNlIHRoYXQgaXMgYWJsZSB0byBtZWFzdXJlIHdvcmtpbmcgZGlzdGFuY2UgYW5kIGV5ZS1sZXZlbCBpbGx1bWluYW5jZSwgZm9yIGEgY29tcGxldGUgd2VlayB0byBvYnRhaW4gaW5mb3JtYXRpb24gb24gbmVhciB3b3JrIGFuZCBvdXRkb29yIGV4cG9zdXJlLiBUaGUgbWVhbiBkYWlseSBDbG91Y2xpcCB3ZWFyaW5nIHRpbWUgd2FzIDExLjcywrExLjE0IGhvdXIuIFRoZSBzcGhlcmljYWwgZXF1aXZhbGVudCByZWZyYWN0aW9uIHdhcyBkZXRlcm1pbmVkIGJ5IGN5Y2xvcGxlZ2ljIGF1dG9yZWZyYWN0aW9uLiBSZXN1bHRzIFRoZSBteW9waWMgY2hpbGRyZW4gd2VyZSBmb3VuZCB0byBiZSBleHBvc2VkIHRvIGxpZ2h0IGludGVuc2l0aWVzID4zMDAwIGx1eCAoMC42OMKxMC41MCBob3VyIHZzIDEuMDLCsTAuNTMgaG91ciwgcD0wLjAxMikgYW5kID41MDAwIGx1eCAoMC40MsKxMC4zNSBob3VyIHZzIDAuNjPCsTAuMzEgaG91ciwgcD0wLjAwNCkgZm9yIHNob3J0ZXIgZHVyYXRpb25zIG9uIGF2ZXJhZ2UgZWFjaCBkYXkgdGhhbiB0aGUgbm9uLW15b3BpYyBjaGlsZHJlbi4gQWRkaXRpb25hbGx5LCB0aGUgbXlvcGljIGNoaWxkcmVuIHNwZW50IG1vcmUgdGltZSBvbiBhdmVyYWdlIGVhY2ggZGF5IG9uIGFjdGl2aXRpZXMgYXQgYSBkaXN0YW5jZSBvZiA8MjAgY20gdGhhbiBub24tbXlvcGljIGNoaWxkcmVuICgxLjg5wrEwLjYxIGhvdXIgdnMgMS41MsKxMC43NyBob3VyLCBwPTAuMDE5KS4gSW4gdGhlIG11bHRpdmFyaWF0ZSBsb2dpc3RpYyBhbmFseXNpcywgdGhlIHRpbWUgc3BlbnQgd2l0aCBhIGhpZ2hlciBsaWdodCBpbnRlbnNpdHkgKD4zMDAwIGx1eCAoT1I9MC4yNywgOTUlIENJOiAwLjEwIHRvIDAuNzIsIHA9MC4wMDkpOyA+NTAwMCBsdXggKE9SPTAuMTEsIDk1JSBDSTogMC4wMiB0byAwLjU2LCBwPTAuMDA4KSkgYW5kIGEgd29ya2luZyBkaXN0YW5jZSBvZiA8MjAgY20gKGluIGEgY2lyY3Vtc3RhbmNlIG9mID4zMDAwIGx1eCAoT1I9MS4xNywgOTUlIENJOiAxLjA5IHRvIDEuODYsIHA9MC4wMzgpIG9yIGluIHRoYXQgb2YgPjUwMDAgbHV4IChPUj0xLjEyLCA5NSUgQ0k6IDEuMDMgdG8gMS43NywgcD0wLjA0NikpIHdlcmUgdGhlIGluZGVwZW5kZW50IHByb3RlY3RpdmUgZmFjdG9ycyBhbmQgcmlzayBmYWN0b3JzLCByZXNwZWN0aXZlbHkuIENvbmNsdXNpb24gVGhlIGN1cnJlbnQgc3R1ZHkgcHJvdmlkZXMgbm92ZWwgZXZpZGVuY2UsIGJhc2VkIG9uIG9iamVjdGl2ZSBkYXRhLCB0byBzdXBwb3J0IHRoZSBhc3NvY2lhdGlvbiBiZXR3ZWVuIHRoZSBpbnRlbnNpdHkgb2YgbmVhciB3b3JrLCBsaWdodCBpbnRlbnNpdHkgYW5kIG15b3BpYS4gSG93ZXZlciwgdGhlIGNhdXNhbGl0eSBhbmQgdGhlIGRvc2UtZWZmZWN0IHJlbGF0aW9uc2hpcCBuZWVkIHRvIGJlIGludmVzdGlnYXRlZCBmdXJ0aGVyLiIsImlzc3VlIjoiMTEiLCJ2b2x1bWUiOiIxMDQiLCJjb250YWluZXItdGl0bGUtc2hvcnQiOiIifSwiaXNUZW1wb3JhcnkiOmZhbHNlfV19"/>
                <w:id w:val="-1984151035"/>
                <w:placeholder>
                  <w:docPart w:val="9066D658323AB24D8F46100F3946D1AA"/>
                </w:placeholder>
              </w:sdtPr>
              <w:sdtContent>
                <w:r w:rsidR="00590294" w:rsidRPr="0080306F">
                  <w:rPr>
                    <w:rFonts w:ascii="Times New Roman" w:eastAsia="Times New Roman" w:hAnsi="Times New Roman" w:cs="Times New Roman"/>
                    <w:bCs/>
                    <w:color w:val="000000"/>
                    <w:kern w:val="0"/>
                    <w:sz w:val="18"/>
                    <w:szCs w:val="18"/>
                    <w:lang w:eastAsia="es-ES_tradnl"/>
                    <w14:ligatures w14:val="none"/>
                  </w:rPr>
                  <w:t>Wen et al. (2020)</w:t>
                </w:r>
              </w:sdtContent>
            </w:sdt>
            <w:r w:rsidR="00590294" w:rsidRPr="008030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</w:p>
        </w:tc>
        <w:tc>
          <w:tcPr>
            <w:tcW w:w="993" w:type="dxa"/>
            <w:vAlign w:val="center"/>
          </w:tcPr>
          <w:p w14:paraId="7AC377F3" w14:textId="77777777" w:rsidR="00590294" w:rsidRDefault="00590294" w:rsidP="0059029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No</w:t>
            </w:r>
          </w:p>
        </w:tc>
        <w:tc>
          <w:tcPr>
            <w:tcW w:w="1006" w:type="dxa"/>
            <w:noWrap/>
            <w:vAlign w:val="center"/>
          </w:tcPr>
          <w:p w14:paraId="37DDACAC" w14:textId="77777777" w:rsidR="00590294" w:rsidRDefault="00590294" w:rsidP="005902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Yes</w:t>
            </w:r>
          </w:p>
        </w:tc>
      </w:tr>
    </w:tbl>
    <w:p w14:paraId="3841EB4F" w14:textId="77777777" w:rsidR="002F012A" w:rsidRPr="00D03108" w:rsidRDefault="002F012A" w:rsidP="002F012A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0FD53B95" w14:textId="77777777" w:rsidR="002F012A" w:rsidRDefault="002F012A" w:rsidP="002F012A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0A12C7C9" w14:textId="77777777" w:rsidR="002F012A" w:rsidRDefault="002F012A" w:rsidP="002F012A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14720F12" w14:textId="77777777" w:rsidR="002F012A" w:rsidRDefault="002F012A" w:rsidP="002F012A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2EEF9318" w14:textId="77777777" w:rsidR="002F012A" w:rsidRDefault="002F012A" w:rsidP="002F012A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440B7E44" w14:textId="77777777" w:rsidR="002F012A" w:rsidRDefault="002F012A" w:rsidP="002F012A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469B521A" w14:textId="77777777" w:rsidR="002F012A" w:rsidRDefault="002F012A" w:rsidP="002F012A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2CC8F479" w14:textId="77777777" w:rsidR="002F012A" w:rsidRDefault="002F012A" w:rsidP="002F012A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1C4D3851" w14:textId="77777777" w:rsidR="002F012A" w:rsidRDefault="002F012A" w:rsidP="002F012A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53ED1A41" w14:textId="16EA973B" w:rsidR="002F012A" w:rsidRDefault="002F012A" w:rsidP="002F012A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864E55">
        <w:rPr>
          <w:rFonts w:ascii="Times New Roman" w:hAnsi="Times New Roman" w:cs="Times New Roman"/>
          <w:sz w:val="18"/>
          <w:szCs w:val="18"/>
          <w:lang w:val="en-US"/>
        </w:rPr>
        <w:t>COI: Conflict of interest</w:t>
      </w:r>
    </w:p>
    <w:p w14:paraId="4A150050" w14:textId="77777777" w:rsidR="002F012A" w:rsidRPr="00811B35" w:rsidRDefault="002F012A" w:rsidP="002F012A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E76DB89" w14:textId="4E0F5B6F" w:rsidR="006C0B45" w:rsidRPr="006C0B45" w:rsidRDefault="006C0B45">
      <w:pPr>
        <w:rPr>
          <w:rFonts w:ascii="Times New Roman" w:hAnsi="Times New Roman" w:cs="Times New Roman"/>
          <w:sz w:val="22"/>
          <w:szCs w:val="22"/>
          <w:lang w:val="en-US"/>
        </w:rPr>
      </w:pPr>
    </w:p>
    <w:sectPr w:rsidR="006C0B45" w:rsidRPr="006C0B45" w:rsidSect="002F012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B45"/>
    <w:rsid w:val="000C0E23"/>
    <w:rsid w:val="002F012A"/>
    <w:rsid w:val="0036245F"/>
    <w:rsid w:val="0054295A"/>
    <w:rsid w:val="00574B75"/>
    <w:rsid w:val="00590294"/>
    <w:rsid w:val="005F4839"/>
    <w:rsid w:val="006063F4"/>
    <w:rsid w:val="006C0B45"/>
    <w:rsid w:val="006E15F9"/>
    <w:rsid w:val="00751125"/>
    <w:rsid w:val="007A7E69"/>
    <w:rsid w:val="00BB629D"/>
    <w:rsid w:val="00BF4070"/>
    <w:rsid w:val="00C73AB3"/>
    <w:rsid w:val="00CA5986"/>
    <w:rsid w:val="00DD5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D8A494"/>
  <w15:chartTrackingRefBased/>
  <w15:docId w15:val="{3A4274E1-3736-E744-8680-5E74ABF77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012A"/>
    <w:pPr>
      <w:spacing w:after="160" w:line="278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F01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493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882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19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35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734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398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14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412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3547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5723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656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549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587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590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0558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9329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B89CF995365D28429B2D30F242A6162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AA1B38C-BA77-344F-A5A9-C35D7398C28A}"/>
      </w:docPartPr>
      <w:docPartBody>
        <w:p w:rsidR="00D34922" w:rsidRDefault="0091550E" w:rsidP="0091550E">
          <w:pPr>
            <w:pStyle w:val="B89CF995365D28429B2D30F242A61620"/>
          </w:pPr>
          <w:r w:rsidRPr="000579C9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D9DEE3E41DB8634380BB4884A5130B2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15DFEC8-692E-434A-8732-B2FFE9523D76}"/>
      </w:docPartPr>
      <w:docPartBody>
        <w:p w:rsidR="00D34922" w:rsidRDefault="0091550E" w:rsidP="0091550E">
          <w:pPr>
            <w:pStyle w:val="D9DEE3E41DB8634380BB4884A5130B2C"/>
          </w:pPr>
          <w:r w:rsidRPr="000579C9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87041E91CB246746BFEB60C7C3D1733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DE8FC2C-E31D-3C49-90DB-FC7548845412}"/>
      </w:docPartPr>
      <w:docPartBody>
        <w:p w:rsidR="00D34922" w:rsidRDefault="0091550E" w:rsidP="0091550E">
          <w:pPr>
            <w:pStyle w:val="87041E91CB246746BFEB60C7C3D17334"/>
          </w:pPr>
          <w:r w:rsidRPr="000579C9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A72A90A186311A4A8A3C9AB39FB35EF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442B9B5-00FB-C246-A017-3DC5BBDBC6FB}"/>
      </w:docPartPr>
      <w:docPartBody>
        <w:p w:rsidR="00D34922" w:rsidRDefault="0091550E" w:rsidP="0091550E">
          <w:pPr>
            <w:pStyle w:val="A72A90A186311A4A8A3C9AB39FB35EF1"/>
          </w:pPr>
          <w:r w:rsidRPr="000579C9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AC8BA86171C455419D292DEB895603A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3679446-2ED4-B94F-9CF2-B3A9914D2E03}"/>
      </w:docPartPr>
      <w:docPartBody>
        <w:p w:rsidR="00D34922" w:rsidRDefault="0091550E" w:rsidP="0091550E">
          <w:pPr>
            <w:pStyle w:val="AC8BA86171C455419D292DEB895603A5"/>
          </w:pPr>
          <w:r w:rsidRPr="000579C9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9066D658323AB24D8F46100F3946D1A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CD8128E-BDF1-834B-AB0D-B1DEF2967361}"/>
      </w:docPartPr>
      <w:docPartBody>
        <w:p w:rsidR="00D34922" w:rsidRDefault="0091550E" w:rsidP="0091550E">
          <w:pPr>
            <w:pStyle w:val="9066D658323AB24D8F46100F3946D1AA"/>
          </w:pPr>
          <w:r w:rsidRPr="000579C9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42FAF619B037B44CA226153DF927299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61D3FAB-EE9C-8145-9BAB-5028A78C1974}"/>
      </w:docPartPr>
      <w:docPartBody>
        <w:p w:rsidR="00000000" w:rsidRDefault="00D34922" w:rsidP="00D34922">
          <w:pPr>
            <w:pStyle w:val="42FAF619B037B44CA226153DF927299C"/>
          </w:pPr>
          <w:r w:rsidRPr="000579C9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6550895DC84E9449B3165E3BA0E9395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FC242D8-AF7C-6648-B399-B3529618B476}"/>
      </w:docPartPr>
      <w:docPartBody>
        <w:p w:rsidR="00000000" w:rsidRDefault="00D34922" w:rsidP="00D34922">
          <w:pPr>
            <w:pStyle w:val="6550895DC84E9449B3165E3BA0E93951"/>
          </w:pPr>
          <w:r w:rsidRPr="000579C9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697EBA1C70EC2144BBA6238BF1A1702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1237B48-5691-CE4C-9FC7-98144158C52B}"/>
      </w:docPartPr>
      <w:docPartBody>
        <w:p w:rsidR="00000000" w:rsidRDefault="00D34922" w:rsidP="00D34922">
          <w:pPr>
            <w:pStyle w:val="697EBA1C70EC2144BBA6238BF1A17028"/>
          </w:pPr>
          <w:r w:rsidRPr="000579C9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76CBF230268DF24D9D3C2FDE8729036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E6214DC-A6B0-694A-BF11-F534740A67C3}"/>
      </w:docPartPr>
      <w:docPartBody>
        <w:p w:rsidR="00000000" w:rsidRDefault="00D34922" w:rsidP="00D34922">
          <w:pPr>
            <w:pStyle w:val="76CBF230268DF24D9D3C2FDE87290369"/>
          </w:pPr>
          <w:r w:rsidRPr="000579C9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871068275A3D7C4E90F59168E47AA87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171E130-0F39-494B-B45F-5FCE066C9404}"/>
      </w:docPartPr>
      <w:docPartBody>
        <w:p w:rsidR="00000000" w:rsidRDefault="00D34922" w:rsidP="00D34922">
          <w:pPr>
            <w:pStyle w:val="871068275A3D7C4E90F59168E47AA875"/>
          </w:pPr>
          <w:r w:rsidRPr="000579C9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B78760DE57C40342A7A0846C78E110B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772F68B-90AB-0C43-92AB-B96DE5CA1432}"/>
      </w:docPartPr>
      <w:docPartBody>
        <w:p w:rsidR="00000000" w:rsidRDefault="00D34922" w:rsidP="00D34922">
          <w:pPr>
            <w:pStyle w:val="B78760DE57C40342A7A0846C78E110B1"/>
          </w:pPr>
          <w:r w:rsidRPr="000579C9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4363E2406125C848B2F14219A33F649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0AA8C94-2328-0D42-9861-784DFD8737EB}"/>
      </w:docPartPr>
      <w:docPartBody>
        <w:p w:rsidR="00000000" w:rsidRDefault="00D34922" w:rsidP="00D34922">
          <w:pPr>
            <w:pStyle w:val="4363E2406125C848B2F14219A33F649E"/>
          </w:pPr>
          <w:r w:rsidRPr="000579C9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9A20DED904F8A9459896606C5BEFE31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061628E-5212-6C41-911E-E178001AB5E6}"/>
      </w:docPartPr>
      <w:docPartBody>
        <w:p w:rsidR="00000000" w:rsidRDefault="00D34922" w:rsidP="00D34922">
          <w:pPr>
            <w:pStyle w:val="9A20DED904F8A9459896606C5BEFE319"/>
          </w:pPr>
          <w:r w:rsidRPr="000579C9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1497F58945A95C459EC98DD004A6B98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ECF6F63-F043-F140-9FA7-06D90A363852}"/>
      </w:docPartPr>
      <w:docPartBody>
        <w:p w:rsidR="00000000" w:rsidRDefault="00D34922" w:rsidP="00D34922">
          <w:pPr>
            <w:pStyle w:val="1497F58945A95C459EC98DD004A6B98A"/>
          </w:pPr>
          <w:r w:rsidRPr="000579C9">
            <w:rPr>
              <w:rStyle w:val="Textodelmarcadordeposicin"/>
            </w:rPr>
            <w:t>Haga clic o pulse aquí para escribir tex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E4D"/>
    <w:rsid w:val="000E7A40"/>
    <w:rsid w:val="001B7E4D"/>
    <w:rsid w:val="005D08F9"/>
    <w:rsid w:val="005F4839"/>
    <w:rsid w:val="00751125"/>
    <w:rsid w:val="00903E46"/>
    <w:rsid w:val="0091550E"/>
    <w:rsid w:val="009A41C5"/>
    <w:rsid w:val="00D34922"/>
    <w:rsid w:val="00DD5BC1"/>
    <w:rsid w:val="00FA3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s-ES" w:eastAsia="es-ES_tradnl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delmarcadordeposicin">
    <w:name w:val="Placeholder Text"/>
    <w:basedOn w:val="Fuentedeprrafopredeter"/>
    <w:uiPriority w:val="99"/>
    <w:semiHidden/>
    <w:rsid w:val="00D34922"/>
    <w:rPr>
      <w:color w:val="666666"/>
    </w:rPr>
  </w:style>
  <w:style w:type="paragraph" w:customStyle="1" w:styleId="7EAC26C6BAA23845B912596CF24E1673">
    <w:name w:val="7EAC26C6BAA23845B912596CF24E1673"/>
    <w:rsid w:val="001B7E4D"/>
  </w:style>
  <w:style w:type="paragraph" w:customStyle="1" w:styleId="6E3C708316C44149927FAD29E92A5DD1">
    <w:name w:val="6E3C708316C44149927FAD29E92A5DD1"/>
    <w:rsid w:val="001B7E4D"/>
  </w:style>
  <w:style w:type="paragraph" w:customStyle="1" w:styleId="2DD8B7631332B24DADC35FE862EA9C28">
    <w:name w:val="2DD8B7631332B24DADC35FE862EA9C28"/>
    <w:rsid w:val="001B7E4D"/>
  </w:style>
  <w:style w:type="paragraph" w:customStyle="1" w:styleId="CC80880D59D46947A1EE773AE8E604EC">
    <w:name w:val="CC80880D59D46947A1EE773AE8E604EC"/>
    <w:rsid w:val="001B7E4D"/>
  </w:style>
  <w:style w:type="paragraph" w:customStyle="1" w:styleId="BE8095EA316538418C39876A34A06842">
    <w:name w:val="BE8095EA316538418C39876A34A06842"/>
    <w:rsid w:val="001B7E4D"/>
  </w:style>
  <w:style w:type="paragraph" w:customStyle="1" w:styleId="D228C310FEE9264685961E1D0F4D5463">
    <w:name w:val="D228C310FEE9264685961E1D0F4D5463"/>
    <w:rsid w:val="001B7E4D"/>
  </w:style>
  <w:style w:type="paragraph" w:customStyle="1" w:styleId="39D351DFBEF8FC49A5509572F8493424">
    <w:name w:val="39D351DFBEF8FC49A5509572F8493424"/>
    <w:rsid w:val="001B7E4D"/>
  </w:style>
  <w:style w:type="paragraph" w:customStyle="1" w:styleId="D00C60C218B4824C8A30B9FA9D8780BC">
    <w:name w:val="D00C60C218B4824C8A30B9FA9D8780BC"/>
    <w:rsid w:val="001B7E4D"/>
  </w:style>
  <w:style w:type="paragraph" w:customStyle="1" w:styleId="42FAF619B037B44CA226153DF927299C">
    <w:name w:val="42FAF619B037B44CA226153DF927299C"/>
    <w:rsid w:val="00D34922"/>
  </w:style>
  <w:style w:type="paragraph" w:customStyle="1" w:styleId="6550895DC84E9449B3165E3BA0E93951">
    <w:name w:val="6550895DC84E9449B3165E3BA0E93951"/>
    <w:rsid w:val="00D34922"/>
  </w:style>
  <w:style w:type="paragraph" w:customStyle="1" w:styleId="697EBA1C70EC2144BBA6238BF1A17028">
    <w:name w:val="697EBA1C70EC2144BBA6238BF1A17028"/>
    <w:rsid w:val="00D34922"/>
  </w:style>
  <w:style w:type="paragraph" w:customStyle="1" w:styleId="76CBF230268DF24D9D3C2FDE87290369">
    <w:name w:val="76CBF230268DF24D9D3C2FDE87290369"/>
    <w:rsid w:val="00D34922"/>
  </w:style>
  <w:style w:type="paragraph" w:customStyle="1" w:styleId="871068275A3D7C4E90F59168E47AA875">
    <w:name w:val="871068275A3D7C4E90F59168E47AA875"/>
    <w:rsid w:val="00D34922"/>
  </w:style>
  <w:style w:type="paragraph" w:customStyle="1" w:styleId="B78760DE57C40342A7A0846C78E110B1">
    <w:name w:val="B78760DE57C40342A7A0846C78E110B1"/>
    <w:rsid w:val="00D34922"/>
  </w:style>
  <w:style w:type="paragraph" w:customStyle="1" w:styleId="4363E2406125C848B2F14219A33F649E">
    <w:name w:val="4363E2406125C848B2F14219A33F649E"/>
    <w:rsid w:val="00D34922"/>
  </w:style>
  <w:style w:type="paragraph" w:customStyle="1" w:styleId="9A20DED904F8A9459896606C5BEFE319">
    <w:name w:val="9A20DED904F8A9459896606C5BEFE319"/>
    <w:rsid w:val="00D34922"/>
  </w:style>
  <w:style w:type="paragraph" w:customStyle="1" w:styleId="1497F58945A95C459EC98DD004A6B98A">
    <w:name w:val="1497F58945A95C459EC98DD004A6B98A"/>
    <w:rsid w:val="00D34922"/>
  </w:style>
  <w:style w:type="paragraph" w:customStyle="1" w:styleId="B89CF995365D28429B2D30F242A61620">
    <w:name w:val="B89CF995365D28429B2D30F242A61620"/>
    <w:rsid w:val="0091550E"/>
  </w:style>
  <w:style w:type="paragraph" w:customStyle="1" w:styleId="D9DEE3E41DB8634380BB4884A5130B2C">
    <w:name w:val="D9DEE3E41DB8634380BB4884A5130B2C"/>
    <w:rsid w:val="0091550E"/>
  </w:style>
  <w:style w:type="paragraph" w:customStyle="1" w:styleId="87041E91CB246746BFEB60C7C3D17334">
    <w:name w:val="87041E91CB246746BFEB60C7C3D17334"/>
    <w:rsid w:val="0091550E"/>
  </w:style>
  <w:style w:type="paragraph" w:customStyle="1" w:styleId="A72A90A186311A4A8A3C9AB39FB35EF1">
    <w:name w:val="A72A90A186311A4A8A3C9AB39FB35EF1"/>
    <w:rsid w:val="0091550E"/>
  </w:style>
  <w:style w:type="paragraph" w:customStyle="1" w:styleId="AC8BA86171C455419D292DEB895603A5">
    <w:name w:val="AC8BA86171C455419D292DEB895603A5"/>
    <w:rsid w:val="0091550E"/>
  </w:style>
  <w:style w:type="paragraph" w:customStyle="1" w:styleId="9066D658323AB24D8F46100F3946D1AA">
    <w:name w:val="9066D658323AB24D8F46100F3946D1AA"/>
    <w:rsid w:val="0091550E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35</Words>
  <Characters>746</Characters>
  <Application>Microsoft Office Word</Application>
  <DocSecurity>0</DocSecurity>
  <Lines>6</Lines>
  <Paragraphs>1</Paragraphs>
  <ScaleCrop>false</ScaleCrop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Sevilla Araque</dc:creator>
  <cp:keywords/>
  <dc:description/>
  <cp:lastModifiedBy>Clara Martínez Pérez</cp:lastModifiedBy>
  <cp:revision>15</cp:revision>
  <dcterms:created xsi:type="dcterms:W3CDTF">2023-11-10T15:16:00Z</dcterms:created>
  <dcterms:modified xsi:type="dcterms:W3CDTF">2024-10-16T11:16:00Z</dcterms:modified>
</cp:coreProperties>
</file>